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A8DD15" w14:textId="77777777" w:rsidR="00DD5133" w:rsidRDefault="00DD5133" w:rsidP="005F7D9A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DD5133">
        <w:rPr>
          <w:rFonts w:asciiTheme="majorBidi" w:hAnsiTheme="majorBidi" w:cstheme="majorBidi"/>
          <w:b/>
          <w:bCs/>
          <w:sz w:val="28"/>
          <w:szCs w:val="28"/>
          <w:u w:val="single"/>
        </w:rPr>
        <w:t>Supplementary</w:t>
      </w:r>
      <w:r w:rsidR="00E246DC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 material</w:t>
      </w:r>
    </w:p>
    <w:p w14:paraId="72363848" w14:textId="5F5B8D89" w:rsidR="00752F1D" w:rsidRPr="00752F1D" w:rsidRDefault="00C24747" w:rsidP="00752F1D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Connectivity profile</w:t>
      </w:r>
    </w:p>
    <w:p w14:paraId="1267C90D" w14:textId="24577F14" w:rsidR="00882F7A" w:rsidRDefault="006D0B81" w:rsidP="00E56EA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n the main text w</w:t>
      </w:r>
      <w:r w:rsidR="00752F1D">
        <w:rPr>
          <w:rFonts w:asciiTheme="majorBidi" w:hAnsiTheme="majorBidi" w:cstheme="majorBidi"/>
          <w:sz w:val="24"/>
          <w:szCs w:val="24"/>
        </w:rPr>
        <w:t xml:space="preserve">e </w:t>
      </w:r>
      <w:r w:rsidR="00DF61AF">
        <w:rPr>
          <w:rFonts w:asciiTheme="majorBidi" w:hAnsiTheme="majorBidi" w:cstheme="majorBidi"/>
          <w:sz w:val="24"/>
          <w:szCs w:val="24"/>
        </w:rPr>
        <w:t xml:space="preserve">reported simulation results from networks </w:t>
      </w:r>
      <w:r w:rsidR="00480B67">
        <w:rPr>
          <w:rFonts w:asciiTheme="majorBidi" w:hAnsiTheme="majorBidi" w:cstheme="majorBidi"/>
          <w:sz w:val="24"/>
          <w:szCs w:val="24"/>
        </w:rPr>
        <w:t xml:space="preserve">whose synaptic weights were </w:t>
      </w:r>
      <w:r w:rsidR="00E96FE7">
        <w:rPr>
          <w:rFonts w:asciiTheme="majorBidi" w:hAnsiTheme="majorBidi" w:cstheme="majorBidi"/>
          <w:sz w:val="24"/>
          <w:szCs w:val="24"/>
        </w:rPr>
        <w:t>chosen</w:t>
      </w:r>
      <w:r w:rsidR="00480B67">
        <w:rPr>
          <w:rFonts w:asciiTheme="majorBidi" w:hAnsiTheme="majorBidi" w:cstheme="majorBidi"/>
          <w:sz w:val="24"/>
          <w:szCs w:val="24"/>
        </w:rPr>
        <w:t xml:space="preserve"> according to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752F1D">
        <w:rPr>
          <w:rFonts w:asciiTheme="majorBidi" w:hAnsiTheme="majorBidi" w:cstheme="majorBidi"/>
          <w:sz w:val="24"/>
          <w:szCs w:val="24"/>
        </w:rPr>
        <w:t>a cosine</w:t>
      </w:r>
      <w:r w:rsidR="00E96FE7">
        <w:rPr>
          <w:rFonts w:asciiTheme="majorBidi" w:hAnsiTheme="majorBidi" w:cstheme="majorBidi"/>
          <w:sz w:val="24"/>
          <w:szCs w:val="24"/>
        </w:rPr>
        <w:t>-</w:t>
      </w:r>
      <w:r>
        <w:rPr>
          <w:rFonts w:asciiTheme="majorBidi" w:hAnsiTheme="majorBidi" w:cstheme="majorBidi"/>
          <w:sz w:val="24"/>
          <w:szCs w:val="24"/>
        </w:rPr>
        <w:t xml:space="preserve">shaped </w:t>
      </w:r>
      <w:r w:rsidR="00752F1D">
        <w:rPr>
          <w:rFonts w:asciiTheme="majorBidi" w:hAnsiTheme="majorBidi" w:cstheme="majorBidi"/>
          <w:sz w:val="24"/>
          <w:szCs w:val="24"/>
        </w:rPr>
        <w:t xml:space="preserve">function </w:t>
      </w:r>
      <w:r w:rsidR="00480B67">
        <w:rPr>
          <w:rFonts w:asciiTheme="majorBidi" w:hAnsiTheme="majorBidi" w:cstheme="majorBidi"/>
          <w:sz w:val="24"/>
          <w:szCs w:val="24"/>
        </w:rPr>
        <w:t>of the distance between the units</w:t>
      </w:r>
      <w:r w:rsidR="00752F1D">
        <w:rPr>
          <w:rFonts w:asciiTheme="majorBidi" w:hAnsiTheme="majorBidi" w:cstheme="majorBidi"/>
          <w:sz w:val="24"/>
          <w:szCs w:val="24"/>
        </w:rPr>
        <w:t xml:space="preserve">. Here we show that </w:t>
      </w:r>
      <w:r w:rsidR="00F66750">
        <w:rPr>
          <w:rFonts w:asciiTheme="majorBidi" w:hAnsiTheme="majorBidi" w:cstheme="majorBidi"/>
          <w:sz w:val="24"/>
          <w:szCs w:val="24"/>
        </w:rPr>
        <w:t xml:space="preserve">the </w:t>
      </w:r>
      <w:r w:rsidR="00752F1D">
        <w:rPr>
          <w:rFonts w:asciiTheme="majorBidi" w:hAnsiTheme="majorBidi" w:cstheme="majorBidi"/>
          <w:sz w:val="24"/>
          <w:szCs w:val="24"/>
        </w:rPr>
        <w:t xml:space="preserve">results are robust to </w:t>
      </w:r>
      <w:r w:rsidR="00F66750">
        <w:rPr>
          <w:rFonts w:asciiTheme="majorBidi" w:hAnsiTheme="majorBidi" w:cstheme="majorBidi"/>
          <w:sz w:val="24"/>
          <w:szCs w:val="24"/>
        </w:rPr>
        <w:t xml:space="preserve">changes in the </w:t>
      </w:r>
      <w:r w:rsidR="00752F1D">
        <w:rPr>
          <w:rFonts w:asciiTheme="majorBidi" w:hAnsiTheme="majorBidi" w:cstheme="majorBidi"/>
          <w:sz w:val="24"/>
          <w:szCs w:val="24"/>
        </w:rPr>
        <w:t xml:space="preserve">choice of connectivity </w:t>
      </w:r>
      <w:r w:rsidR="00F66750">
        <w:rPr>
          <w:rFonts w:asciiTheme="majorBidi" w:hAnsiTheme="majorBidi" w:cstheme="majorBidi"/>
          <w:sz w:val="24"/>
          <w:szCs w:val="24"/>
        </w:rPr>
        <w:t>profile</w:t>
      </w:r>
      <w:r w:rsidR="00752F1D">
        <w:rPr>
          <w:rFonts w:asciiTheme="majorBidi" w:hAnsiTheme="majorBidi" w:cstheme="majorBidi"/>
          <w:sz w:val="24"/>
          <w:szCs w:val="24"/>
        </w:rPr>
        <w:t xml:space="preserve">. </w:t>
      </w:r>
      <w:r w:rsidR="00882F7A">
        <w:rPr>
          <w:rFonts w:asciiTheme="majorBidi" w:hAnsiTheme="majorBidi" w:cstheme="majorBidi"/>
          <w:sz w:val="24"/>
          <w:szCs w:val="24"/>
        </w:rPr>
        <w:t>We examined the</w:t>
      </w:r>
      <w:r w:rsidR="006D558E">
        <w:rPr>
          <w:rFonts w:asciiTheme="majorBidi" w:hAnsiTheme="majorBidi" w:cstheme="majorBidi"/>
          <w:sz w:val="24"/>
          <w:szCs w:val="24"/>
        </w:rPr>
        <w:t xml:space="preserve"> dynamics </w:t>
      </w:r>
      <w:r w:rsidR="00882F7A">
        <w:rPr>
          <w:rFonts w:asciiTheme="majorBidi" w:hAnsiTheme="majorBidi" w:cstheme="majorBidi"/>
          <w:sz w:val="24"/>
          <w:szCs w:val="24"/>
        </w:rPr>
        <w:t xml:space="preserve">of a network </w:t>
      </w:r>
      <w:r w:rsidR="006D558E">
        <w:rPr>
          <w:rFonts w:asciiTheme="majorBidi" w:hAnsiTheme="majorBidi" w:cstheme="majorBidi"/>
          <w:sz w:val="24"/>
          <w:szCs w:val="24"/>
        </w:rPr>
        <w:t xml:space="preserve">with </w:t>
      </w:r>
      <w:r w:rsidR="00882F7A">
        <w:rPr>
          <w:rFonts w:asciiTheme="majorBidi" w:hAnsiTheme="majorBidi" w:cstheme="majorBidi"/>
          <w:sz w:val="24"/>
          <w:szCs w:val="24"/>
        </w:rPr>
        <w:t>synaptic strengths</w:t>
      </w:r>
      <w:r w:rsidR="007424B5" w:rsidRPr="005F7D9A">
        <w:rPr>
          <w:rFonts w:asciiTheme="majorBidi" w:hAnsiTheme="majorBidi" w:cstheme="majorBidi"/>
          <w:sz w:val="24"/>
          <w:szCs w:val="24"/>
        </w:rPr>
        <w:t xml:space="preserve"> decay</w:t>
      </w:r>
      <w:r w:rsidR="006D558E">
        <w:rPr>
          <w:rFonts w:asciiTheme="majorBidi" w:hAnsiTheme="majorBidi" w:cstheme="majorBidi"/>
          <w:sz w:val="24"/>
          <w:szCs w:val="24"/>
        </w:rPr>
        <w:t>ing</w:t>
      </w:r>
      <w:r w:rsidR="007424B5" w:rsidRPr="005F7D9A">
        <w:rPr>
          <w:rFonts w:asciiTheme="majorBidi" w:hAnsiTheme="majorBidi" w:cstheme="majorBidi"/>
          <w:sz w:val="24"/>
          <w:szCs w:val="24"/>
        </w:rPr>
        <w:t xml:space="preserve"> with distance </w:t>
      </w:r>
      <w:r w:rsidR="00882F7A">
        <w:rPr>
          <w:rFonts w:asciiTheme="majorBidi" w:hAnsiTheme="majorBidi" w:cstheme="majorBidi"/>
          <w:sz w:val="24"/>
          <w:szCs w:val="24"/>
        </w:rPr>
        <w:t xml:space="preserve">between the units </w:t>
      </w:r>
      <w:r w:rsidR="007424B5" w:rsidRPr="005F7D9A">
        <w:rPr>
          <w:rFonts w:asciiTheme="majorBidi" w:hAnsiTheme="majorBidi" w:cstheme="majorBidi"/>
          <w:sz w:val="24"/>
          <w:szCs w:val="24"/>
        </w:rPr>
        <w:t>according to</w:t>
      </w:r>
      <w:r w:rsidR="006D558E">
        <w:rPr>
          <w:rFonts w:asciiTheme="majorBidi" w:hAnsiTheme="majorBidi" w:cstheme="majorBidi"/>
          <w:sz w:val="24"/>
          <w:szCs w:val="24"/>
        </w:rPr>
        <w:t xml:space="preserve"> a</w:t>
      </w:r>
      <w:r w:rsidR="007424B5" w:rsidRPr="005F7D9A">
        <w:rPr>
          <w:rFonts w:asciiTheme="majorBidi" w:hAnsiTheme="majorBidi" w:cstheme="majorBidi"/>
          <w:sz w:val="24"/>
          <w:szCs w:val="24"/>
        </w:rPr>
        <w:t xml:space="preserve"> generalized Von-Mises</w:t>
      </w:r>
      <w:r w:rsidR="006D558E">
        <w:rPr>
          <w:rFonts w:asciiTheme="majorBidi" w:hAnsiTheme="majorBidi" w:cstheme="majorBidi"/>
          <w:sz w:val="24"/>
          <w:szCs w:val="24"/>
        </w:rPr>
        <w:t xml:space="preserve"> (</w:t>
      </w:r>
      <w:r w:rsidR="00020616">
        <w:rPr>
          <w:rFonts w:asciiTheme="majorBidi" w:hAnsiTheme="majorBidi" w:cstheme="majorBidi"/>
          <w:sz w:val="24"/>
          <w:szCs w:val="24"/>
        </w:rPr>
        <w:t xml:space="preserve">e.g. </w:t>
      </w:r>
      <w:r w:rsidR="00E56EA2">
        <w:rPr>
          <w:rFonts w:asciiTheme="majorBidi" w:hAnsiTheme="majorBidi" w:cstheme="majorBidi"/>
          <w:sz w:val="24"/>
          <w:szCs w:val="24"/>
        </w:rPr>
        <w:t>Wang et al. 2015)</w:t>
      </w:r>
      <w:r w:rsidR="00020616">
        <w:rPr>
          <w:rFonts w:asciiTheme="majorBidi" w:hAnsiTheme="majorBidi" w:cstheme="majorBidi"/>
          <w:sz w:val="24"/>
          <w:szCs w:val="24"/>
        </w:rPr>
        <w:t>,</w:t>
      </w:r>
      <w:r w:rsidR="00224898">
        <w:rPr>
          <w:rFonts w:asciiTheme="majorBidi" w:hAnsiTheme="majorBidi" w:cstheme="majorBidi"/>
          <w:sz w:val="24"/>
          <w:szCs w:val="24"/>
        </w:rPr>
        <w:t xml:space="preserve"> see</w:t>
      </w:r>
      <w:r w:rsidR="007424B5">
        <w:rPr>
          <w:rFonts w:asciiTheme="majorBidi" w:hAnsiTheme="majorBidi" w:cstheme="majorBidi"/>
          <w:sz w:val="24"/>
          <w:szCs w:val="24"/>
        </w:rPr>
        <w:t xml:space="preserve"> </w:t>
      </w:r>
      <w:r w:rsidR="00752F1D">
        <w:rPr>
          <w:rFonts w:asciiTheme="majorBidi" w:hAnsiTheme="majorBidi" w:cstheme="majorBidi"/>
          <w:sz w:val="24"/>
          <w:szCs w:val="24"/>
        </w:rPr>
        <w:t>Fig</w:t>
      </w:r>
      <w:r w:rsidR="007424B5">
        <w:rPr>
          <w:rFonts w:asciiTheme="majorBidi" w:hAnsiTheme="majorBidi" w:cstheme="majorBidi"/>
          <w:sz w:val="24"/>
          <w:szCs w:val="24"/>
        </w:rPr>
        <w:t xml:space="preserve">. </w:t>
      </w:r>
      <w:r w:rsidR="00752F1D">
        <w:rPr>
          <w:rFonts w:asciiTheme="majorBidi" w:hAnsiTheme="majorBidi" w:cstheme="majorBidi"/>
          <w:sz w:val="24"/>
          <w:szCs w:val="24"/>
        </w:rPr>
        <w:t xml:space="preserve">S1. </w:t>
      </w:r>
    </w:p>
    <w:p w14:paraId="7412B2DB" w14:textId="3C6B17C4" w:rsidR="008828C2" w:rsidRPr="005F7D9A" w:rsidRDefault="009B752F" w:rsidP="005F7D9A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F7D9A">
        <w:rPr>
          <w:rFonts w:asciiTheme="majorBidi" w:hAnsiTheme="majorBidi" w:cstheme="majorBidi"/>
          <w:sz w:val="24"/>
          <w:szCs w:val="24"/>
        </w:rPr>
        <w:t xml:space="preserve">Fig S1. </w:t>
      </w:r>
      <w:r w:rsidR="008F4AAA" w:rsidRPr="007579FA">
        <w:rPr>
          <w:rFonts w:ascii="Times New Roman" w:hAnsi="Times New Roman"/>
          <w:b/>
          <w:bCs/>
          <w:sz w:val="24"/>
          <w:szCs w:val="24"/>
        </w:rPr>
        <w:t xml:space="preserve">Flickering in </w:t>
      </w:r>
      <w:r w:rsidR="007579FA">
        <w:rPr>
          <w:rFonts w:ascii="Times New Roman" w:hAnsi="Times New Roman"/>
          <w:b/>
          <w:bCs/>
          <w:sz w:val="24"/>
          <w:szCs w:val="24"/>
        </w:rPr>
        <w:t xml:space="preserve">a </w:t>
      </w:r>
      <w:r w:rsidR="008F4AAA" w:rsidRPr="007579FA">
        <w:rPr>
          <w:rFonts w:ascii="Times New Roman" w:hAnsi="Times New Roman"/>
          <w:b/>
          <w:bCs/>
          <w:sz w:val="24"/>
          <w:szCs w:val="24"/>
        </w:rPr>
        <w:t>network with short-term synaptic plasticity</w:t>
      </w:r>
      <w:r w:rsidR="008F4AAA">
        <w:rPr>
          <w:rFonts w:ascii="Times New Roman" w:hAnsi="Times New Roman"/>
          <w:b/>
          <w:bCs/>
          <w:sz w:val="24"/>
          <w:szCs w:val="24"/>
        </w:rPr>
        <w:t xml:space="preserve"> does not depend on the specific connectivity matrix. </w:t>
      </w:r>
      <w:r w:rsidR="008F4AAA" w:rsidRPr="008F4AAA">
        <w:rPr>
          <w:rFonts w:asciiTheme="majorBidi" w:hAnsiTheme="majorBidi" w:cstheme="majorBidi"/>
          <w:sz w:val="24"/>
          <w:szCs w:val="24"/>
        </w:rPr>
        <w:t xml:space="preserve"> </w:t>
      </w:r>
      <w:r w:rsidRPr="008F4AAA">
        <w:rPr>
          <w:rFonts w:asciiTheme="majorBidi" w:hAnsiTheme="majorBidi" w:cstheme="majorBidi"/>
          <w:sz w:val="24"/>
          <w:szCs w:val="24"/>
        </w:rPr>
        <w:t>Network activity</w:t>
      </w:r>
      <w:r w:rsidRPr="005F7D9A">
        <w:rPr>
          <w:rFonts w:asciiTheme="majorBidi" w:hAnsiTheme="majorBidi" w:cstheme="majorBidi"/>
          <w:sz w:val="24"/>
          <w:szCs w:val="24"/>
        </w:rPr>
        <w:t xml:space="preserve"> </w:t>
      </w:r>
      <w:r w:rsidR="00852096">
        <w:rPr>
          <w:rFonts w:asciiTheme="majorBidi" w:hAnsiTheme="majorBidi" w:cstheme="majorBidi"/>
          <w:sz w:val="24"/>
          <w:szCs w:val="24"/>
        </w:rPr>
        <w:t xml:space="preserve">before and after a </w:t>
      </w:r>
      <w:r w:rsidRPr="005F7D9A">
        <w:rPr>
          <w:rFonts w:asciiTheme="majorBidi" w:hAnsiTheme="majorBidi" w:cstheme="majorBidi"/>
          <w:sz w:val="24"/>
          <w:szCs w:val="24"/>
        </w:rPr>
        <w:t>switch in sensory cues in a 2D network with mixed selectivity units</w:t>
      </w:r>
      <w:r w:rsidR="001B0022">
        <w:rPr>
          <w:rFonts w:asciiTheme="majorBidi" w:hAnsiTheme="majorBidi" w:cstheme="majorBidi"/>
          <w:sz w:val="24"/>
          <w:szCs w:val="24"/>
        </w:rPr>
        <w:t xml:space="preserve"> (format as in Fig. 2)</w:t>
      </w:r>
      <w:r w:rsidRPr="005F7D9A">
        <w:rPr>
          <w:rFonts w:asciiTheme="majorBidi" w:hAnsiTheme="majorBidi" w:cstheme="majorBidi"/>
          <w:sz w:val="24"/>
          <w:szCs w:val="24"/>
        </w:rPr>
        <w:t xml:space="preserve">. The connectivity </w:t>
      </w:r>
      <w:r w:rsidR="006B0B99">
        <w:rPr>
          <w:rFonts w:asciiTheme="majorBidi" w:hAnsiTheme="majorBidi" w:cstheme="majorBidi"/>
          <w:sz w:val="24"/>
          <w:szCs w:val="24"/>
        </w:rPr>
        <w:t>strength</w:t>
      </w:r>
      <w:r w:rsidR="006B0B99" w:rsidRPr="005F7D9A">
        <w:rPr>
          <w:rFonts w:asciiTheme="majorBidi" w:hAnsiTheme="majorBidi" w:cstheme="majorBidi"/>
          <w:sz w:val="24"/>
          <w:szCs w:val="24"/>
        </w:rPr>
        <w:t xml:space="preserve"> </w:t>
      </w:r>
      <w:r w:rsidR="00227A78" w:rsidRPr="005F7D9A">
        <w:rPr>
          <w:rFonts w:asciiTheme="majorBidi" w:hAnsiTheme="majorBidi" w:cstheme="majorBidi"/>
          <w:sz w:val="24"/>
          <w:szCs w:val="24"/>
        </w:rPr>
        <w:t>deca</w:t>
      </w:r>
      <w:r w:rsidR="0065278A" w:rsidRPr="005F7D9A">
        <w:rPr>
          <w:rFonts w:asciiTheme="majorBidi" w:hAnsiTheme="majorBidi" w:cstheme="majorBidi"/>
          <w:sz w:val="24"/>
          <w:szCs w:val="24"/>
        </w:rPr>
        <w:t>y</w:t>
      </w:r>
      <w:r w:rsidR="00ED224E" w:rsidRPr="005F7D9A">
        <w:rPr>
          <w:rFonts w:asciiTheme="majorBidi" w:hAnsiTheme="majorBidi" w:cstheme="majorBidi"/>
          <w:sz w:val="24"/>
          <w:szCs w:val="24"/>
        </w:rPr>
        <w:t>s</w:t>
      </w:r>
      <w:r w:rsidR="0065278A" w:rsidRPr="005F7D9A">
        <w:rPr>
          <w:rFonts w:asciiTheme="majorBidi" w:hAnsiTheme="majorBidi" w:cstheme="majorBidi"/>
          <w:sz w:val="24"/>
          <w:szCs w:val="24"/>
        </w:rPr>
        <w:t xml:space="preserve"> with </w:t>
      </w:r>
      <w:r w:rsidR="006B0B99">
        <w:rPr>
          <w:rFonts w:asciiTheme="majorBidi" w:hAnsiTheme="majorBidi" w:cstheme="majorBidi"/>
          <w:sz w:val="24"/>
          <w:szCs w:val="24"/>
        </w:rPr>
        <w:t xml:space="preserve">the </w:t>
      </w:r>
      <w:r w:rsidR="0065278A" w:rsidRPr="005F7D9A">
        <w:rPr>
          <w:rFonts w:asciiTheme="majorBidi" w:hAnsiTheme="majorBidi" w:cstheme="majorBidi"/>
          <w:sz w:val="24"/>
          <w:szCs w:val="24"/>
        </w:rPr>
        <w:t xml:space="preserve">distance </w:t>
      </w:r>
      <w:r w:rsidR="006B0B99">
        <w:rPr>
          <w:rFonts w:asciiTheme="majorBidi" w:hAnsiTheme="majorBidi" w:cstheme="majorBidi"/>
          <w:sz w:val="24"/>
          <w:szCs w:val="24"/>
        </w:rPr>
        <w:t xml:space="preserve">between the units </w:t>
      </w:r>
      <w:r w:rsidR="0065278A" w:rsidRPr="005F7D9A">
        <w:rPr>
          <w:rFonts w:asciiTheme="majorBidi" w:hAnsiTheme="majorBidi" w:cstheme="majorBidi"/>
          <w:sz w:val="24"/>
          <w:szCs w:val="24"/>
        </w:rPr>
        <w:t xml:space="preserve">according to </w:t>
      </w:r>
      <w:r w:rsidR="00707FA8">
        <w:rPr>
          <w:rFonts w:asciiTheme="majorBidi" w:hAnsiTheme="majorBidi" w:cstheme="majorBidi"/>
          <w:sz w:val="24"/>
          <w:szCs w:val="24"/>
        </w:rPr>
        <w:t xml:space="preserve">the </w:t>
      </w:r>
      <w:r w:rsidR="00227A78" w:rsidRPr="005F7D9A">
        <w:rPr>
          <w:rFonts w:asciiTheme="majorBidi" w:hAnsiTheme="majorBidi" w:cstheme="majorBidi"/>
          <w:sz w:val="24"/>
          <w:szCs w:val="24"/>
        </w:rPr>
        <w:t xml:space="preserve">generalized </w:t>
      </w:r>
      <w:r w:rsidRPr="005F7D9A">
        <w:rPr>
          <w:rFonts w:asciiTheme="majorBidi" w:hAnsiTheme="majorBidi" w:cstheme="majorBidi"/>
          <w:sz w:val="24"/>
          <w:szCs w:val="24"/>
        </w:rPr>
        <w:t>Von-Mises</w:t>
      </w:r>
      <w:r w:rsidR="00707FA8">
        <w:rPr>
          <w:rFonts w:asciiTheme="majorBidi" w:hAnsiTheme="majorBidi" w:cstheme="majorBidi"/>
          <w:sz w:val="24"/>
          <w:szCs w:val="24"/>
        </w:rPr>
        <w:t xml:space="preserve"> function</w:t>
      </w:r>
      <w:proofErr w:type="gramStart"/>
      <w:r w:rsidR="00227A78" w:rsidRPr="005F7D9A">
        <w:rPr>
          <w:rFonts w:asciiTheme="majorBidi" w:hAnsiTheme="majorBidi" w:cstheme="majorBidi"/>
          <w:sz w:val="24"/>
          <w:szCs w:val="24"/>
        </w:rPr>
        <w:t xml:space="preserve">: </w:t>
      </w:r>
      <w:proofErr w:type="gramEnd"/>
      <w:r w:rsidR="00E805B3" w:rsidRPr="005F7D9A">
        <w:rPr>
          <w:rFonts w:asciiTheme="majorBidi" w:hAnsiTheme="majorBidi" w:cstheme="majorBidi"/>
          <w:position w:val="-14"/>
          <w:sz w:val="24"/>
          <w:szCs w:val="24"/>
        </w:rPr>
        <w:object w:dxaOrig="2360" w:dyaOrig="460" w14:anchorId="070CE0B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8.2pt;height:22.8pt" o:ole="">
            <v:imagedata r:id="rId5" o:title=""/>
          </v:shape>
          <o:OLEObject Type="Embed" ProgID="Equation.3" ShapeID="_x0000_i1025" DrawAspect="Content" ObjectID="_1556435591" r:id="rId6"/>
        </w:object>
      </w:r>
      <w:r w:rsidR="00921467" w:rsidRPr="005F7D9A">
        <w:rPr>
          <w:rFonts w:asciiTheme="majorBidi" w:hAnsiTheme="majorBidi" w:cstheme="majorBidi"/>
          <w:sz w:val="24"/>
          <w:szCs w:val="24"/>
        </w:rPr>
        <w:t>.</w:t>
      </w:r>
      <w:r w:rsidR="00800CCE" w:rsidRPr="005F7D9A">
        <w:rPr>
          <w:rFonts w:asciiTheme="majorBidi" w:hAnsiTheme="majorBidi" w:cstheme="majorBidi"/>
          <w:sz w:val="24"/>
          <w:szCs w:val="24"/>
        </w:rPr>
        <w:t xml:space="preserve"> Parameters: k = 0.3</w:t>
      </w:r>
      <w:proofErr w:type="gramStart"/>
      <w:r w:rsidR="00800CCE" w:rsidRPr="005F7D9A">
        <w:rPr>
          <w:rFonts w:asciiTheme="majorBidi" w:hAnsiTheme="majorBidi" w:cstheme="majorBidi"/>
          <w:sz w:val="24"/>
          <w:szCs w:val="24"/>
        </w:rPr>
        <w:t xml:space="preserve">, </w:t>
      </w:r>
      <w:proofErr w:type="gramEnd"/>
      <w:r w:rsidR="00800CCE" w:rsidRPr="005F7D9A">
        <w:rPr>
          <w:rFonts w:asciiTheme="majorBidi" w:hAnsiTheme="majorBidi" w:cstheme="majorBidi"/>
          <w:position w:val="-24"/>
          <w:sz w:val="24"/>
          <w:szCs w:val="24"/>
        </w:rPr>
        <w:object w:dxaOrig="1400" w:dyaOrig="620" w14:anchorId="1414B1AF">
          <v:shape id="_x0000_i1026" type="#_x0000_t75" style="width:70.2pt;height:31.2pt" o:ole="">
            <v:imagedata r:id="rId7" o:title=""/>
          </v:shape>
          <o:OLEObject Type="Embed" ProgID="Equation.3" ShapeID="_x0000_i1026" DrawAspect="Content" ObjectID="_1556435592" r:id="rId8"/>
        </w:object>
      </w:r>
      <w:r w:rsidR="00800CCE" w:rsidRPr="005F7D9A">
        <w:rPr>
          <w:rFonts w:asciiTheme="majorBidi" w:hAnsiTheme="majorBidi" w:cstheme="majorBidi"/>
          <w:sz w:val="24"/>
          <w:szCs w:val="24"/>
        </w:rPr>
        <w:t xml:space="preserve">, </w:t>
      </w:r>
      <w:r w:rsidR="00ED224E" w:rsidRPr="005F7D9A">
        <w:rPr>
          <w:rFonts w:asciiTheme="majorBidi" w:hAnsiTheme="majorBidi" w:cstheme="majorBidi"/>
          <w:position w:val="-12"/>
          <w:sz w:val="24"/>
          <w:szCs w:val="24"/>
        </w:rPr>
        <w:object w:dxaOrig="1060" w:dyaOrig="360" w14:anchorId="78F12FB5">
          <v:shape id="_x0000_i1027" type="#_x0000_t75" style="width:52.8pt;height:18.6pt" o:ole="">
            <v:imagedata r:id="rId9" o:title=""/>
          </v:shape>
          <o:OLEObject Type="Embed" ProgID="Equation.3" ShapeID="_x0000_i1027" DrawAspect="Content" ObjectID="_1556435593" r:id="rId10"/>
        </w:object>
      </w:r>
      <w:r w:rsidR="00800CCE" w:rsidRPr="005F7D9A">
        <w:rPr>
          <w:rFonts w:asciiTheme="majorBidi" w:hAnsiTheme="majorBidi" w:cstheme="majorBidi"/>
          <w:sz w:val="24"/>
          <w:szCs w:val="24"/>
        </w:rPr>
        <w:t xml:space="preserve">, all other parameters as in </w:t>
      </w:r>
      <w:r w:rsidR="007E273F">
        <w:rPr>
          <w:rFonts w:asciiTheme="majorBidi" w:hAnsiTheme="majorBidi" w:cstheme="majorBidi"/>
          <w:sz w:val="24"/>
          <w:szCs w:val="24"/>
        </w:rPr>
        <w:t>F</w:t>
      </w:r>
      <w:r w:rsidR="00800CCE" w:rsidRPr="005F7D9A">
        <w:rPr>
          <w:rFonts w:asciiTheme="majorBidi" w:hAnsiTheme="majorBidi" w:cstheme="majorBidi"/>
          <w:sz w:val="24"/>
          <w:szCs w:val="24"/>
        </w:rPr>
        <w:t>igure 2 (no nois</w:t>
      </w:r>
      <w:r w:rsidR="0058105B">
        <w:rPr>
          <w:rFonts w:asciiTheme="majorBidi" w:hAnsiTheme="majorBidi" w:cstheme="majorBidi"/>
          <w:sz w:val="24"/>
          <w:szCs w:val="24"/>
        </w:rPr>
        <w:t>y input</w:t>
      </w:r>
      <w:r w:rsidR="00800CCE" w:rsidRPr="005F7D9A">
        <w:rPr>
          <w:rFonts w:asciiTheme="majorBidi" w:hAnsiTheme="majorBidi" w:cstheme="majorBidi"/>
          <w:sz w:val="24"/>
          <w:szCs w:val="24"/>
        </w:rPr>
        <w:t xml:space="preserve"> </w:t>
      </w:r>
      <w:r w:rsidR="0058105B">
        <w:rPr>
          <w:rFonts w:asciiTheme="majorBidi" w:hAnsiTheme="majorBidi" w:cstheme="majorBidi"/>
          <w:sz w:val="24"/>
          <w:szCs w:val="24"/>
        </w:rPr>
        <w:t>present</w:t>
      </w:r>
      <w:r w:rsidR="00800CCE" w:rsidRPr="005F7D9A">
        <w:rPr>
          <w:rFonts w:asciiTheme="majorBidi" w:hAnsiTheme="majorBidi" w:cstheme="majorBidi"/>
          <w:sz w:val="24"/>
          <w:szCs w:val="24"/>
        </w:rPr>
        <w:t>).</w:t>
      </w:r>
    </w:p>
    <w:p w14:paraId="0C6479E4" w14:textId="10711508" w:rsidR="007733ED" w:rsidRDefault="007733ED" w:rsidP="00E56EA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F7D9A">
        <w:rPr>
          <w:rFonts w:asciiTheme="majorBidi" w:hAnsiTheme="majorBidi" w:cstheme="majorBidi"/>
          <w:sz w:val="24"/>
          <w:szCs w:val="24"/>
        </w:rPr>
        <w:t xml:space="preserve">Fig. S2. </w:t>
      </w:r>
      <w:r w:rsidR="00E805B3" w:rsidRPr="00E805B3">
        <w:rPr>
          <w:rFonts w:asciiTheme="majorBidi" w:hAnsiTheme="majorBidi" w:cstheme="majorBidi"/>
          <w:b/>
          <w:bCs/>
          <w:sz w:val="24"/>
          <w:szCs w:val="24"/>
        </w:rPr>
        <w:t>Synaptic efficacy during network transitions</w:t>
      </w:r>
      <w:r w:rsidR="00E805B3">
        <w:rPr>
          <w:rFonts w:asciiTheme="majorBidi" w:hAnsiTheme="majorBidi" w:cstheme="majorBidi"/>
          <w:sz w:val="24"/>
          <w:szCs w:val="24"/>
        </w:rPr>
        <w:t xml:space="preserve">. </w:t>
      </w:r>
      <w:r w:rsidRPr="005F7D9A">
        <w:rPr>
          <w:rFonts w:asciiTheme="majorBidi" w:hAnsiTheme="majorBidi" w:cstheme="majorBidi"/>
          <w:sz w:val="24"/>
          <w:szCs w:val="24"/>
        </w:rPr>
        <w:t xml:space="preserve">Synaptic efficacy </w:t>
      </w:r>
      <w:r w:rsidR="00477EBB">
        <w:rPr>
          <w:rFonts w:asciiTheme="majorBidi" w:hAnsiTheme="majorBidi" w:cstheme="majorBidi"/>
          <w:sz w:val="24"/>
          <w:szCs w:val="24"/>
        </w:rPr>
        <w:t>time course in the entire network</w:t>
      </w:r>
      <w:r w:rsidRPr="005F7D9A">
        <w:rPr>
          <w:rFonts w:asciiTheme="majorBidi" w:hAnsiTheme="majorBidi" w:cstheme="majorBidi"/>
          <w:sz w:val="24"/>
          <w:szCs w:val="24"/>
        </w:rPr>
        <w:t>.</w:t>
      </w:r>
      <w:r w:rsidR="00477EBB">
        <w:rPr>
          <w:rFonts w:asciiTheme="majorBidi" w:hAnsiTheme="majorBidi" w:cstheme="majorBidi"/>
          <w:sz w:val="24"/>
          <w:szCs w:val="24"/>
        </w:rPr>
        <w:t xml:space="preserve"> Format as in Figure 2, but here pixel color denotes the synaptic </w:t>
      </w:r>
      <w:r w:rsidR="00E56EA2">
        <w:rPr>
          <w:rFonts w:asciiTheme="majorBidi" w:hAnsiTheme="majorBidi" w:cstheme="majorBidi"/>
          <w:sz w:val="24"/>
          <w:szCs w:val="24"/>
        </w:rPr>
        <w:t>efficacy</w:t>
      </w:r>
      <w:r w:rsidR="00477EBB">
        <w:rPr>
          <w:rFonts w:asciiTheme="majorBidi" w:hAnsiTheme="majorBidi" w:cstheme="majorBidi"/>
          <w:sz w:val="24"/>
          <w:szCs w:val="24"/>
        </w:rPr>
        <w:t xml:space="preserve"> (ux) from </w:t>
      </w:r>
      <w:r w:rsidR="00DF7927">
        <w:rPr>
          <w:rFonts w:asciiTheme="majorBidi" w:hAnsiTheme="majorBidi" w:cstheme="majorBidi"/>
          <w:sz w:val="24"/>
          <w:szCs w:val="24"/>
        </w:rPr>
        <w:t xml:space="preserve">corresponding </w:t>
      </w:r>
      <w:r w:rsidR="00477EBB">
        <w:rPr>
          <w:rFonts w:asciiTheme="majorBidi" w:hAnsiTheme="majorBidi" w:cstheme="majorBidi"/>
          <w:sz w:val="24"/>
          <w:szCs w:val="24"/>
        </w:rPr>
        <w:t>pre-synaptic neurons.</w:t>
      </w:r>
      <w:r w:rsidR="00872BF6" w:rsidRPr="005F7D9A">
        <w:rPr>
          <w:rFonts w:asciiTheme="majorBidi" w:hAnsiTheme="majorBidi" w:cstheme="majorBidi"/>
          <w:sz w:val="24"/>
          <w:szCs w:val="24"/>
        </w:rPr>
        <w:t xml:space="preserve"> </w:t>
      </w:r>
      <w:r w:rsidR="007A58A3">
        <w:rPr>
          <w:rFonts w:asciiTheme="majorBidi" w:hAnsiTheme="majorBidi" w:cstheme="majorBidi"/>
          <w:sz w:val="24"/>
          <w:szCs w:val="24"/>
        </w:rPr>
        <w:t>Note</w:t>
      </w:r>
      <w:r w:rsidR="00872BF6" w:rsidRPr="005F7D9A">
        <w:rPr>
          <w:rFonts w:asciiTheme="majorBidi" w:hAnsiTheme="majorBidi" w:cstheme="majorBidi"/>
          <w:sz w:val="24"/>
          <w:szCs w:val="24"/>
        </w:rPr>
        <w:t xml:space="preserve"> the increased synaptic efficacy </w:t>
      </w:r>
      <w:r w:rsidR="007A58A3">
        <w:rPr>
          <w:rFonts w:asciiTheme="majorBidi" w:hAnsiTheme="majorBidi" w:cstheme="majorBidi"/>
          <w:sz w:val="24"/>
          <w:szCs w:val="24"/>
        </w:rPr>
        <w:t>of the units in the</w:t>
      </w:r>
      <w:r w:rsidR="00872BF6" w:rsidRPr="005F7D9A">
        <w:rPr>
          <w:rFonts w:asciiTheme="majorBidi" w:hAnsiTheme="majorBidi" w:cstheme="majorBidi"/>
          <w:sz w:val="24"/>
          <w:szCs w:val="24"/>
        </w:rPr>
        <w:t xml:space="preserve"> non-active map during the theta cy</w:t>
      </w:r>
      <w:r w:rsidR="00ED224E" w:rsidRPr="005F7D9A">
        <w:rPr>
          <w:rFonts w:asciiTheme="majorBidi" w:hAnsiTheme="majorBidi" w:cstheme="majorBidi"/>
          <w:sz w:val="24"/>
          <w:szCs w:val="24"/>
        </w:rPr>
        <w:t>cle before the first flickering event</w:t>
      </w:r>
      <w:r w:rsidR="00872BF6" w:rsidRPr="005F7D9A">
        <w:rPr>
          <w:rFonts w:asciiTheme="majorBidi" w:hAnsiTheme="majorBidi" w:cstheme="majorBidi"/>
          <w:sz w:val="24"/>
          <w:szCs w:val="24"/>
        </w:rPr>
        <w:t xml:space="preserve"> (t = 1</w:t>
      </w:r>
      <w:r w:rsidR="00FF6149">
        <w:rPr>
          <w:rFonts w:asciiTheme="majorBidi" w:hAnsiTheme="majorBidi" w:cstheme="majorBidi"/>
          <w:sz w:val="24"/>
          <w:szCs w:val="24"/>
        </w:rPr>
        <w:t>7</w:t>
      </w:r>
      <w:r w:rsidR="00872BF6" w:rsidRPr="005F7D9A">
        <w:rPr>
          <w:rFonts w:asciiTheme="majorBidi" w:hAnsiTheme="majorBidi" w:cstheme="majorBidi"/>
          <w:sz w:val="24"/>
          <w:szCs w:val="24"/>
        </w:rPr>
        <w:t xml:space="preserve">.5sec). </w:t>
      </w:r>
    </w:p>
    <w:p w14:paraId="1DDCE077" w14:textId="4C5F085A" w:rsidR="00E44179" w:rsidRPr="005F7D9A" w:rsidRDefault="00E44179" w:rsidP="00E44179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 S</w:t>
      </w:r>
      <w:r>
        <w:rPr>
          <w:rFonts w:asciiTheme="majorBidi" w:hAnsiTheme="majorBidi" w:cstheme="majorBidi"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1C2C69">
        <w:rPr>
          <w:rFonts w:asciiTheme="majorBidi" w:hAnsiTheme="majorBidi" w:cstheme="majorBidi"/>
          <w:b/>
          <w:bCs/>
          <w:sz w:val="24"/>
          <w:szCs w:val="24"/>
        </w:rPr>
        <w:t xml:space="preserve">Example of real animal trajectory </w:t>
      </w:r>
      <w:r>
        <w:rPr>
          <w:rFonts w:asciiTheme="majorBidi" w:hAnsiTheme="majorBidi" w:cstheme="majorBidi"/>
          <w:sz w:val="24"/>
          <w:szCs w:val="24"/>
        </w:rPr>
        <w:t>during day 1 of the experiment.</w:t>
      </w:r>
    </w:p>
    <w:p w14:paraId="09513437" w14:textId="75605ADE" w:rsidR="00694ACB" w:rsidRDefault="001F1C04" w:rsidP="00E44179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304711">
        <w:rPr>
          <w:rFonts w:asciiTheme="majorBidi" w:hAnsiTheme="majorBidi" w:cstheme="majorBidi"/>
          <w:sz w:val="24"/>
          <w:szCs w:val="24"/>
        </w:rPr>
        <w:t>Fig S</w:t>
      </w:r>
      <w:r w:rsidR="00E44179">
        <w:rPr>
          <w:rFonts w:asciiTheme="majorBidi" w:hAnsiTheme="majorBidi" w:cstheme="majorBidi"/>
          <w:sz w:val="24"/>
          <w:szCs w:val="24"/>
        </w:rPr>
        <w:t>4</w:t>
      </w:r>
      <w:r w:rsidRPr="00304711">
        <w:rPr>
          <w:rFonts w:asciiTheme="majorBidi" w:hAnsiTheme="majorBidi" w:cstheme="majorBidi"/>
          <w:sz w:val="24"/>
          <w:szCs w:val="24"/>
        </w:rPr>
        <w:t xml:space="preserve">. </w:t>
      </w:r>
      <w:r w:rsidR="00B627E1" w:rsidRPr="00B627E1">
        <w:rPr>
          <w:rFonts w:asciiTheme="majorBidi" w:hAnsiTheme="majorBidi" w:cstheme="majorBidi"/>
          <w:b/>
          <w:bCs/>
          <w:sz w:val="24"/>
          <w:szCs w:val="24"/>
        </w:rPr>
        <w:t>Average activity following switch in sensory cues</w:t>
      </w:r>
      <w:r w:rsidR="00694ACB">
        <w:rPr>
          <w:rFonts w:asciiTheme="majorBidi" w:hAnsiTheme="majorBidi" w:cstheme="majorBidi"/>
          <w:sz w:val="24"/>
          <w:szCs w:val="24"/>
        </w:rPr>
        <w:t xml:space="preserve"> – real animal trajectory.</w:t>
      </w:r>
    </w:p>
    <w:p w14:paraId="1A8C7A81" w14:textId="62A204F7" w:rsidR="007C094B" w:rsidRDefault="007C094B" w:rsidP="007C094B">
      <w:p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In order to make sure that our results are not affected by the virtual animal trajectories that we chose, we simulated a virtual animal that moves according to real animal trajectories (taken from </w:t>
      </w:r>
      <w:proofErr w:type="spellStart"/>
      <w:r>
        <w:rPr>
          <w:rFonts w:asciiTheme="majorBidi" w:hAnsiTheme="majorBidi" w:cstheme="majorBidi"/>
          <w:sz w:val="24"/>
          <w:szCs w:val="24"/>
        </w:rPr>
        <w:t>Jesek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et al. 2011).</w:t>
      </w:r>
    </w:p>
    <w:p w14:paraId="3E14E29C" w14:textId="4807625C" w:rsidR="001F1C04" w:rsidRDefault="001F1C04" w:rsidP="000D5E06">
      <w:pPr>
        <w:pStyle w:val="ListParagraph"/>
        <w:numPr>
          <w:ilvl w:val="0"/>
          <w:numId w:val="6"/>
        </w:num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94ACB">
        <w:rPr>
          <w:rFonts w:asciiTheme="majorBidi" w:hAnsiTheme="majorBidi" w:cstheme="majorBidi"/>
          <w:sz w:val="24"/>
          <w:szCs w:val="24"/>
        </w:rPr>
        <w:t xml:space="preserve">Activity of the units around the </w:t>
      </w:r>
      <w:r w:rsidR="005F3069" w:rsidRPr="00694ACB">
        <w:rPr>
          <w:rFonts w:asciiTheme="majorBidi" w:hAnsiTheme="majorBidi" w:cstheme="majorBidi"/>
          <w:sz w:val="24"/>
          <w:szCs w:val="24"/>
        </w:rPr>
        <w:t xml:space="preserve">location </w:t>
      </w:r>
      <w:r w:rsidRPr="00694ACB">
        <w:rPr>
          <w:rFonts w:asciiTheme="majorBidi" w:hAnsiTheme="majorBidi" w:cstheme="majorBidi"/>
          <w:sz w:val="24"/>
          <w:szCs w:val="24"/>
        </w:rPr>
        <w:t xml:space="preserve">of the </w:t>
      </w:r>
      <w:r w:rsidR="005F3069" w:rsidRPr="00694ACB">
        <w:rPr>
          <w:rFonts w:asciiTheme="majorBidi" w:hAnsiTheme="majorBidi" w:cstheme="majorBidi"/>
          <w:sz w:val="24"/>
          <w:szCs w:val="24"/>
        </w:rPr>
        <w:t xml:space="preserve">peak </w:t>
      </w:r>
      <w:r w:rsidRPr="00694ACB">
        <w:rPr>
          <w:rFonts w:asciiTheme="majorBidi" w:hAnsiTheme="majorBidi" w:cstheme="majorBidi"/>
          <w:sz w:val="24"/>
          <w:szCs w:val="24"/>
        </w:rPr>
        <w:t>external input</w:t>
      </w:r>
      <w:r w:rsidR="00B627E1" w:rsidRPr="00694ACB">
        <w:rPr>
          <w:rFonts w:asciiTheme="majorBidi" w:hAnsiTheme="majorBidi" w:cstheme="majorBidi"/>
          <w:sz w:val="24"/>
          <w:szCs w:val="24"/>
        </w:rPr>
        <w:t xml:space="preserve"> (as in Fig. 4a)</w:t>
      </w:r>
      <w:r w:rsidRPr="00694ACB">
        <w:rPr>
          <w:rFonts w:asciiTheme="majorBidi" w:hAnsiTheme="majorBidi" w:cstheme="majorBidi"/>
          <w:sz w:val="24"/>
          <w:szCs w:val="24"/>
        </w:rPr>
        <w:t>.</w:t>
      </w:r>
    </w:p>
    <w:p w14:paraId="374C1387" w14:textId="17358D5F" w:rsidR="00694ACB" w:rsidRDefault="00694ACB" w:rsidP="00694ACB">
      <w:pPr>
        <w:pStyle w:val="ListParagraph"/>
        <w:numPr>
          <w:ilvl w:val="0"/>
          <w:numId w:val="6"/>
        </w:num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eal animal speed.</w:t>
      </w:r>
    </w:p>
    <w:p w14:paraId="21C82B65" w14:textId="6B3AE551" w:rsidR="00694ACB" w:rsidRDefault="00694ACB" w:rsidP="00694ACB">
      <w:pPr>
        <w:pStyle w:val="ListParagraph"/>
        <w:numPr>
          <w:ilvl w:val="0"/>
          <w:numId w:val="6"/>
        </w:num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ynaptic efficacy following the switch.</w:t>
      </w:r>
    </w:p>
    <w:p w14:paraId="7C7D3A84" w14:textId="348DB6E5" w:rsidR="00694ACB" w:rsidRDefault="00694ACB" w:rsidP="00694ACB">
      <w:pPr>
        <w:pStyle w:val="ListParagraph"/>
        <w:numPr>
          <w:ilvl w:val="0"/>
          <w:numId w:val="6"/>
        </w:numPr>
        <w:suppressLineNumbers/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Real animal trajectory, normalized to be between [0,2π]. </w:t>
      </w:r>
      <w:proofErr w:type="spellStart"/>
      <w:proofErr w:type="gramStart"/>
      <w:r>
        <w:rPr>
          <w:rFonts w:asciiTheme="majorBidi" w:hAnsiTheme="majorBidi" w:cstheme="majorBidi"/>
          <w:sz w:val="24"/>
          <w:szCs w:val="24"/>
        </w:rPr>
        <w:t>Colorcode</w:t>
      </w:r>
      <w:proofErr w:type="spellEnd"/>
      <w:r w:rsidR="000D5E06">
        <w:rPr>
          <w:rFonts w:asciiTheme="majorBidi" w:hAnsiTheme="majorBidi" w:cstheme="majorBidi"/>
          <w:sz w:val="24"/>
          <w:szCs w:val="24"/>
        </w:rPr>
        <w:t xml:space="preserve">  </w:t>
      </w:r>
      <w:r>
        <w:rPr>
          <w:rFonts w:asciiTheme="majorBidi" w:hAnsiTheme="majorBidi" w:cstheme="majorBidi"/>
          <w:sz w:val="24"/>
          <w:szCs w:val="24"/>
        </w:rPr>
        <w:t>-</w:t>
      </w:r>
      <w:proofErr w:type="gramEnd"/>
      <w:r>
        <w:rPr>
          <w:rFonts w:asciiTheme="majorBidi" w:hAnsiTheme="majorBidi" w:cstheme="majorBidi"/>
          <w:sz w:val="24"/>
          <w:szCs w:val="24"/>
        </w:rPr>
        <w:t>time.</w:t>
      </w:r>
      <w:r w:rsidR="001423EE">
        <w:rPr>
          <w:rFonts w:asciiTheme="majorBidi" w:hAnsiTheme="majorBidi" w:cstheme="majorBidi"/>
          <w:sz w:val="24"/>
          <w:szCs w:val="24"/>
        </w:rPr>
        <w:t xml:space="preserve"> Red dot – sw</w:t>
      </w:r>
      <w:bookmarkStart w:id="0" w:name="_GoBack"/>
      <w:bookmarkEnd w:id="0"/>
      <w:r w:rsidR="001423EE">
        <w:rPr>
          <w:rFonts w:asciiTheme="majorBidi" w:hAnsiTheme="majorBidi" w:cstheme="majorBidi"/>
          <w:sz w:val="24"/>
          <w:szCs w:val="24"/>
        </w:rPr>
        <w:t>itching position.</w:t>
      </w:r>
    </w:p>
    <w:p w14:paraId="17DD26B6" w14:textId="47137EA3" w:rsidR="00F050B1" w:rsidRPr="00F050B1" w:rsidRDefault="00F050B1" w:rsidP="00E44179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050B1">
        <w:rPr>
          <w:rFonts w:asciiTheme="majorBidi" w:hAnsiTheme="majorBidi" w:cstheme="majorBidi"/>
          <w:sz w:val="24"/>
          <w:szCs w:val="24"/>
        </w:rPr>
        <w:t>Fig S</w:t>
      </w:r>
      <w:r w:rsidR="00E44179">
        <w:rPr>
          <w:rFonts w:asciiTheme="majorBidi" w:hAnsiTheme="majorBidi" w:cstheme="majorBidi"/>
          <w:sz w:val="24"/>
          <w:szCs w:val="24"/>
        </w:rPr>
        <w:t>5</w:t>
      </w:r>
      <w:r w:rsidRPr="00F050B1">
        <w:rPr>
          <w:rFonts w:asciiTheme="majorBidi" w:hAnsiTheme="majorBidi" w:cstheme="majorBidi"/>
          <w:sz w:val="24"/>
          <w:szCs w:val="24"/>
        </w:rPr>
        <w:t xml:space="preserve">. </w:t>
      </w:r>
      <w:r w:rsidRPr="00F050B1">
        <w:rPr>
          <w:rFonts w:asciiTheme="majorBidi" w:hAnsiTheme="majorBidi" w:cstheme="majorBidi"/>
          <w:b/>
          <w:bCs/>
          <w:sz w:val="24"/>
          <w:szCs w:val="24"/>
        </w:rPr>
        <w:t>Number of flickering event as a function of distance – real animal trajectory.</w:t>
      </w:r>
    </w:p>
    <w:p w14:paraId="50905213" w14:textId="7D16F1CB" w:rsidR="00F050B1" w:rsidRPr="00952DE4" w:rsidRDefault="00F050B1" w:rsidP="001207C5">
      <w:pPr>
        <w:pStyle w:val="ListParagraph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F050B1">
        <w:rPr>
          <w:rFonts w:asciiTheme="majorBidi" w:hAnsiTheme="majorBidi" w:cstheme="majorBidi"/>
          <w:sz w:val="24"/>
          <w:szCs w:val="24"/>
        </w:rPr>
        <w:t>We simulate</w:t>
      </w:r>
      <w:r w:rsidR="001207C5">
        <w:rPr>
          <w:rFonts w:asciiTheme="majorBidi" w:hAnsiTheme="majorBidi" w:cstheme="majorBidi"/>
          <w:sz w:val="24"/>
          <w:szCs w:val="24"/>
        </w:rPr>
        <w:t>d</w:t>
      </w:r>
      <w:r w:rsidRPr="00F050B1">
        <w:rPr>
          <w:rFonts w:asciiTheme="majorBidi" w:hAnsiTheme="majorBidi" w:cstheme="majorBidi"/>
          <w:sz w:val="24"/>
          <w:szCs w:val="24"/>
        </w:rPr>
        <w:t xml:space="preserve"> a virtual animal running real rats trajectories which were taken from </w:t>
      </w:r>
      <w:proofErr w:type="spellStart"/>
      <w:r w:rsidRPr="00F050B1">
        <w:rPr>
          <w:rFonts w:asciiTheme="majorBidi" w:hAnsiTheme="majorBidi" w:cstheme="majorBidi"/>
          <w:sz w:val="24"/>
          <w:szCs w:val="24"/>
        </w:rPr>
        <w:t>Jesek</w:t>
      </w:r>
      <w:proofErr w:type="spellEnd"/>
      <w:r w:rsidRPr="00F050B1">
        <w:rPr>
          <w:rFonts w:asciiTheme="majorBidi" w:hAnsiTheme="majorBidi" w:cstheme="majorBidi"/>
          <w:sz w:val="24"/>
          <w:szCs w:val="24"/>
        </w:rPr>
        <w:t>. et al 2011. (see figure S</w:t>
      </w:r>
      <w:r w:rsidR="001207C5">
        <w:rPr>
          <w:rFonts w:asciiTheme="majorBidi" w:hAnsiTheme="majorBidi" w:cstheme="majorBidi"/>
          <w:sz w:val="24"/>
          <w:szCs w:val="24"/>
        </w:rPr>
        <w:t>3</w:t>
      </w:r>
      <w:r w:rsidRPr="00F050B1">
        <w:rPr>
          <w:rFonts w:asciiTheme="majorBidi" w:hAnsiTheme="majorBidi" w:cstheme="majorBidi"/>
          <w:sz w:val="24"/>
          <w:szCs w:val="24"/>
        </w:rPr>
        <w:t xml:space="preserve"> for example). We simulated trajectories of -10sec to +10sec around all switches and calculated the number of flickering events and averaged animal distances following the switch. Using analysis of </w:t>
      </w:r>
      <w:r w:rsidR="001207C5" w:rsidRPr="00F050B1">
        <w:rPr>
          <w:rFonts w:asciiTheme="majorBidi" w:hAnsiTheme="majorBidi" w:cstheme="majorBidi"/>
          <w:sz w:val="24"/>
          <w:szCs w:val="24"/>
        </w:rPr>
        <w:t>covariance,</w:t>
      </w:r>
      <w:r w:rsidRPr="00F050B1">
        <w:rPr>
          <w:rFonts w:asciiTheme="majorBidi" w:hAnsiTheme="majorBidi" w:cstheme="majorBidi"/>
          <w:sz w:val="24"/>
          <w:szCs w:val="24"/>
        </w:rPr>
        <w:t xml:space="preserve"> we quantified the slops of the number of flickering to distance dependencies and their significant (for both theta values the p-values&lt;&lt;0), the intercept of the two line are also significantly different (F=40.2, p-value&lt;&lt;0). </w:t>
      </w:r>
    </w:p>
    <w:p w14:paraId="4246503D" w14:textId="7899975F" w:rsidR="008828C2" w:rsidRPr="005F7D9A" w:rsidRDefault="008828C2" w:rsidP="001C1B3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F7D9A">
        <w:rPr>
          <w:rFonts w:asciiTheme="majorBidi" w:hAnsiTheme="majorBidi" w:cstheme="majorBidi"/>
          <w:sz w:val="24"/>
          <w:szCs w:val="24"/>
        </w:rPr>
        <w:t>Fig. S</w:t>
      </w:r>
      <w:r w:rsidR="001C1B32">
        <w:rPr>
          <w:rFonts w:asciiTheme="majorBidi" w:hAnsiTheme="majorBidi" w:cstheme="majorBidi"/>
          <w:sz w:val="24"/>
          <w:szCs w:val="24"/>
        </w:rPr>
        <w:t>6</w:t>
      </w:r>
      <w:r w:rsidRPr="005F7D9A">
        <w:rPr>
          <w:rFonts w:asciiTheme="majorBidi" w:hAnsiTheme="majorBidi" w:cstheme="majorBidi"/>
          <w:sz w:val="24"/>
          <w:szCs w:val="24"/>
        </w:rPr>
        <w:t xml:space="preserve">. </w:t>
      </w:r>
      <w:r w:rsidR="004961C8" w:rsidRPr="00343627">
        <w:rPr>
          <w:rFonts w:asciiTheme="majorBidi" w:hAnsiTheme="majorBidi" w:cstheme="majorBidi"/>
          <w:b/>
          <w:bCs/>
          <w:sz w:val="24"/>
          <w:szCs w:val="24"/>
        </w:rPr>
        <w:t>F</w:t>
      </w:r>
      <w:r w:rsidRPr="00343627">
        <w:rPr>
          <w:rFonts w:asciiTheme="majorBidi" w:hAnsiTheme="majorBidi" w:cstheme="majorBidi"/>
          <w:b/>
          <w:bCs/>
          <w:sz w:val="24"/>
          <w:szCs w:val="24"/>
        </w:rPr>
        <w:t>lickering probability as a function of theta power and distance by using different time windows</w:t>
      </w:r>
      <w:r w:rsidRPr="005F7D9A">
        <w:rPr>
          <w:rFonts w:asciiTheme="majorBidi" w:hAnsiTheme="majorBidi" w:cstheme="majorBidi"/>
          <w:sz w:val="24"/>
          <w:szCs w:val="24"/>
        </w:rPr>
        <w:t>.</w:t>
      </w:r>
    </w:p>
    <w:p w14:paraId="1E811EA3" w14:textId="77777777" w:rsidR="00384F34" w:rsidRPr="005F7D9A" w:rsidRDefault="00384F34" w:rsidP="005F7D9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F7D9A">
        <w:rPr>
          <w:rFonts w:asciiTheme="majorBidi" w:hAnsiTheme="majorBidi" w:cstheme="majorBidi"/>
          <w:sz w:val="24"/>
          <w:szCs w:val="24"/>
        </w:rPr>
        <w:t xml:space="preserve">Time before switch = 0.25sec, time after switch 7sec, </w:t>
      </w:r>
      <w:r w:rsidR="003510E8" w:rsidRPr="005F7D9A">
        <w:rPr>
          <w:rFonts w:asciiTheme="majorBidi" w:hAnsiTheme="majorBidi" w:cstheme="majorBidi"/>
          <w:position w:val="-12"/>
          <w:sz w:val="24"/>
          <w:szCs w:val="24"/>
        </w:rPr>
        <w:object w:dxaOrig="3580" w:dyaOrig="360" w14:anchorId="57C0283E">
          <v:shape id="_x0000_i1028" type="#_x0000_t75" style="width:178.2pt;height:18.6pt" o:ole="">
            <v:imagedata r:id="rId11" o:title=""/>
          </v:shape>
          <o:OLEObject Type="Embed" ProgID="Equation.3" ShapeID="_x0000_i1028" DrawAspect="Content" ObjectID="_1556435594" r:id="rId12"/>
        </w:object>
      </w:r>
    </w:p>
    <w:p w14:paraId="5A810AF6" w14:textId="77777777" w:rsidR="004A3FD6" w:rsidRPr="005F7D9A" w:rsidRDefault="008828C2" w:rsidP="005F7D9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F7D9A">
        <w:rPr>
          <w:rFonts w:asciiTheme="majorBidi" w:hAnsiTheme="majorBidi" w:cstheme="majorBidi"/>
          <w:sz w:val="24"/>
          <w:szCs w:val="24"/>
        </w:rPr>
        <w:t xml:space="preserve"> </w:t>
      </w:r>
      <w:r w:rsidR="00D76F98" w:rsidRPr="005F7D9A">
        <w:rPr>
          <w:rFonts w:asciiTheme="majorBidi" w:hAnsiTheme="majorBidi" w:cstheme="majorBidi"/>
          <w:sz w:val="24"/>
          <w:szCs w:val="24"/>
        </w:rPr>
        <w:t>Time before switch = 0</w:t>
      </w:r>
      <w:r w:rsidR="004A3FD6" w:rsidRPr="005F7D9A">
        <w:rPr>
          <w:rFonts w:asciiTheme="majorBidi" w:hAnsiTheme="majorBidi" w:cstheme="majorBidi"/>
          <w:sz w:val="24"/>
          <w:szCs w:val="24"/>
        </w:rPr>
        <w:t xml:space="preserve">, time after switch </w:t>
      </w:r>
      <w:r w:rsidR="00D76F98" w:rsidRPr="005F7D9A">
        <w:rPr>
          <w:rFonts w:asciiTheme="majorBidi" w:hAnsiTheme="majorBidi" w:cstheme="majorBidi"/>
          <w:sz w:val="24"/>
          <w:szCs w:val="24"/>
        </w:rPr>
        <w:t>8</w:t>
      </w:r>
      <w:r w:rsidR="004A3FD6" w:rsidRPr="005F7D9A">
        <w:rPr>
          <w:rFonts w:asciiTheme="majorBidi" w:hAnsiTheme="majorBidi" w:cstheme="majorBidi"/>
          <w:sz w:val="24"/>
          <w:szCs w:val="24"/>
        </w:rPr>
        <w:t xml:space="preserve">sec, </w:t>
      </w:r>
      <w:r w:rsidR="003510E8" w:rsidRPr="005F7D9A">
        <w:rPr>
          <w:rFonts w:asciiTheme="majorBidi" w:hAnsiTheme="majorBidi" w:cstheme="majorBidi"/>
          <w:position w:val="-12"/>
          <w:sz w:val="24"/>
          <w:szCs w:val="24"/>
        </w:rPr>
        <w:object w:dxaOrig="3460" w:dyaOrig="360" w14:anchorId="01D4A52C">
          <v:shape id="_x0000_i1029" type="#_x0000_t75" style="width:173.4pt;height:18.6pt" o:ole="">
            <v:imagedata r:id="rId13" o:title=""/>
          </v:shape>
          <o:OLEObject Type="Embed" ProgID="Equation.3" ShapeID="_x0000_i1029" DrawAspect="Content" ObjectID="_1556435595" r:id="rId14"/>
        </w:object>
      </w:r>
    </w:p>
    <w:p w14:paraId="238E5E9A" w14:textId="77777777" w:rsidR="00C65E6C" w:rsidRPr="005F7D9A" w:rsidRDefault="00C65E6C" w:rsidP="005F7D9A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F7D9A">
        <w:rPr>
          <w:rFonts w:asciiTheme="majorBidi" w:hAnsiTheme="majorBidi" w:cstheme="majorBidi"/>
          <w:sz w:val="24"/>
          <w:szCs w:val="24"/>
        </w:rPr>
        <w:t xml:space="preserve">Time before switch = 0, time after switch 4sec, </w:t>
      </w:r>
      <w:r w:rsidR="00193195" w:rsidRPr="005F7D9A">
        <w:rPr>
          <w:rFonts w:asciiTheme="majorBidi" w:hAnsiTheme="majorBidi" w:cstheme="majorBidi"/>
          <w:position w:val="-12"/>
          <w:sz w:val="24"/>
          <w:szCs w:val="24"/>
        </w:rPr>
        <w:object w:dxaOrig="3580" w:dyaOrig="360" w14:anchorId="55D149DF">
          <v:shape id="_x0000_i1030" type="#_x0000_t75" style="width:178.2pt;height:18.6pt" o:ole="">
            <v:imagedata r:id="rId15" o:title=""/>
          </v:shape>
          <o:OLEObject Type="Embed" ProgID="Equation.3" ShapeID="_x0000_i1030" DrawAspect="Content" ObjectID="_1556435596" r:id="rId16"/>
        </w:object>
      </w:r>
    </w:p>
    <w:p w14:paraId="27D00E9E" w14:textId="77777777" w:rsidR="0069384A" w:rsidRDefault="00193195" w:rsidP="003B75FE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F7D9A">
        <w:rPr>
          <w:rFonts w:asciiTheme="majorBidi" w:hAnsiTheme="majorBidi" w:cstheme="majorBidi"/>
          <w:sz w:val="24"/>
          <w:szCs w:val="24"/>
        </w:rPr>
        <w:t xml:space="preserve">Time before switch = 0, time after switch 5sec, </w:t>
      </w:r>
      <w:r w:rsidR="0069384A" w:rsidRPr="005F7D9A">
        <w:rPr>
          <w:rFonts w:asciiTheme="majorBidi" w:hAnsiTheme="majorBidi" w:cstheme="majorBidi"/>
          <w:position w:val="-12"/>
          <w:sz w:val="24"/>
          <w:szCs w:val="24"/>
        </w:rPr>
        <w:object w:dxaOrig="3440" w:dyaOrig="360" w14:anchorId="590BD564">
          <v:shape id="_x0000_i1031" type="#_x0000_t75" style="width:172.8pt;height:18.6pt" o:ole="">
            <v:imagedata r:id="rId17" o:title=""/>
          </v:shape>
          <o:OLEObject Type="Embed" ProgID="Equation.3" ShapeID="_x0000_i1031" DrawAspect="Content" ObjectID="_1556435597" r:id="rId18"/>
        </w:object>
      </w:r>
    </w:p>
    <w:p w14:paraId="73CD809D" w14:textId="3D86138A" w:rsidR="001F1C04" w:rsidRDefault="001F1C04" w:rsidP="001C1B3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1F1C04">
        <w:rPr>
          <w:rFonts w:asciiTheme="majorBidi" w:hAnsiTheme="majorBidi" w:cstheme="majorBidi"/>
          <w:sz w:val="24"/>
          <w:szCs w:val="24"/>
        </w:rPr>
        <w:t>Fig S</w:t>
      </w:r>
      <w:r w:rsidR="001C1B32">
        <w:rPr>
          <w:rFonts w:asciiTheme="majorBidi" w:hAnsiTheme="majorBidi" w:cstheme="majorBidi"/>
          <w:sz w:val="24"/>
          <w:szCs w:val="24"/>
        </w:rPr>
        <w:t>7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21403C">
        <w:rPr>
          <w:rFonts w:asciiTheme="majorBidi" w:hAnsiTheme="majorBidi" w:cstheme="majorBidi"/>
          <w:b/>
          <w:bCs/>
          <w:sz w:val="24"/>
          <w:szCs w:val="24"/>
        </w:rPr>
        <w:t>Sustained Flickering event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2DCBF03C" w14:textId="077E2B5B" w:rsidR="001F1C04" w:rsidRDefault="001F1C04" w:rsidP="00B31D43">
      <w:pPr>
        <w:pStyle w:val="ListParagraph"/>
        <w:numPr>
          <w:ilvl w:val="0"/>
          <w:numId w:val="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 regime in which baseline number of flickering exists also in the deterministic model. The color-code represent the regime, black – no flickering, gray – flickering just during the first </w:t>
      </w:r>
      <w:r w:rsidR="00B31D43">
        <w:rPr>
          <w:rFonts w:asciiTheme="majorBidi" w:hAnsiTheme="majorBidi" w:cstheme="majorBidi"/>
          <w:sz w:val="24"/>
          <w:szCs w:val="24"/>
        </w:rPr>
        <w:t>lap</w:t>
      </w:r>
      <w:r>
        <w:rPr>
          <w:rFonts w:asciiTheme="majorBidi" w:hAnsiTheme="majorBidi" w:cstheme="majorBidi"/>
          <w:sz w:val="24"/>
          <w:szCs w:val="24"/>
        </w:rPr>
        <w:t>, white – flickering continues to the second round and sustain for the entire 20sec of simulations.</w:t>
      </w:r>
    </w:p>
    <w:p w14:paraId="03CC088A" w14:textId="5A749BA5" w:rsidR="001F1C04" w:rsidRDefault="001F1C04" w:rsidP="00872D6D">
      <w:pPr>
        <w:pStyle w:val="ListParagraph"/>
        <w:numPr>
          <w:ilvl w:val="0"/>
          <w:numId w:val="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ratio between the number of flickering events at the </w:t>
      </w:r>
      <w:r w:rsidR="00872D6D">
        <w:rPr>
          <w:rFonts w:asciiTheme="majorBidi" w:hAnsiTheme="majorBidi" w:cstheme="majorBidi"/>
          <w:sz w:val="24"/>
          <w:szCs w:val="24"/>
        </w:rPr>
        <w:t>second</w:t>
      </w:r>
      <w:r w:rsidR="004A402C">
        <w:rPr>
          <w:rFonts w:asciiTheme="majorBidi" w:hAnsiTheme="majorBidi" w:cstheme="majorBidi"/>
          <w:sz w:val="24"/>
          <w:szCs w:val="24"/>
        </w:rPr>
        <w:t xml:space="preserve"> and </w:t>
      </w:r>
      <w:r w:rsidR="00872D6D">
        <w:rPr>
          <w:rFonts w:asciiTheme="majorBidi" w:hAnsiTheme="majorBidi" w:cstheme="majorBidi"/>
          <w:sz w:val="24"/>
          <w:szCs w:val="24"/>
        </w:rPr>
        <w:t>first</w:t>
      </w:r>
      <w:r>
        <w:rPr>
          <w:rFonts w:asciiTheme="majorBidi" w:hAnsiTheme="majorBidi" w:cstheme="majorBidi"/>
          <w:sz w:val="24"/>
          <w:szCs w:val="24"/>
        </w:rPr>
        <w:t xml:space="preserve"> round (</w:t>
      </w:r>
      <w:r w:rsidR="00872D6D">
        <w:rPr>
          <w:rFonts w:asciiTheme="majorBidi" w:hAnsiTheme="majorBidi" w:cstheme="majorBidi"/>
          <w:sz w:val="24"/>
          <w:szCs w:val="24"/>
        </w:rPr>
        <w:t xml:space="preserve">last </w:t>
      </w:r>
      <w:r>
        <w:rPr>
          <w:rFonts w:asciiTheme="majorBidi" w:hAnsiTheme="majorBidi" w:cstheme="majorBidi"/>
          <w:sz w:val="24"/>
          <w:szCs w:val="24"/>
        </w:rPr>
        <w:t xml:space="preserve">10sec to </w:t>
      </w:r>
      <w:r w:rsidR="00872D6D">
        <w:rPr>
          <w:rFonts w:asciiTheme="majorBidi" w:hAnsiTheme="majorBidi" w:cstheme="majorBidi"/>
          <w:sz w:val="24"/>
          <w:szCs w:val="24"/>
        </w:rPr>
        <w:t>first</w:t>
      </w:r>
      <w:r>
        <w:rPr>
          <w:rFonts w:asciiTheme="majorBidi" w:hAnsiTheme="majorBidi" w:cstheme="majorBidi"/>
          <w:sz w:val="24"/>
          <w:szCs w:val="24"/>
        </w:rPr>
        <w:t xml:space="preserve"> 10sec); </w:t>
      </w:r>
      <w:r w:rsidR="004961C8">
        <w:rPr>
          <w:rFonts w:asciiTheme="majorBidi" w:hAnsiTheme="majorBidi" w:cstheme="majorBidi"/>
          <w:sz w:val="24"/>
          <w:szCs w:val="24"/>
        </w:rPr>
        <w:t>Note</w:t>
      </w:r>
      <w:r>
        <w:rPr>
          <w:rFonts w:asciiTheme="majorBidi" w:hAnsiTheme="majorBidi" w:cstheme="majorBidi"/>
          <w:sz w:val="24"/>
          <w:szCs w:val="24"/>
        </w:rPr>
        <w:t xml:space="preserve"> transient increase in flickering probability following the teleportation.   </w:t>
      </w:r>
    </w:p>
    <w:p w14:paraId="45704856" w14:textId="7CF86479" w:rsidR="00193284" w:rsidRPr="00193284" w:rsidRDefault="00193284" w:rsidP="001C1B32">
      <w:pPr>
        <w:suppressLineNumbers/>
        <w:spacing w:line="360" w:lineRule="auto"/>
        <w:rPr>
          <w:rFonts w:asciiTheme="majorBidi" w:hAnsiTheme="majorBidi" w:cstheme="majorBidi"/>
          <w:i/>
          <w:iCs/>
          <w:sz w:val="24"/>
          <w:szCs w:val="24"/>
        </w:rPr>
      </w:pPr>
      <w:r w:rsidRPr="00193284">
        <w:rPr>
          <w:rFonts w:asciiTheme="majorBidi" w:hAnsiTheme="majorBidi" w:cstheme="majorBidi"/>
          <w:sz w:val="24"/>
          <w:szCs w:val="24"/>
        </w:rPr>
        <w:t>Fig S</w:t>
      </w:r>
      <w:r w:rsidR="001C1B32">
        <w:rPr>
          <w:rFonts w:asciiTheme="majorBidi" w:hAnsiTheme="majorBidi" w:cstheme="majorBidi"/>
          <w:sz w:val="24"/>
          <w:szCs w:val="24"/>
        </w:rPr>
        <w:t>8</w:t>
      </w:r>
      <w:r w:rsidRPr="00193284">
        <w:rPr>
          <w:rFonts w:asciiTheme="majorBidi" w:hAnsiTheme="majorBidi" w:cstheme="majorBidi"/>
          <w:sz w:val="24"/>
          <w:szCs w:val="24"/>
        </w:rPr>
        <w:t xml:space="preserve">. </w:t>
      </w:r>
      <w:r w:rsidRPr="0021403C">
        <w:rPr>
          <w:rFonts w:asciiTheme="majorBidi" w:hAnsiTheme="majorBidi" w:cstheme="majorBidi"/>
          <w:b/>
          <w:bCs/>
          <w:sz w:val="24"/>
          <w:szCs w:val="24"/>
        </w:rPr>
        <w:t>Number of flickering events as a function of the difference between external inputs to the two maps.</w:t>
      </w:r>
      <w:r w:rsidRPr="00193284">
        <w:rPr>
          <w:rFonts w:asciiTheme="majorBidi" w:hAnsiTheme="majorBidi" w:cstheme="majorBidi"/>
          <w:sz w:val="24"/>
          <w:szCs w:val="24"/>
        </w:rPr>
        <w:t xml:space="preserve"> Once the difference in external stimulus is large enough such that </w:t>
      </w:r>
      <w:r w:rsidR="004961C8">
        <w:rPr>
          <w:rFonts w:asciiTheme="majorBidi" w:hAnsiTheme="majorBidi" w:cstheme="majorBidi"/>
          <w:sz w:val="24"/>
          <w:szCs w:val="24"/>
        </w:rPr>
        <w:t xml:space="preserve">a </w:t>
      </w:r>
      <w:r w:rsidRPr="00193284">
        <w:rPr>
          <w:rFonts w:asciiTheme="majorBidi" w:hAnsiTheme="majorBidi" w:cstheme="majorBidi"/>
          <w:sz w:val="24"/>
          <w:szCs w:val="24"/>
        </w:rPr>
        <w:t xml:space="preserve">switch in </w:t>
      </w:r>
      <w:r w:rsidR="004961C8">
        <w:rPr>
          <w:rFonts w:asciiTheme="majorBidi" w:hAnsiTheme="majorBidi" w:cstheme="majorBidi"/>
          <w:sz w:val="24"/>
          <w:szCs w:val="24"/>
        </w:rPr>
        <w:lastRenderedPageBreak/>
        <w:t xml:space="preserve">the </w:t>
      </w:r>
      <w:r w:rsidRPr="00193284">
        <w:rPr>
          <w:rFonts w:asciiTheme="majorBidi" w:hAnsiTheme="majorBidi" w:cstheme="majorBidi"/>
          <w:sz w:val="24"/>
          <w:szCs w:val="24"/>
        </w:rPr>
        <w:t>representation occurs, the number of flickering events increases as the difference between external inputs decreases.</w:t>
      </w:r>
    </w:p>
    <w:p w14:paraId="7F93D98A" w14:textId="5918AC2B" w:rsidR="0069384A" w:rsidRPr="005F7D9A" w:rsidRDefault="0069384A" w:rsidP="00F5577C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F7D9A">
        <w:rPr>
          <w:rFonts w:asciiTheme="majorBidi" w:hAnsiTheme="majorBidi" w:cstheme="majorBidi"/>
          <w:sz w:val="24"/>
          <w:szCs w:val="24"/>
        </w:rPr>
        <w:t>Fig S</w:t>
      </w:r>
      <w:r w:rsidR="001C1B32">
        <w:rPr>
          <w:rFonts w:asciiTheme="majorBidi" w:hAnsiTheme="majorBidi" w:cstheme="majorBidi"/>
          <w:sz w:val="24"/>
          <w:szCs w:val="24"/>
        </w:rPr>
        <w:t>9</w:t>
      </w:r>
      <w:r w:rsidRPr="005F7D9A">
        <w:rPr>
          <w:rFonts w:asciiTheme="majorBidi" w:hAnsiTheme="majorBidi" w:cstheme="majorBidi"/>
          <w:sz w:val="24"/>
          <w:szCs w:val="24"/>
        </w:rPr>
        <w:t xml:space="preserve">. </w:t>
      </w:r>
      <w:r w:rsidRPr="0021403C">
        <w:rPr>
          <w:rFonts w:asciiTheme="majorBidi" w:hAnsiTheme="majorBidi" w:cstheme="majorBidi"/>
          <w:b/>
          <w:bCs/>
          <w:sz w:val="24"/>
          <w:szCs w:val="24"/>
        </w:rPr>
        <w:t>Number of flickering events plotted separately as a function of theta power and distance</w:t>
      </w:r>
      <w:r w:rsidRPr="005F7D9A">
        <w:rPr>
          <w:rFonts w:asciiTheme="majorBidi" w:hAnsiTheme="majorBidi" w:cstheme="majorBidi"/>
          <w:sz w:val="24"/>
          <w:szCs w:val="24"/>
        </w:rPr>
        <w:t>. (Time before switch = 0.25sec, time after switch 5sec).</w:t>
      </w:r>
    </w:p>
    <w:p w14:paraId="660D7C37" w14:textId="1D450350" w:rsidR="008A3349" w:rsidRDefault="008A3349" w:rsidP="00D92F2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5F7D9A">
        <w:rPr>
          <w:rFonts w:asciiTheme="majorBidi" w:hAnsiTheme="majorBidi" w:cstheme="majorBidi"/>
          <w:sz w:val="24"/>
          <w:szCs w:val="24"/>
        </w:rPr>
        <w:t>Fig S</w:t>
      </w:r>
      <w:r w:rsidR="001C1B32">
        <w:rPr>
          <w:rFonts w:asciiTheme="majorBidi" w:hAnsiTheme="majorBidi" w:cstheme="majorBidi"/>
          <w:sz w:val="24"/>
          <w:szCs w:val="24"/>
        </w:rPr>
        <w:t>10</w:t>
      </w:r>
      <w:r w:rsidRPr="005F7D9A">
        <w:rPr>
          <w:rFonts w:asciiTheme="majorBidi" w:hAnsiTheme="majorBidi" w:cstheme="majorBidi"/>
          <w:sz w:val="24"/>
          <w:szCs w:val="24"/>
        </w:rPr>
        <w:t>. Number of flickering e</w:t>
      </w:r>
      <w:r w:rsidR="00D92F26">
        <w:rPr>
          <w:rFonts w:asciiTheme="majorBidi" w:hAnsiTheme="majorBidi" w:cstheme="majorBidi"/>
          <w:sz w:val="24"/>
          <w:szCs w:val="24"/>
        </w:rPr>
        <w:t>vents as a function of velocity</w:t>
      </w:r>
      <w:r w:rsidRPr="005F7D9A">
        <w:rPr>
          <w:rFonts w:asciiTheme="majorBidi" w:hAnsiTheme="majorBidi" w:cstheme="majorBidi"/>
          <w:sz w:val="24"/>
          <w:szCs w:val="24"/>
        </w:rPr>
        <w:t xml:space="preserve">. </w:t>
      </w:r>
      <w:r w:rsidR="009B752F" w:rsidRPr="005F7D9A">
        <w:rPr>
          <w:rFonts w:asciiTheme="majorBidi" w:hAnsiTheme="majorBidi" w:cstheme="majorBidi"/>
          <w:position w:val="-12"/>
          <w:sz w:val="24"/>
          <w:szCs w:val="24"/>
        </w:rPr>
        <w:object w:dxaOrig="1160" w:dyaOrig="360" w14:anchorId="360644F4">
          <v:shape id="_x0000_i1032" type="#_x0000_t75" style="width:58.2pt;height:18.6pt" o:ole="">
            <v:imagedata r:id="rId19" o:title=""/>
          </v:shape>
          <o:OLEObject Type="Embed" ProgID="Equation.3" ShapeID="_x0000_i1032" DrawAspect="Content" ObjectID="_1556435598" r:id="rId20"/>
        </w:object>
      </w:r>
      <w:r w:rsidR="00447822" w:rsidRPr="005F7D9A">
        <w:rPr>
          <w:rFonts w:asciiTheme="majorBidi" w:hAnsiTheme="majorBidi" w:cstheme="majorBidi"/>
          <w:sz w:val="24"/>
          <w:szCs w:val="24"/>
        </w:rPr>
        <w:t xml:space="preserve"> . </w:t>
      </w:r>
    </w:p>
    <w:p w14:paraId="2E633834" w14:textId="71568865" w:rsidR="00FF6149" w:rsidRDefault="00FF6149" w:rsidP="001C1B32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S</w:t>
      </w:r>
      <w:r w:rsidR="00547A61">
        <w:rPr>
          <w:rFonts w:asciiTheme="majorBidi" w:hAnsiTheme="majorBidi" w:cstheme="majorBidi"/>
          <w:sz w:val="24"/>
          <w:szCs w:val="24"/>
        </w:rPr>
        <w:t>1</w:t>
      </w:r>
      <w:r w:rsidR="001C1B32"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. Non-monotonic relation between the number of flickering events and the utilization parameter.</w:t>
      </w:r>
    </w:p>
    <w:p w14:paraId="61F83282" w14:textId="2355BB28" w:rsidR="00976A47" w:rsidRDefault="00976A47" w:rsidP="00976A47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S12. </w:t>
      </w:r>
      <w:r w:rsidRPr="006A76C8">
        <w:rPr>
          <w:rFonts w:asciiTheme="majorBidi" w:hAnsiTheme="majorBidi" w:cstheme="majorBidi"/>
          <w:b/>
          <w:bCs/>
          <w:sz w:val="24"/>
          <w:szCs w:val="24"/>
        </w:rPr>
        <w:t xml:space="preserve">The number of flickering events as a function of the overlap between the maps. </w:t>
      </w:r>
      <w:r>
        <w:rPr>
          <w:rFonts w:asciiTheme="majorBidi" w:hAnsiTheme="majorBidi" w:cstheme="majorBidi"/>
          <w:sz w:val="24"/>
          <w:szCs w:val="24"/>
        </w:rPr>
        <w:t xml:space="preserve">(parameter </w:t>
      </w:r>
      <w:r w:rsidRPr="00FB77FC">
        <w:rPr>
          <w:rFonts w:asciiTheme="majorBidi" w:hAnsiTheme="majorBidi" w:cstheme="majorBidi"/>
          <w:i/>
          <w:iCs/>
          <w:sz w:val="24"/>
          <w:szCs w:val="24"/>
        </w:rPr>
        <w:t>f</w:t>
      </w:r>
      <w:r>
        <w:rPr>
          <w:rFonts w:asciiTheme="majorBidi" w:hAnsiTheme="majorBidi" w:cstheme="majorBidi"/>
          <w:sz w:val="24"/>
          <w:szCs w:val="24"/>
        </w:rPr>
        <w:t>, all the other parameters as in main text figure 2).</w:t>
      </w:r>
    </w:p>
    <w:p w14:paraId="1D99DEA1" w14:textId="20CB073A" w:rsidR="00900C8F" w:rsidRPr="00BC458D" w:rsidRDefault="001C1B32" w:rsidP="00976A47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gS1</w:t>
      </w:r>
      <w:r w:rsidR="00976A47">
        <w:rPr>
          <w:rFonts w:asciiTheme="majorBidi" w:hAnsiTheme="majorBidi" w:cstheme="majorBidi"/>
          <w:sz w:val="24"/>
          <w:szCs w:val="24"/>
        </w:rPr>
        <w:t>3</w:t>
      </w:r>
      <w:r w:rsidR="00900C8F">
        <w:rPr>
          <w:rFonts w:asciiTheme="majorBidi" w:hAnsiTheme="majorBidi" w:cstheme="majorBidi"/>
          <w:sz w:val="24"/>
          <w:szCs w:val="24"/>
        </w:rPr>
        <w:t xml:space="preserve">. </w:t>
      </w:r>
      <w:r w:rsidR="00900C8F" w:rsidRPr="00BC458D">
        <w:rPr>
          <w:rFonts w:asciiTheme="majorBidi" w:hAnsiTheme="majorBidi" w:cstheme="majorBidi"/>
          <w:b/>
          <w:bCs/>
          <w:sz w:val="24"/>
          <w:szCs w:val="24"/>
        </w:rPr>
        <w:t xml:space="preserve">Number of flickering event </w:t>
      </w:r>
      <w:r w:rsidR="00692E1F" w:rsidRPr="00BC458D">
        <w:rPr>
          <w:rFonts w:asciiTheme="majorBidi" w:hAnsiTheme="majorBidi" w:cstheme="majorBidi"/>
          <w:b/>
          <w:bCs/>
          <w:sz w:val="24"/>
          <w:szCs w:val="24"/>
        </w:rPr>
        <w:t>as</w:t>
      </w:r>
      <w:r w:rsidR="00900C8F" w:rsidRPr="00BC458D">
        <w:rPr>
          <w:rFonts w:asciiTheme="majorBidi" w:hAnsiTheme="majorBidi" w:cstheme="majorBidi"/>
          <w:b/>
          <w:bCs/>
          <w:sz w:val="24"/>
          <w:szCs w:val="24"/>
        </w:rPr>
        <w:t xml:space="preserve"> a function of switch time</w:t>
      </w:r>
      <w:r w:rsidR="00D55AEE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 w:rsidR="00D55AEE" w:rsidRPr="00D55AEE">
        <w:rPr>
          <w:rFonts w:asciiTheme="majorBidi" w:hAnsiTheme="majorBidi" w:cstheme="majorBidi"/>
          <w:sz w:val="24"/>
          <w:szCs w:val="24"/>
        </w:rPr>
        <w:t>re</w:t>
      </w:r>
      <w:r w:rsidR="0056043B">
        <w:rPr>
          <w:rFonts w:asciiTheme="majorBidi" w:hAnsiTheme="majorBidi" w:cstheme="majorBidi"/>
          <w:sz w:val="24"/>
          <w:szCs w:val="24"/>
        </w:rPr>
        <w:t>-</w:t>
      </w:r>
      <w:r w:rsidR="00D55AEE" w:rsidRPr="00D55AEE">
        <w:rPr>
          <w:rFonts w:asciiTheme="majorBidi" w:hAnsiTheme="majorBidi" w:cstheme="majorBidi"/>
          <w:sz w:val="24"/>
          <w:szCs w:val="24"/>
        </w:rPr>
        <w:t xml:space="preserve">analyzing experimental results from </w:t>
      </w:r>
      <w:proofErr w:type="spellStart"/>
      <w:r w:rsidR="00D55AEE" w:rsidRPr="00D55AEE">
        <w:rPr>
          <w:rFonts w:asciiTheme="majorBidi" w:hAnsiTheme="majorBidi" w:cstheme="majorBidi"/>
          <w:sz w:val="24"/>
          <w:szCs w:val="24"/>
        </w:rPr>
        <w:t>Jesek</w:t>
      </w:r>
      <w:proofErr w:type="spellEnd"/>
      <w:r w:rsidR="00D55AEE" w:rsidRPr="00D55AEE">
        <w:rPr>
          <w:rFonts w:asciiTheme="majorBidi" w:hAnsiTheme="majorBidi" w:cstheme="majorBidi"/>
          <w:sz w:val="24"/>
          <w:szCs w:val="24"/>
        </w:rPr>
        <w:t xml:space="preserve"> et al. 2011)</w:t>
      </w:r>
      <w:r w:rsidR="00900C8F" w:rsidRPr="00BC458D">
        <w:rPr>
          <w:rFonts w:asciiTheme="majorBidi" w:hAnsiTheme="majorBidi" w:cstheme="majorBidi"/>
          <w:b/>
          <w:bCs/>
          <w:sz w:val="24"/>
          <w:szCs w:val="24"/>
        </w:rPr>
        <w:t>.</w:t>
      </w:r>
    </w:p>
    <w:p w14:paraId="77A27136" w14:textId="584CB073" w:rsidR="00B10C6D" w:rsidRDefault="00B10C6D" w:rsidP="00B10C6D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</w:t>
      </w:r>
      <w:r w:rsidR="0065566F">
        <w:rPr>
          <w:rFonts w:asciiTheme="majorBidi" w:hAnsiTheme="majorBidi" w:cstheme="majorBidi"/>
          <w:sz w:val="24"/>
          <w:szCs w:val="24"/>
        </w:rPr>
        <w:t>he number of flickering events does not depend</w:t>
      </w:r>
      <w:r>
        <w:rPr>
          <w:rFonts w:asciiTheme="majorBidi" w:hAnsiTheme="majorBidi" w:cstheme="majorBidi"/>
          <w:sz w:val="24"/>
          <w:szCs w:val="24"/>
        </w:rPr>
        <w:t xml:space="preserve"> on switch time during the day. Therefore, there is no learning that may lead higher probability to flicker.</w:t>
      </w:r>
    </w:p>
    <w:p w14:paraId="200B3033" w14:textId="2FB0D5EF" w:rsidR="00B10C6D" w:rsidRDefault="00B10C6D" w:rsidP="00B10C6D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umber of flickering as a function of switch time in each day. Black bold line – average over days.</w:t>
      </w:r>
    </w:p>
    <w:p w14:paraId="150DAB31" w14:textId="52F69A81" w:rsidR="00B10C6D" w:rsidRDefault="006A01D7" w:rsidP="00B10C6D">
      <w:pPr>
        <w:pStyle w:val="ListParagraph"/>
        <w:numPr>
          <w:ilvl w:val="0"/>
          <w:numId w:val="5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umulative</w:t>
      </w:r>
      <w:r w:rsidR="00B10C6D">
        <w:rPr>
          <w:rFonts w:asciiTheme="majorBidi" w:hAnsiTheme="majorBidi" w:cstheme="majorBidi"/>
          <w:sz w:val="24"/>
          <w:szCs w:val="24"/>
        </w:rPr>
        <w:t xml:space="preserve"> function of the number of flickering as a function of switch time, a linear trend can be observed. Black bold line – average over days.</w:t>
      </w:r>
    </w:p>
    <w:p w14:paraId="2E0C0B24" w14:textId="665CFEB3" w:rsidR="00B10C6D" w:rsidRDefault="00B10C6D" w:rsidP="00B10C6D">
      <w:pPr>
        <w:pStyle w:val="ListParagraph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8A40DC5" w14:textId="77777777" w:rsidR="00BC458D" w:rsidRPr="00B10C6D" w:rsidRDefault="00BC458D" w:rsidP="00B10C6D">
      <w:pPr>
        <w:pStyle w:val="ListParagraph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DD688A0" w14:textId="77777777" w:rsidR="00900C8F" w:rsidRDefault="00900C8F" w:rsidP="00547A61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2F6FDDC9" w14:textId="77777777" w:rsidR="00370CC3" w:rsidRPr="00370CC3" w:rsidRDefault="00370CC3" w:rsidP="00304711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0BC7B239" w14:textId="59BB97D1" w:rsidR="00370CC3" w:rsidRPr="00304711" w:rsidRDefault="00370CC3" w:rsidP="00304711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370CC3" w:rsidRPr="00304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C92C97"/>
    <w:multiLevelType w:val="hybridMultilevel"/>
    <w:tmpl w:val="6DE0986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644FFE"/>
    <w:multiLevelType w:val="hybridMultilevel"/>
    <w:tmpl w:val="F386ED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AF2E55"/>
    <w:multiLevelType w:val="hybridMultilevel"/>
    <w:tmpl w:val="B85C21A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44119E"/>
    <w:multiLevelType w:val="hybridMultilevel"/>
    <w:tmpl w:val="29F4F4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C522CC"/>
    <w:multiLevelType w:val="hybridMultilevel"/>
    <w:tmpl w:val="159EA6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F00DA0"/>
    <w:multiLevelType w:val="hybridMultilevel"/>
    <w:tmpl w:val="B7BAF1F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8C2"/>
    <w:rsid w:val="00000481"/>
    <w:rsid w:val="00000C36"/>
    <w:rsid w:val="00002F2B"/>
    <w:rsid w:val="00003446"/>
    <w:rsid w:val="00005DF6"/>
    <w:rsid w:val="00005EFD"/>
    <w:rsid w:val="0000712B"/>
    <w:rsid w:val="000102D9"/>
    <w:rsid w:val="00010510"/>
    <w:rsid w:val="00011A32"/>
    <w:rsid w:val="00012AA7"/>
    <w:rsid w:val="000131C6"/>
    <w:rsid w:val="00013774"/>
    <w:rsid w:val="00015962"/>
    <w:rsid w:val="00015BF7"/>
    <w:rsid w:val="000176BB"/>
    <w:rsid w:val="00020616"/>
    <w:rsid w:val="00020932"/>
    <w:rsid w:val="00020F4C"/>
    <w:rsid w:val="00022655"/>
    <w:rsid w:val="00022EB1"/>
    <w:rsid w:val="00024506"/>
    <w:rsid w:val="0002493D"/>
    <w:rsid w:val="00027E71"/>
    <w:rsid w:val="000303E5"/>
    <w:rsid w:val="00032F5E"/>
    <w:rsid w:val="0003508B"/>
    <w:rsid w:val="000353B2"/>
    <w:rsid w:val="00035ED6"/>
    <w:rsid w:val="00036D49"/>
    <w:rsid w:val="000374A8"/>
    <w:rsid w:val="000401D7"/>
    <w:rsid w:val="000404C3"/>
    <w:rsid w:val="000407D2"/>
    <w:rsid w:val="0004190E"/>
    <w:rsid w:val="00042D32"/>
    <w:rsid w:val="00042EBE"/>
    <w:rsid w:val="0004324A"/>
    <w:rsid w:val="00044470"/>
    <w:rsid w:val="000447B3"/>
    <w:rsid w:val="000458A2"/>
    <w:rsid w:val="00047477"/>
    <w:rsid w:val="00051812"/>
    <w:rsid w:val="00052292"/>
    <w:rsid w:val="00052A88"/>
    <w:rsid w:val="00053F45"/>
    <w:rsid w:val="00055C71"/>
    <w:rsid w:val="00056550"/>
    <w:rsid w:val="00056EF5"/>
    <w:rsid w:val="00060750"/>
    <w:rsid w:val="000618E1"/>
    <w:rsid w:val="000621B3"/>
    <w:rsid w:val="000624E8"/>
    <w:rsid w:val="0006343A"/>
    <w:rsid w:val="00063A1D"/>
    <w:rsid w:val="00063C74"/>
    <w:rsid w:val="000654FD"/>
    <w:rsid w:val="00065665"/>
    <w:rsid w:val="00066DC4"/>
    <w:rsid w:val="000673EB"/>
    <w:rsid w:val="0006793B"/>
    <w:rsid w:val="00067A7D"/>
    <w:rsid w:val="00070CEA"/>
    <w:rsid w:val="00070D97"/>
    <w:rsid w:val="000710D7"/>
    <w:rsid w:val="00071D19"/>
    <w:rsid w:val="00071E76"/>
    <w:rsid w:val="00071F65"/>
    <w:rsid w:val="00074397"/>
    <w:rsid w:val="00074C77"/>
    <w:rsid w:val="000754DE"/>
    <w:rsid w:val="000756E6"/>
    <w:rsid w:val="00075F55"/>
    <w:rsid w:val="00076004"/>
    <w:rsid w:val="00076D7A"/>
    <w:rsid w:val="0008120C"/>
    <w:rsid w:val="00081362"/>
    <w:rsid w:val="0008189C"/>
    <w:rsid w:val="000819A1"/>
    <w:rsid w:val="000823DC"/>
    <w:rsid w:val="000829F0"/>
    <w:rsid w:val="000832F9"/>
    <w:rsid w:val="00085710"/>
    <w:rsid w:val="00085C65"/>
    <w:rsid w:val="0008693B"/>
    <w:rsid w:val="00087499"/>
    <w:rsid w:val="00090A4F"/>
    <w:rsid w:val="00090DA5"/>
    <w:rsid w:val="000910CE"/>
    <w:rsid w:val="0009332B"/>
    <w:rsid w:val="0009462A"/>
    <w:rsid w:val="000956C2"/>
    <w:rsid w:val="0009676B"/>
    <w:rsid w:val="0009678C"/>
    <w:rsid w:val="00097237"/>
    <w:rsid w:val="00097547"/>
    <w:rsid w:val="000975C4"/>
    <w:rsid w:val="000979C6"/>
    <w:rsid w:val="00097FB0"/>
    <w:rsid w:val="000A0B1A"/>
    <w:rsid w:val="000A176E"/>
    <w:rsid w:val="000A1FA6"/>
    <w:rsid w:val="000A284D"/>
    <w:rsid w:val="000A33A5"/>
    <w:rsid w:val="000A4B22"/>
    <w:rsid w:val="000A4EF8"/>
    <w:rsid w:val="000A500B"/>
    <w:rsid w:val="000A5217"/>
    <w:rsid w:val="000A57E4"/>
    <w:rsid w:val="000A5A0F"/>
    <w:rsid w:val="000A5C00"/>
    <w:rsid w:val="000A6A85"/>
    <w:rsid w:val="000A6CE6"/>
    <w:rsid w:val="000A6DD4"/>
    <w:rsid w:val="000B02D5"/>
    <w:rsid w:val="000B06D1"/>
    <w:rsid w:val="000B0B8F"/>
    <w:rsid w:val="000B1A28"/>
    <w:rsid w:val="000B1E44"/>
    <w:rsid w:val="000B3971"/>
    <w:rsid w:val="000B3A76"/>
    <w:rsid w:val="000B4074"/>
    <w:rsid w:val="000B4D83"/>
    <w:rsid w:val="000B748B"/>
    <w:rsid w:val="000B77FB"/>
    <w:rsid w:val="000C0FB1"/>
    <w:rsid w:val="000C1AA8"/>
    <w:rsid w:val="000C1E55"/>
    <w:rsid w:val="000C3B93"/>
    <w:rsid w:val="000C49DA"/>
    <w:rsid w:val="000C4ECC"/>
    <w:rsid w:val="000C5D5E"/>
    <w:rsid w:val="000C72A6"/>
    <w:rsid w:val="000C77AB"/>
    <w:rsid w:val="000D101E"/>
    <w:rsid w:val="000D2017"/>
    <w:rsid w:val="000D2FF9"/>
    <w:rsid w:val="000D3389"/>
    <w:rsid w:val="000D395E"/>
    <w:rsid w:val="000D3BC6"/>
    <w:rsid w:val="000D4D8C"/>
    <w:rsid w:val="000D5E06"/>
    <w:rsid w:val="000D6354"/>
    <w:rsid w:val="000D7D8E"/>
    <w:rsid w:val="000E0C83"/>
    <w:rsid w:val="000E349B"/>
    <w:rsid w:val="000E3520"/>
    <w:rsid w:val="000E5A52"/>
    <w:rsid w:val="000E61F9"/>
    <w:rsid w:val="000E688F"/>
    <w:rsid w:val="000E6FCE"/>
    <w:rsid w:val="000E71E8"/>
    <w:rsid w:val="000F124B"/>
    <w:rsid w:val="000F31F8"/>
    <w:rsid w:val="000F3427"/>
    <w:rsid w:val="000F4C3F"/>
    <w:rsid w:val="000F4DFE"/>
    <w:rsid w:val="000F4E9C"/>
    <w:rsid w:val="000F6DEE"/>
    <w:rsid w:val="000F6EC3"/>
    <w:rsid w:val="000F703B"/>
    <w:rsid w:val="000F749B"/>
    <w:rsid w:val="000F7834"/>
    <w:rsid w:val="00100A6F"/>
    <w:rsid w:val="0010513E"/>
    <w:rsid w:val="00106855"/>
    <w:rsid w:val="00106A59"/>
    <w:rsid w:val="00110EE1"/>
    <w:rsid w:val="00110F0E"/>
    <w:rsid w:val="001124E2"/>
    <w:rsid w:val="00113058"/>
    <w:rsid w:val="00113555"/>
    <w:rsid w:val="00114482"/>
    <w:rsid w:val="001144DD"/>
    <w:rsid w:val="00114536"/>
    <w:rsid w:val="00115148"/>
    <w:rsid w:val="001159A1"/>
    <w:rsid w:val="00116EB8"/>
    <w:rsid w:val="001171E1"/>
    <w:rsid w:val="00117C26"/>
    <w:rsid w:val="0012023D"/>
    <w:rsid w:val="001207C5"/>
    <w:rsid w:val="0012103A"/>
    <w:rsid w:val="001235A3"/>
    <w:rsid w:val="00123D42"/>
    <w:rsid w:val="00126E9B"/>
    <w:rsid w:val="00130D32"/>
    <w:rsid w:val="00130F85"/>
    <w:rsid w:val="00132A24"/>
    <w:rsid w:val="00134481"/>
    <w:rsid w:val="00134839"/>
    <w:rsid w:val="00134862"/>
    <w:rsid w:val="001360A9"/>
    <w:rsid w:val="00137484"/>
    <w:rsid w:val="001375CD"/>
    <w:rsid w:val="00141DBE"/>
    <w:rsid w:val="001423EE"/>
    <w:rsid w:val="00142AC8"/>
    <w:rsid w:val="00142AF6"/>
    <w:rsid w:val="001437D3"/>
    <w:rsid w:val="00146002"/>
    <w:rsid w:val="00146DB0"/>
    <w:rsid w:val="001473EF"/>
    <w:rsid w:val="00147560"/>
    <w:rsid w:val="00150061"/>
    <w:rsid w:val="00150444"/>
    <w:rsid w:val="0015055D"/>
    <w:rsid w:val="0015114F"/>
    <w:rsid w:val="00152632"/>
    <w:rsid w:val="0015309B"/>
    <w:rsid w:val="001535DF"/>
    <w:rsid w:val="0015489C"/>
    <w:rsid w:val="00156550"/>
    <w:rsid w:val="00156600"/>
    <w:rsid w:val="001566A1"/>
    <w:rsid w:val="00157202"/>
    <w:rsid w:val="00157A36"/>
    <w:rsid w:val="001602F0"/>
    <w:rsid w:val="001615AF"/>
    <w:rsid w:val="00161A0A"/>
    <w:rsid w:val="001622BF"/>
    <w:rsid w:val="001640F3"/>
    <w:rsid w:val="0016430E"/>
    <w:rsid w:val="001644C3"/>
    <w:rsid w:val="00164CE5"/>
    <w:rsid w:val="001658C5"/>
    <w:rsid w:val="00170FD4"/>
    <w:rsid w:val="001716EC"/>
    <w:rsid w:val="001717BF"/>
    <w:rsid w:val="00171889"/>
    <w:rsid w:val="00173856"/>
    <w:rsid w:val="00174050"/>
    <w:rsid w:val="00174E61"/>
    <w:rsid w:val="00175B76"/>
    <w:rsid w:val="0017696B"/>
    <w:rsid w:val="00180575"/>
    <w:rsid w:val="001816F6"/>
    <w:rsid w:val="0018308A"/>
    <w:rsid w:val="00183B5D"/>
    <w:rsid w:val="001848D8"/>
    <w:rsid w:val="001864CD"/>
    <w:rsid w:val="0019021F"/>
    <w:rsid w:val="00190463"/>
    <w:rsid w:val="00193195"/>
    <w:rsid w:val="00193284"/>
    <w:rsid w:val="00193413"/>
    <w:rsid w:val="0019410D"/>
    <w:rsid w:val="00195486"/>
    <w:rsid w:val="00197FE3"/>
    <w:rsid w:val="001A007B"/>
    <w:rsid w:val="001A0176"/>
    <w:rsid w:val="001A0B32"/>
    <w:rsid w:val="001A2AE9"/>
    <w:rsid w:val="001A32FA"/>
    <w:rsid w:val="001A4A23"/>
    <w:rsid w:val="001A6C70"/>
    <w:rsid w:val="001B0022"/>
    <w:rsid w:val="001B09E9"/>
    <w:rsid w:val="001B2D9B"/>
    <w:rsid w:val="001B3232"/>
    <w:rsid w:val="001B731E"/>
    <w:rsid w:val="001B7DC5"/>
    <w:rsid w:val="001C0E0C"/>
    <w:rsid w:val="001C0E4B"/>
    <w:rsid w:val="001C141E"/>
    <w:rsid w:val="001C1A7F"/>
    <w:rsid w:val="001C1B32"/>
    <w:rsid w:val="001C1C4E"/>
    <w:rsid w:val="001C267D"/>
    <w:rsid w:val="001C2C69"/>
    <w:rsid w:val="001C31D7"/>
    <w:rsid w:val="001C35C5"/>
    <w:rsid w:val="001C55CD"/>
    <w:rsid w:val="001C55E7"/>
    <w:rsid w:val="001C5E85"/>
    <w:rsid w:val="001C69B2"/>
    <w:rsid w:val="001D039A"/>
    <w:rsid w:val="001D075D"/>
    <w:rsid w:val="001D0C58"/>
    <w:rsid w:val="001D0EC0"/>
    <w:rsid w:val="001D2312"/>
    <w:rsid w:val="001D2ECF"/>
    <w:rsid w:val="001D350F"/>
    <w:rsid w:val="001D45C4"/>
    <w:rsid w:val="001D517B"/>
    <w:rsid w:val="001D6266"/>
    <w:rsid w:val="001E1E56"/>
    <w:rsid w:val="001E41B8"/>
    <w:rsid w:val="001E44BF"/>
    <w:rsid w:val="001E4E9D"/>
    <w:rsid w:val="001E67E5"/>
    <w:rsid w:val="001E6880"/>
    <w:rsid w:val="001E7643"/>
    <w:rsid w:val="001E7A85"/>
    <w:rsid w:val="001F114D"/>
    <w:rsid w:val="001F11FD"/>
    <w:rsid w:val="001F1C04"/>
    <w:rsid w:val="001F200C"/>
    <w:rsid w:val="001F2539"/>
    <w:rsid w:val="001F3282"/>
    <w:rsid w:val="001F6719"/>
    <w:rsid w:val="001F6A42"/>
    <w:rsid w:val="001F7534"/>
    <w:rsid w:val="001F7BC2"/>
    <w:rsid w:val="0020042D"/>
    <w:rsid w:val="00200935"/>
    <w:rsid w:val="00201267"/>
    <w:rsid w:val="00203CBB"/>
    <w:rsid w:val="002067EE"/>
    <w:rsid w:val="00207BC4"/>
    <w:rsid w:val="00207C2F"/>
    <w:rsid w:val="00207F6C"/>
    <w:rsid w:val="002126B2"/>
    <w:rsid w:val="00213213"/>
    <w:rsid w:val="00213324"/>
    <w:rsid w:val="00213FC1"/>
    <w:rsid w:val="0021403C"/>
    <w:rsid w:val="00215792"/>
    <w:rsid w:val="00215DF7"/>
    <w:rsid w:val="00215FAE"/>
    <w:rsid w:val="00216021"/>
    <w:rsid w:val="00216B96"/>
    <w:rsid w:val="002178F5"/>
    <w:rsid w:val="0022037F"/>
    <w:rsid w:val="00221C8F"/>
    <w:rsid w:val="0022402C"/>
    <w:rsid w:val="002245B5"/>
    <w:rsid w:val="00224898"/>
    <w:rsid w:val="00224F99"/>
    <w:rsid w:val="00225DE6"/>
    <w:rsid w:val="00226902"/>
    <w:rsid w:val="00226AD7"/>
    <w:rsid w:val="00227A78"/>
    <w:rsid w:val="00227E8A"/>
    <w:rsid w:val="00230B15"/>
    <w:rsid w:val="00232808"/>
    <w:rsid w:val="00234774"/>
    <w:rsid w:val="00234D25"/>
    <w:rsid w:val="0023526B"/>
    <w:rsid w:val="002354C2"/>
    <w:rsid w:val="0023595A"/>
    <w:rsid w:val="00241C9E"/>
    <w:rsid w:val="00242D22"/>
    <w:rsid w:val="0024360B"/>
    <w:rsid w:val="00244E79"/>
    <w:rsid w:val="00245766"/>
    <w:rsid w:val="00245C8F"/>
    <w:rsid w:val="00247880"/>
    <w:rsid w:val="00247CD6"/>
    <w:rsid w:val="00250665"/>
    <w:rsid w:val="00251BD3"/>
    <w:rsid w:val="00253B01"/>
    <w:rsid w:val="002562C2"/>
    <w:rsid w:val="00256403"/>
    <w:rsid w:val="002577A8"/>
    <w:rsid w:val="00257C33"/>
    <w:rsid w:val="002605E7"/>
    <w:rsid w:val="00260C4E"/>
    <w:rsid w:val="002612C3"/>
    <w:rsid w:val="00261D72"/>
    <w:rsid w:val="002641A0"/>
    <w:rsid w:val="0026472C"/>
    <w:rsid w:val="00265DB8"/>
    <w:rsid w:val="00266D16"/>
    <w:rsid w:val="00266D61"/>
    <w:rsid w:val="00270CC1"/>
    <w:rsid w:val="0027107D"/>
    <w:rsid w:val="002715EF"/>
    <w:rsid w:val="002725E6"/>
    <w:rsid w:val="00273682"/>
    <w:rsid w:val="0027380F"/>
    <w:rsid w:val="00273C65"/>
    <w:rsid w:val="002749FE"/>
    <w:rsid w:val="00280055"/>
    <w:rsid w:val="00280511"/>
    <w:rsid w:val="0028057A"/>
    <w:rsid w:val="00282C42"/>
    <w:rsid w:val="00282F49"/>
    <w:rsid w:val="002837DB"/>
    <w:rsid w:val="00284012"/>
    <w:rsid w:val="002851A4"/>
    <w:rsid w:val="00285891"/>
    <w:rsid w:val="00285FF2"/>
    <w:rsid w:val="00287F65"/>
    <w:rsid w:val="002933B4"/>
    <w:rsid w:val="00295553"/>
    <w:rsid w:val="002A228E"/>
    <w:rsid w:val="002A2326"/>
    <w:rsid w:val="002A2EEA"/>
    <w:rsid w:val="002A3B72"/>
    <w:rsid w:val="002A50CC"/>
    <w:rsid w:val="002A5BFC"/>
    <w:rsid w:val="002A6B92"/>
    <w:rsid w:val="002A6C6E"/>
    <w:rsid w:val="002A770C"/>
    <w:rsid w:val="002B0907"/>
    <w:rsid w:val="002B1575"/>
    <w:rsid w:val="002B16DC"/>
    <w:rsid w:val="002B2DC0"/>
    <w:rsid w:val="002B3BEA"/>
    <w:rsid w:val="002B4A19"/>
    <w:rsid w:val="002B5A0F"/>
    <w:rsid w:val="002B5D23"/>
    <w:rsid w:val="002B5FD1"/>
    <w:rsid w:val="002B60B1"/>
    <w:rsid w:val="002B62D5"/>
    <w:rsid w:val="002B78AC"/>
    <w:rsid w:val="002C0567"/>
    <w:rsid w:val="002C1330"/>
    <w:rsid w:val="002C1E73"/>
    <w:rsid w:val="002C2232"/>
    <w:rsid w:val="002C25F3"/>
    <w:rsid w:val="002C34FA"/>
    <w:rsid w:val="002C377F"/>
    <w:rsid w:val="002C4B5F"/>
    <w:rsid w:val="002C4EB0"/>
    <w:rsid w:val="002C59D8"/>
    <w:rsid w:val="002C5B7D"/>
    <w:rsid w:val="002D0222"/>
    <w:rsid w:val="002D06B3"/>
    <w:rsid w:val="002D0A46"/>
    <w:rsid w:val="002D0CDA"/>
    <w:rsid w:val="002D334B"/>
    <w:rsid w:val="002D3B93"/>
    <w:rsid w:val="002D41B6"/>
    <w:rsid w:val="002D4B0F"/>
    <w:rsid w:val="002D4D72"/>
    <w:rsid w:val="002D62A0"/>
    <w:rsid w:val="002E16FF"/>
    <w:rsid w:val="002E188E"/>
    <w:rsid w:val="002E31F3"/>
    <w:rsid w:val="002E3A78"/>
    <w:rsid w:val="002E3DC5"/>
    <w:rsid w:val="002E4B1F"/>
    <w:rsid w:val="002E7B9E"/>
    <w:rsid w:val="002F0417"/>
    <w:rsid w:val="002F1701"/>
    <w:rsid w:val="002F260F"/>
    <w:rsid w:val="002F3986"/>
    <w:rsid w:val="002F59C8"/>
    <w:rsid w:val="002F6A50"/>
    <w:rsid w:val="002F7706"/>
    <w:rsid w:val="00300460"/>
    <w:rsid w:val="0030160D"/>
    <w:rsid w:val="00303251"/>
    <w:rsid w:val="00304711"/>
    <w:rsid w:val="003051F6"/>
    <w:rsid w:val="00305DA3"/>
    <w:rsid w:val="00306620"/>
    <w:rsid w:val="00306C4E"/>
    <w:rsid w:val="00310C70"/>
    <w:rsid w:val="003126EF"/>
    <w:rsid w:val="00314506"/>
    <w:rsid w:val="00315E0D"/>
    <w:rsid w:val="00316087"/>
    <w:rsid w:val="003165CC"/>
    <w:rsid w:val="003167D0"/>
    <w:rsid w:val="00316A04"/>
    <w:rsid w:val="00320A3E"/>
    <w:rsid w:val="00324211"/>
    <w:rsid w:val="0032479A"/>
    <w:rsid w:val="00325678"/>
    <w:rsid w:val="003257D0"/>
    <w:rsid w:val="00326B93"/>
    <w:rsid w:val="003302DA"/>
    <w:rsid w:val="00331135"/>
    <w:rsid w:val="0033217A"/>
    <w:rsid w:val="00332383"/>
    <w:rsid w:val="003347A7"/>
    <w:rsid w:val="00335D3B"/>
    <w:rsid w:val="003369CA"/>
    <w:rsid w:val="0033799D"/>
    <w:rsid w:val="0034016C"/>
    <w:rsid w:val="003420C9"/>
    <w:rsid w:val="0034279F"/>
    <w:rsid w:val="0034306D"/>
    <w:rsid w:val="00343627"/>
    <w:rsid w:val="003446D9"/>
    <w:rsid w:val="00344CC9"/>
    <w:rsid w:val="003458E9"/>
    <w:rsid w:val="00345C58"/>
    <w:rsid w:val="003468D6"/>
    <w:rsid w:val="00346EAF"/>
    <w:rsid w:val="00350AA8"/>
    <w:rsid w:val="00350EAA"/>
    <w:rsid w:val="00350F9D"/>
    <w:rsid w:val="00351060"/>
    <w:rsid w:val="003510E8"/>
    <w:rsid w:val="003522FD"/>
    <w:rsid w:val="0035388E"/>
    <w:rsid w:val="00353F7D"/>
    <w:rsid w:val="003544AE"/>
    <w:rsid w:val="0035472E"/>
    <w:rsid w:val="00355497"/>
    <w:rsid w:val="00355EAA"/>
    <w:rsid w:val="0035695A"/>
    <w:rsid w:val="00361952"/>
    <w:rsid w:val="00362255"/>
    <w:rsid w:val="003626BD"/>
    <w:rsid w:val="00362D2B"/>
    <w:rsid w:val="00362E6A"/>
    <w:rsid w:val="0036330C"/>
    <w:rsid w:val="00363561"/>
    <w:rsid w:val="003635AC"/>
    <w:rsid w:val="00363915"/>
    <w:rsid w:val="00365148"/>
    <w:rsid w:val="00365498"/>
    <w:rsid w:val="00365D96"/>
    <w:rsid w:val="003676F7"/>
    <w:rsid w:val="0037039D"/>
    <w:rsid w:val="00370CC3"/>
    <w:rsid w:val="00371EC9"/>
    <w:rsid w:val="003740D7"/>
    <w:rsid w:val="0037475D"/>
    <w:rsid w:val="003752B0"/>
    <w:rsid w:val="00375A10"/>
    <w:rsid w:val="00375A4F"/>
    <w:rsid w:val="00376060"/>
    <w:rsid w:val="003764EE"/>
    <w:rsid w:val="00377414"/>
    <w:rsid w:val="00377BC0"/>
    <w:rsid w:val="00382695"/>
    <w:rsid w:val="00382E2B"/>
    <w:rsid w:val="003832D6"/>
    <w:rsid w:val="00383578"/>
    <w:rsid w:val="00384BDC"/>
    <w:rsid w:val="00384F34"/>
    <w:rsid w:val="00385154"/>
    <w:rsid w:val="00385BFD"/>
    <w:rsid w:val="00387780"/>
    <w:rsid w:val="0039042E"/>
    <w:rsid w:val="0039052C"/>
    <w:rsid w:val="003907D8"/>
    <w:rsid w:val="003911D0"/>
    <w:rsid w:val="0039198E"/>
    <w:rsid w:val="003938D6"/>
    <w:rsid w:val="00394208"/>
    <w:rsid w:val="00395981"/>
    <w:rsid w:val="00396663"/>
    <w:rsid w:val="00396BAC"/>
    <w:rsid w:val="00396C3C"/>
    <w:rsid w:val="00397049"/>
    <w:rsid w:val="003A10A6"/>
    <w:rsid w:val="003A1ABC"/>
    <w:rsid w:val="003A1C2C"/>
    <w:rsid w:val="003A21CC"/>
    <w:rsid w:val="003A2921"/>
    <w:rsid w:val="003A42B5"/>
    <w:rsid w:val="003A4B53"/>
    <w:rsid w:val="003A54AC"/>
    <w:rsid w:val="003A6D07"/>
    <w:rsid w:val="003A7466"/>
    <w:rsid w:val="003A74A8"/>
    <w:rsid w:val="003B1B4D"/>
    <w:rsid w:val="003B1B91"/>
    <w:rsid w:val="003B2084"/>
    <w:rsid w:val="003B2F32"/>
    <w:rsid w:val="003B3F3D"/>
    <w:rsid w:val="003B4483"/>
    <w:rsid w:val="003B4860"/>
    <w:rsid w:val="003B60A5"/>
    <w:rsid w:val="003B65E0"/>
    <w:rsid w:val="003B6A5F"/>
    <w:rsid w:val="003B6C79"/>
    <w:rsid w:val="003B75FE"/>
    <w:rsid w:val="003C0E27"/>
    <w:rsid w:val="003C1C4B"/>
    <w:rsid w:val="003C293D"/>
    <w:rsid w:val="003C29B5"/>
    <w:rsid w:val="003C2C46"/>
    <w:rsid w:val="003C3025"/>
    <w:rsid w:val="003C3D03"/>
    <w:rsid w:val="003C5926"/>
    <w:rsid w:val="003C66FE"/>
    <w:rsid w:val="003C6A58"/>
    <w:rsid w:val="003C72F2"/>
    <w:rsid w:val="003D0497"/>
    <w:rsid w:val="003D12EF"/>
    <w:rsid w:val="003D3047"/>
    <w:rsid w:val="003D3684"/>
    <w:rsid w:val="003D3D38"/>
    <w:rsid w:val="003D3EF7"/>
    <w:rsid w:val="003D4EBA"/>
    <w:rsid w:val="003D58C3"/>
    <w:rsid w:val="003D667B"/>
    <w:rsid w:val="003D6ABF"/>
    <w:rsid w:val="003D7D98"/>
    <w:rsid w:val="003E00B4"/>
    <w:rsid w:val="003E1089"/>
    <w:rsid w:val="003E129D"/>
    <w:rsid w:val="003E16DD"/>
    <w:rsid w:val="003E187E"/>
    <w:rsid w:val="003E2FDE"/>
    <w:rsid w:val="003E4F50"/>
    <w:rsid w:val="003E73B5"/>
    <w:rsid w:val="003E77CB"/>
    <w:rsid w:val="003E7A6B"/>
    <w:rsid w:val="003F01C0"/>
    <w:rsid w:val="003F364F"/>
    <w:rsid w:val="003F3CD5"/>
    <w:rsid w:val="003F5436"/>
    <w:rsid w:val="003F5B8D"/>
    <w:rsid w:val="003F6429"/>
    <w:rsid w:val="003F6B0C"/>
    <w:rsid w:val="003F6D5B"/>
    <w:rsid w:val="003F6D5F"/>
    <w:rsid w:val="003F7B36"/>
    <w:rsid w:val="004017EB"/>
    <w:rsid w:val="0040285B"/>
    <w:rsid w:val="00402896"/>
    <w:rsid w:val="0040386E"/>
    <w:rsid w:val="0040508D"/>
    <w:rsid w:val="0040603C"/>
    <w:rsid w:val="00406C6F"/>
    <w:rsid w:val="00407825"/>
    <w:rsid w:val="0041004E"/>
    <w:rsid w:val="00411177"/>
    <w:rsid w:val="00411548"/>
    <w:rsid w:val="00413314"/>
    <w:rsid w:val="0041562F"/>
    <w:rsid w:val="00415F59"/>
    <w:rsid w:val="0041731C"/>
    <w:rsid w:val="0042031B"/>
    <w:rsid w:val="00420B17"/>
    <w:rsid w:val="00422612"/>
    <w:rsid w:val="00422EBC"/>
    <w:rsid w:val="00424239"/>
    <w:rsid w:val="0042445B"/>
    <w:rsid w:val="00424E53"/>
    <w:rsid w:val="0042502A"/>
    <w:rsid w:val="00425FAB"/>
    <w:rsid w:val="004276DB"/>
    <w:rsid w:val="00427A0D"/>
    <w:rsid w:val="00430E33"/>
    <w:rsid w:val="004317A8"/>
    <w:rsid w:val="0043185D"/>
    <w:rsid w:val="004324A1"/>
    <w:rsid w:val="00432B86"/>
    <w:rsid w:val="004331BD"/>
    <w:rsid w:val="00433B71"/>
    <w:rsid w:val="00435824"/>
    <w:rsid w:val="00435A67"/>
    <w:rsid w:val="00437FCD"/>
    <w:rsid w:val="0044049D"/>
    <w:rsid w:val="004440E3"/>
    <w:rsid w:val="004442AF"/>
    <w:rsid w:val="004442F5"/>
    <w:rsid w:val="00446458"/>
    <w:rsid w:val="00446B16"/>
    <w:rsid w:val="004472E0"/>
    <w:rsid w:val="00447433"/>
    <w:rsid w:val="0044744F"/>
    <w:rsid w:val="00447822"/>
    <w:rsid w:val="004479B8"/>
    <w:rsid w:val="00451273"/>
    <w:rsid w:val="00451F24"/>
    <w:rsid w:val="004523C3"/>
    <w:rsid w:val="00452A68"/>
    <w:rsid w:val="00452C6F"/>
    <w:rsid w:val="00454342"/>
    <w:rsid w:val="004549A5"/>
    <w:rsid w:val="00455396"/>
    <w:rsid w:val="00455F00"/>
    <w:rsid w:val="00460137"/>
    <w:rsid w:val="004601CF"/>
    <w:rsid w:val="004616C7"/>
    <w:rsid w:val="00462131"/>
    <w:rsid w:val="0046218F"/>
    <w:rsid w:val="00470F77"/>
    <w:rsid w:val="00472003"/>
    <w:rsid w:val="0047203D"/>
    <w:rsid w:val="0047312C"/>
    <w:rsid w:val="00474FC7"/>
    <w:rsid w:val="0047675A"/>
    <w:rsid w:val="00477EBB"/>
    <w:rsid w:val="004805EE"/>
    <w:rsid w:val="004806CA"/>
    <w:rsid w:val="00480990"/>
    <w:rsid w:val="00480B67"/>
    <w:rsid w:val="0048224F"/>
    <w:rsid w:val="00482DD8"/>
    <w:rsid w:val="004845C1"/>
    <w:rsid w:val="004848CE"/>
    <w:rsid w:val="00485D79"/>
    <w:rsid w:val="00485D81"/>
    <w:rsid w:val="004862A8"/>
    <w:rsid w:val="00486339"/>
    <w:rsid w:val="00486583"/>
    <w:rsid w:val="00486D63"/>
    <w:rsid w:val="004924C6"/>
    <w:rsid w:val="00492501"/>
    <w:rsid w:val="00492A7D"/>
    <w:rsid w:val="00494D1A"/>
    <w:rsid w:val="00495AD2"/>
    <w:rsid w:val="004961C8"/>
    <w:rsid w:val="0049688A"/>
    <w:rsid w:val="0049696B"/>
    <w:rsid w:val="004969D2"/>
    <w:rsid w:val="00497703"/>
    <w:rsid w:val="004979E5"/>
    <w:rsid w:val="00497C7C"/>
    <w:rsid w:val="004A0E61"/>
    <w:rsid w:val="004A1C9E"/>
    <w:rsid w:val="004A2954"/>
    <w:rsid w:val="004A314F"/>
    <w:rsid w:val="004A3FD6"/>
    <w:rsid w:val="004A402C"/>
    <w:rsid w:val="004A4429"/>
    <w:rsid w:val="004A4CEF"/>
    <w:rsid w:val="004A560B"/>
    <w:rsid w:val="004A5BCE"/>
    <w:rsid w:val="004A5E9E"/>
    <w:rsid w:val="004A700D"/>
    <w:rsid w:val="004A79B4"/>
    <w:rsid w:val="004A7B0A"/>
    <w:rsid w:val="004A7CCF"/>
    <w:rsid w:val="004A7DFD"/>
    <w:rsid w:val="004B0CFD"/>
    <w:rsid w:val="004B2559"/>
    <w:rsid w:val="004B2D01"/>
    <w:rsid w:val="004B39AD"/>
    <w:rsid w:val="004B4851"/>
    <w:rsid w:val="004B4E05"/>
    <w:rsid w:val="004B4EC8"/>
    <w:rsid w:val="004B507F"/>
    <w:rsid w:val="004B658F"/>
    <w:rsid w:val="004B726F"/>
    <w:rsid w:val="004B78A6"/>
    <w:rsid w:val="004B7C8D"/>
    <w:rsid w:val="004C1F9B"/>
    <w:rsid w:val="004C346F"/>
    <w:rsid w:val="004C3DD8"/>
    <w:rsid w:val="004C49D8"/>
    <w:rsid w:val="004C5249"/>
    <w:rsid w:val="004C52A9"/>
    <w:rsid w:val="004C5C10"/>
    <w:rsid w:val="004C5DD2"/>
    <w:rsid w:val="004C6126"/>
    <w:rsid w:val="004C6205"/>
    <w:rsid w:val="004D113A"/>
    <w:rsid w:val="004D185B"/>
    <w:rsid w:val="004D18D4"/>
    <w:rsid w:val="004D1B25"/>
    <w:rsid w:val="004D1F94"/>
    <w:rsid w:val="004D2CA3"/>
    <w:rsid w:val="004D39A8"/>
    <w:rsid w:val="004D3E39"/>
    <w:rsid w:val="004D6AA2"/>
    <w:rsid w:val="004D7859"/>
    <w:rsid w:val="004E2234"/>
    <w:rsid w:val="004E284D"/>
    <w:rsid w:val="004E2BC3"/>
    <w:rsid w:val="004F0421"/>
    <w:rsid w:val="004F05FE"/>
    <w:rsid w:val="004F0C1C"/>
    <w:rsid w:val="004F1C49"/>
    <w:rsid w:val="004F35A2"/>
    <w:rsid w:val="004F4960"/>
    <w:rsid w:val="004F4F08"/>
    <w:rsid w:val="004F52F4"/>
    <w:rsid w:val="004F6275"/>
    <w:rsid w:val="004F74BD"/>
    <w:rsid w:val="00500367"/>
    <w:rsid w:val="005028F0"/>
    <w:rsid w:val="00502B6B"/>
    <w:rsid w:val="00506D4F"/>
    <w:rsid w:val="005107DD"/>
    <w:rsid w:val="0051106F"/>
    <w:rsid w:val="00511938"/>
    <w:rsid w:val="00511C1D"/>
    <w:rsid w:val="00512DD1"/>
    <w:rsid w:val="005134D7"/>
    <w:rsid w:val="0051468D"/>
    <w:rsid w:val="00514A76"/>
    <w:rsid w:val="00514C96"/>
    <w:rsid w:val="00515B48"/>
    <w:rsid w:val="005168F1"/>
    <w:rsid w:val="00516E37"/>
    <w:rsid w:val="00516EF2"/>
    <w:rsid w:val="00517DA1"/>
    <w:rsid w:val="00520553"/>
    <w:rsid w:val="00520861"/>
    <w:rsid w:val="00520A4D"/>
    <w:rsid w:val="0052203F"/>
    <w:rsid w:val="00522A0A"/>
    <w:rsid w:val="005231DF"/>
    <w:rsid w:val="00523CAF"/>
    <w:rsid w:val="00524271"/>
    <w:rsid w:val="0052465F"/>
    <w:rsid w:val="00524DA3"/>
    <w:rsid w:val="0052669E"/>
    <w:rsid w:val="00527637"/>
    <w:rsid w:val="00527688"/>
    <w:rsid w:val="00527A46"/>
    <w:rsid w:val="005301A9"/>
    <w:rsid w:val="00530B3B"/>
    <w:rsid w:val="00531C3A"/>
    <w:rsid w:val="00532144"/>
    <w:rsid w:val="005331A3"/>
    <w:rsid w:val="00533D47"/>
    <w:rsid w:val="00533FCC"/>
    <w:rsid w:val="00534384"/>
    <w:rsid w:val="00534D58"/>
    <w:rsid w:val="00534F8A"/>
    <w:rsid w:val="005350C8"/>
    <w:rsid w:val="00536802"/>
    <w:rsid w:val="00540828"/>
    <w:rsid w:val="00540CF2"/>
    <w:rsid w:val="00542C5D"/>
    <w:rsid w:val="0054365F"/>
    <w:rsid w:val="00544D5E"/>
    <w:rsid w:val="00544E5F"/>
    <w:rsid w:val="00545706"/>
    <w:rsid w:val="00546A96"/>
    <w:rsid w:val="00547730"/>
    <w:rsid w:val="005477F6"/>
    <w:rsid w:val="0054791A"/>
    <w:rsid w:val="00547A61"/>
    <w:rsid w:val="0055059E"/>
    <w:rsid w:val="00551640"/>
    <w:rsid w:val="00554A7A"/>
    <w:rsid w:val="00554CEE"/>
    <w:rsid w:val="00555300"/>
    <w:rsid w:val="00557780"/>
    <w:rsid w:val="005601E7"/>
    <w:rsid w:val="0056043B"/>
    <w:rsid w:val="00560E4E"/>
    <w:rsid w:val="00560EC6"/>
    <w:rsid w:val="005614FC"/>
    <w:rsid w:val="005618E3"/>
    <w:rsid w:val="00561A1A"/>
    <w:rsid w:val="00561EC3"/>
    <w:rsid w:val="00562F5B"/>
    <w:rsid w:val="005638DD"/>
    <w:rsid w:val="00563F39"/>
    <w:rsid w:val="0056509A"/>
    <w:rsid w:val="00566231"/>
    <w:rsid w:val="005662B2"/>
    <w:rsid w:val="0056706A"/>
    <w:rsid w:val="0056730A"/>
    <w:rsid w:val="00567916"/>
    <w:rsid w:val="00567CDD"/>
    <w:rsid w:val="005710B7"/>
    <w:rsid w:val="005725C0"/>
    <w:rsid w:val="005748AE"/>
    <w:rsid w:val="00574BE8"/>
    <w:rsid w:val="00575EFD"/>
    <w:rsid w:val="0058042E"/>
    <w:rsid w:val="0058044D"/>
    <w:rsid w:val="0058105B"/>
    <w:rsid w:val="005810AB"/>
    <w:rsid w:val="0058126E"/>
    <w:rsid w:val="00585EC7"/>
    <w:rsid w:val="00585FE3"/>
    <w:rsid w:val="00586466"/>
    <w:rsid w:val="00587E17"/>
    <w:rsid w:val="0059057F"/>
    <w:rsid w:val="0059075B"/>
    <w:rsid w:val="005913AC"/>
    <w:rsid w:val="0059210C"/>
    <w:rsid w:val="00592745"/>
    <w:rsid w:val="00594962"/>
    <w:rsid w:val="005A01B4"/>
    <w:rsid w:val="005A1278"/>
    <w:rsid w:val="005A13B4"/>
    <w:rsid w:val="005A14DE"/>
    <w:rsid w:val="005A1B7B"/>
    <w:rsid w:val="005A31A6"/>
    <w:rsid w:val="005A402A"/>
    <w:rsid w:val="005A52CD"/>
    <w:rsid w:val="005A7E2A"/>
    <w:rsid w:val="005B16CC"/>
    <w:rsid w:val="005B18F2"/>
    <w:rsid w:val="005B1EE8"/>
    <w:rsid w:val="005B2545"/>
    <w:rsid w:val="005B401C"/>
    <w:rsid w:val="005B543E"/>
    <w:rsid w:val="005B6FF8"/>
    <w:rsid w:val="005C0DBE"/>
    <w:rsid w:val="005D0000"/>
    <w:rsid w:val="005D0209"/>
    <w:rsid w:val="005D20EB"/>
    <w:rsid w:val="005D22B9"/>
    <w:rsid w:val="005D2A3F"/>
    <w:rsid w:val="005D2F55"/>
    <w:rsid w:val="005D30B7"/>
    <w:rsid w:val="005D3602"/>
    <w:rsid w:val="005E059F"/>
    <w:rsid w:val="005E0CCF"/>
    <w:rsid w:val="005E1572"/>
    <w:rsid w:val="005E1D74"/>
    <w:rsid w:val="005E2A73"/>
    <w:rsid w:val="005E42F3"/>
    <w:rsid w:val="005E50C4"/>
    <w:rsid w:val="005E752F"/>
    <w:rsid w:val="005F0CA0"/>
    <w:rsid w:val="005F0CCE"/>
    <w:rsid w:val="005F2D47"/>
    <w:rsid w:val="005F3069"/>
    <w:rsid w:val="005F36B3"/>
    <w:rsid w:val="005F38FA"/>
    <w:rsid w:val="005F5A31"/>
    <w:rsid w:val="005F5B66"/>
    <w:rsid w:val="005F7D9A"/>
    <w:rsid w:val="00600952"/>
    <w:rsid w:val="00601482"/>
    <w:rsid w:val="00601EBC"/>
    <w:rsid w:val="0060241B"/>
    <w:rsid w:val="00602B64"/>
    <w:rsid w:val="00602CF5"/>
    <w:rsid w:val="00604322"/>
    <w:rsid w:val="0060460C"/>
    <w:rsid w:val="0060515E"/>
    <w:rsid w:val="00605899"/>
    <w:rsid w:val="00606AA9"/>
    <w:rsid w:val="00607312"/>
    <w:rsid w:val="0060755D"/>
    <w:rsid w:val="00611AF7"/>
    <w:rsid w:val="00612DE1"/>
    <w:rsid w:val="00613EB4"/>
    <w:rsid w:val="006149F0"/>
    <w:rsid w:val="00614BF3"/>
    <w:rsid w:val="006157EB"/>
    <w:rsid w:val="00616C85"/>
    <w:rsid w:val="00616F85"/>
    <w:rsid w:val="00621466"/>
    <w:rsid w:val="00621EF9"/>
    <w:rsid w:val="0062241F"/>
    <w:rsid w:val="00623312"/>
    <w:rsid w:val="00623A7C"/>
    <w:rsid w:val="00624C79"/>
    <w:rsid w:val="00625401"/>
    <w:rsid w:val="006259F4"/>
    <w:rsid w:val="00625FD3"/>
    <w:rsid w:val="00630A53"/>
    <w:rsid w:val="00630B20"/>
    <w:rsid w:val="00630CC3"/>
    <w:rsid w:val="00633B7A"/>
    <w:rsid w:val="006353E6"/>
    <w:rsid w:val="006354E0"/>
    <w:rsid w:val="00636476"/>
    <w:rsid w:val="006377CC"/>
    <w:rsid w:val="00640073"/>
    <w:rsid w:val="006415D1"/>
    <w:rsid w:val="006417CB"/>
    <w:rsid w:val="00641E32"/>
    <w:rsid w:val="00642C2B"/>
    <w:rsid w:val="0064477A"/>
    <w:rsid w:val="00644CF0"/>
    <w:rsid w:val="00647782"/>
    <w:rsid w:val="00650071"/>
    <w:rsid w:val="006508A3"/>
    <w:rsid w:val="006526EE"/>
    <w:rsid w:val="0065278A"/>
    <w:rsid w:val="0065343E"/>
    <w:rsid w:val="00653768"/>
    <w:rsid w:val="0065440C"/>
    <w:rsid w:val="0065566F"/>
    <w:rsid w:val="006559CB"/>
    <w:rsid w:val="00655F5A"/>
    <w:rsid w:val="00655F5B"/>
    <w:rsid w:val="00656D5A"/>
    <w:rsid w:val="006601AB"/>
    <w:rsid w:val="00660471"/>
    <w:rsid w:val="00660928"/>
    <w:rsid w:val="00660F7F"/>
    <w:rsid w:val="00661B9B"/>
    <w:rsid w:val="0066233D"/>
    <w:rsid w:val="00663B35"/>
    <w:rsid w:val="00664828"/>
    <w:rsid w:val="00664EFF"/>
    <w:rsid w:val="0066540B"/>
    <w:rsid w:val="006657A9"/>
    <w:rsid w:val="00665A30"/>
    <w:rsid w:val="0066655F"/>
    <w:rsid w:val="00667626"/>
    <w:rsid w:val="00675444"/>
    <w:rsid w:val="00676ACB"/>
    <w:rsid w:val="00680536"/>
    <w:rsid w:val="0068312E"/>
    <w:rsid w:val="00683DE1"/>
    <w:rsid w:val="006840DF"/>
    <w:rsid w:val="00684399"/>
    <w:rsid w:val="006845DC"/>
    <w:rsid w:val="00684B4A"/>
    <w:rsid w:val="00684C31"/>
    <w:rsid w:val="00685407"/>
    <w:rsid w:val="006858E5"/>
    <w:rsid w:val="00685D40"/>
    <w:rsid w:val="00685FCC"/>
    <w:rsid w:val="0068729A"/>
    <w:rsid w:val="006874C0"/>
    <w:rsid w:val="00687E13"/>
    <w:rsid w:val="00690ACE"/>
    <w:rsid w:val="00691800"/>
    <w:rsid w:val="006922ED"/>
    <w:rsid w:val="00692B1C"/>
    <w:rsid w:val="00692E1F"/>
    <w:rsid w:val="0069332B"/>
    <w:rsid w:val="0069384A"/>
    <w:rsid w:val="00693BCE"/>
    <w:rsid w:val="00693D58"/>
    <w:rsid w:val="006940A8"/>
    <w:rsid w:val="00694277"/>
    <w:rsid w:val="00694ACB"/>
    <w:rsid w:val="00695185"/>
    <w:rsid w:val="006966D5"/>
    <w:rsid w:val="00696B02"/>
    <w:rsid w:val="00697E4C"/>
    <w:rsid w:val="006A01D7"/>
    <w:rsid w:val="006A0770"/>
    <w:rsid w:val="006A114B"/>
    <w:rsid w:val="006A1E70"/>
    <w:rsid w:val="006A27DE"/>
    <w:rsid w:val="006A2846"/>
    <w:rsid w:val="006A2A9E"/>
    <w:rsid w:val="006A3363"/>
    <w:rsid w:val="006A4685"/>
    <w:rsid w:val="006A52BF"/>
    <w:rsid w:val="006A599F"/>
    <w:rsid w:val="006A5DF8"/>
    <w:rsid w:val="006A6A5D"/>
    <w:rsid w:val="006A72C5"/>
    <w:rsid w:val="006A76C8"/>
    <w:rsid w:val="006A7887"/>
    <w:rsid w:val="006B047E"/>
    <w:rsid w:val="006B0937"/>
    <w:rsid w:val="006B0B99"/>
    <w:rsid w:val="006B2166"/>
    <w:rsid w:val="006B22F3"/>
    <w:rsid w:val="006B349E"/>
    <w:rsid w:val="006B5F43"/>
    <w:rsid w:val="006B5F79"/>
    <w:rsid w:val="006B6806"/>
    <w:rsid w:val="006C0906"/>
    <w:rsid w:val="006C1F87"/>
    <w:rsid w:val="006C367C"/>
    <w:rsid w:val="006C37F0"/>
    <w:rsid w:val="006C3963"/>
    <w:rsid w:val="006C5071"/>
    <w:rsid w:val="006C58D0"/>
    <w:rsid w:val="006C5FE6"/>
    <w:rsid w:val="006C615F"/>
    <w:rsid w:val="006C6480"/>
    <w:rsid w:val="006C648D"/>
    <w:rsid w:val="006C76F0"/>
    <w:rsid w:val="006D0B81"/>
    <w:rsid w:val="006D20CD"/>
    <w:rsid w:val="006D2D58"/>
    <w:rsid w:val="006D30CC"/>
    <w:rsid w:val="006D362A"/>
    <w:rsid w:val="006D50DF"/>
    <w:rsid w:val="006D558E"/>
    <w:rsid w:val="006D6869"/>
    <w:rsid w:val="006D742E"/>
    <w:rsid w:val="006E0718"/>
    <w:rsid w:val="006E0C3A"/>
    <w:rsid w:val="006E2778"/>
    <w:rsid w:val="006E2C93"/>
    <w:rsid w:val="006E2F6C"/>
    <w:rsid w:val="006E32AE"/>
    <w:rsid w:val="006E44C0"/>
    <w:rsid w:val="006E6B83"/>
    <w:rsid w:val="006F03EA"/>
    <w:rsid w:val="006F0410"/>
    <w:rsid w:val="006F12B2"/>
    <w:rsid w:val="006F357B"/>
    <w:rsid w:val="006F3C66"/>
    <w:rsid w:val="006F47CE"/>
    <w:rsid w:val="006F5E2F"/>
    <w:rsid w:val="006F5ECD"/>
    <w:rsid w:val="006F63B6"/>
    <w:rsid w:val="006F6D34"/>
    <w:rsid w:val="006F75FF"/>
    <w:rsid w:val="00700A54"/>
    <w:rsid w:val="00702341"/>
    <w:rsid w:val="00702AC9"/>
    <w:rsid w:val="00704717"/>
    <w:rsid w:val="00704BA2"/>
    <w:rsid w:val="00704E0D"/>
    <w:rsid w:val="0070570A"/>
    <w:rsid w:val="00706C5C"/>
    <w:rsid w:val="00707FA8"/>
    <w:rsid w:val="00710213"/>
    <w:rsid w:val="007128DC"/>
    <w:rsid w:val="00713D40"/>
    <w:rsid w:val="00713E71"/>
    <w:rsid w:val="0071471A"/>
    <w:rsid w:val="0071572B"/>
    <w:rsid w:val="00715786"/>
    <w:rsid w:val="0071663A"/>
    <w:rsid w:val="00716705"/>
    <w:rsid w:val="007214E2"/>
    <w:rsid w:val="00722CC0"/>
    <w:rsid w:val="00723786"/>
    <w:rsid w:val="00724482"/>
    <w:rsid w:val="00724EED"/>
    <w:rsid w:val="0072521B"/>
    <w:rsid w:val="0072572D"/>
    <w:rsid w:val="007257AE"/>
    <w:rsid w:val="00725A24"/>
    <w:rsid w:val="007309E0"/>
    <w:rsid w:val="00731B36"/>
    <w:rsid w:val="0073221F"/>
    <w:rsid w:val="0073227A"/>
    <w:rsid w:val="00732757"/>
    <w:rsid w:val="00733098"/>
    <w:rsid w:val="00733D07"/>
    <w:rsid w:val="007344C3"/>
    <w:rsid w:val="00737E4E"/>
    <w:rsid w:val="007420F6"/>
    <w:rsid w:val="007424B5"/>
    <w:rsid w:val="00742CFC"/>
    <w:rsid w:val="00742F36"/>
    <w:rsid w:val="007433AB"/>
    <w:rsid w:val="007441D2"/>
    <w:rsid w:val="0074451A"/>
    <w:rsid w:val="0074451F"/>
    <w:rsid w:val="00745361"/>
    <w:rsid w:val="007461D1"/>
    <w:rsid w:val="00746557"/>
    <w:rsid w:val="00747C29"/>
    <w:rsid w:val="0075085A"/>
    <w:rsid w:val="00750CC1"/>
    <w:rsid w:val="00752F1D"/>
    <w:rsid w:val="00753337"/>
    <w:rsid w:val="00753AFC"/>
    <w:rsid w:val="0075446F"/>
    <w:rsid w:val="0075514D"/>
    <w:rsid w:val="0075576D"/>
    <w:rsid w:val="00755A5D"/>
    <w:rsid w:val="00756F55"/>
    <w:rsid w:val="00757354"/>
    <w:rsid w:val="007579FA"/>
    <w:rsid w:val="00757BC3"/>
    <w:rsid w:val="00760D21"/>
    <w:rsid w:val="00760EA7"/>
    <w:rsid w:val="00761244"/>
    <w:rsid w:val="00762437"/>
    <w:rsid w:val="007633F3"/>
    <w:rsid w:val="00763CCE"/>
    <w:rsid w:val="00763DA7"/>
    <w:rsid w:val="0076403B"/>
    <w:rsid w:val="00764BA0"/>
    <w:rsid w:val="00767CD1"/>
    <w:rsid w:val="00770439"/>
    <w:rsid w:val="00770526"/>
    <w:rsid w:val="00770B21"/>
    <w:rsid w:val="00772C0F"/>
    <w:rsid w:val="007733ED"/>
    <w:rsid w:val="00774EEB"/>
    <w:rsid w:val="00776CAF"/>
    <w:rsid w:val="007770CA"/>
    <w:rsid w:val="00777D03"/>
    <w:rsid w:val="00777D4B"/>
    <w:rsid w:val="00782055"/>
    <w:rsid w:val="007824CB"/>
    <w:rsid w:val="00782931"/>
    <w:rsid w:val="0078318E"/>
    <w:rsid w:val="007845FC"/>
    <w:rsid w:val="00785FBB"/>
    <w:rsid w:val="00790B94"/>
    <w:rsid w:val="00791BD5"/>
    <w:rsid w:val="0079215D"/>
    <w:rsid w:val="00792BE3"/>
    <w:rsid w:val="007957AC"/>
    <w:rsid w:val="00795FAF"/>
    <w:rsid w:val="00796063"/>
    <w:rsid w:val="007961A6"/>
    <w:rsid w:val="007A23C7"/>
    <w:rsid w:val="007A3E23"/>
    <w:rsid w:val="007A4C4C"/>
    <w:rsid w:val="007A5396"/>
    <w:rsid w:val="007A58A3"/>
    <w:rsid w:val="007A59A8"/>
    <w:rsid w:val="007A66F7"/>
    <w:rsid w:val="007B0935"/>
    <w:rsid w:val="007B1734"/>
    <w:rsid w:val="007B1AC4"/>
    <w:rsid w:val="007B1F58"/>
    <w:rsid w:val="007B270B"/>
    <w:rsid w:val="007B30F5"/>
    <w:rsid w:val="007B3D8F"/>
    <w:rsid w:val="007B3E75"/>
    <w:rsid w:val="007B5260"/>
    <w:rsid w:val="007B6DD0"/>
    <w:rsid w:val="007C023D"/>
    <w:rsid w:val="007C094B"/>
    <w:rsid w:val="007C1B27"/>
    <w:rsid w:val="007C1E9C"/>
    <w:rsid w:val="007C43C4"/>
    <w:rsid w:val="007C5A14"/>
    <w:rsid w:val="007C5A3E"/>
    <w:rsid w:val="007C63C6"/>
    <w:rsid w:val="007C6C17"/>
    <w:rsid w:val="007C7243"/>
    <w:rsid w:val="007C7251"/>
    <w:rsid w:val="007D05BD"/>
    <w:rsid w:val="007D0C21"/>
    <w:rsid w:val="007D2DB4"/>
    <w:rsid w:val="007D58CF"/>
    <w:rsid w:val="007D6EB1"/>
    <w:rsid w:val="007D6F21"/>
    <w:rsid w:val="007D73FD"/>
    <w:rsid w:val="007E1681"/>
    <w:rsid w:val="007E273F"/>
    <w:rsid w:val="007E2FC6"/>
    <w:rsid w:val="007E32C7"/>
    <w:rsid w:val="007E34E0"/>
    <w:rsid w:val="007E394B"/>
    <w:rsid w:val="007E3A9E"/>
    <w:rsid w:val="007E439E"/>
    <w:rsid w:val="007E79D4"/>
    <w:rsid w:val="007F000B"/>
    <w:rsid w:val="007F13E3"/>
    <w:rsid w:val="007F1908"/>
    <w:rsid w:val="007F342A"/>
    <w:rsid w:val="007F3F18"/>
    <w:rsid w:val="007F5E59"/>
    <w:rsid w:val="00800CCE"/>
    <w:rsid w:val="00800FB7"/>
    <w:rsid w:val="008014A2"/>
    <w:rsid w:val="00801A0A"/>
    <w:rsid w:val="008045DB"/>
    <w:rsid w:val="00804EC2"/>
    <w:rsid w:val="008052B9"/>
    <w:rsid w:val="00805E0E"/>
    <w:rsid w:val="008060CA"/>
    <w:rsid w:val="008100D2"/>
    <w:rsid w:val="00813208"/>
    <w:rsid w:val="00813A14"/>
    <w:rsid w:val="00813DD4"/>
    <w:rsid w:val="008144FD"/>
    <w:rsid w:val="00814B95"/>
    <w:rsid w:val="00815676"/>
    <w:rsid w:val="00816906"/>
    <w:rsid w:val="00817133"/>
    <w:rsid w:val="0081793D"/>
    <w:rsid w:val="008220C4"/>
    <w:rsid w:val="0082344D"/>
    <w:rsid w:val="00826D6F"/>
    <w:rsid w:val="008300E0"/>
    <w:rsid w:val="00831044"/>
    <w:rsid w:val="0083146C"/>
    <w:rsid w:val="00831D36"/>
    <w:rsid w:val="00831FF6"/>
    <w:rsid w:val="0083244F"/>
    <w:rsid w:val="00835F78"/>
    <w:rsid w:val="00836241"/>
    <w:rsid w:val="0083642A"/>
    <w:rsid w:val="0083744E"/>
    <w:rsid w:val="00841D77"/>
    <w:rsid w:val="008451C2"/>
    <w:rsid w:val="00845A1E"/>
    <w:rsid w:val="00851159"/>
    <w:rsid w:val="00851515"/>
    <w:rsid w:val="00851A37"/>
    <w:rsid w:val="00852096"/>
    <w:rsid w:val="00852B4E"/>
    <w:rsid w:val="00852B94"/>
    <w:rsid w:val="00855A31"/>
    <w:rsid w:val="00856387"/>
    <w:rsid w:val="00857909"/>
    <w:rsid w:val="0086058B"/>
    <w:rsid w:val="008629A6"/>
    <w:rsid w:val="00862A47"/>
    <w:rsid w:val="00862B12"/>
    <w:rsid w:val="00863A19"/>
    <w:rsid w:val="00865FE9"/>
    <w:rsid w:val="00867847"/>
    <w:rsid w:val="00867CA9"/>
    <w:rsid w:val="00867D2C"/>
    <w:rsid w:val="008700B8"/>
    <w:rsid w:val="008711B0"/>
    <w:rsid w:val="0087137C"/>
    <w:rsid w:val="008717F3"/>
    <w:rsid w:val="0087195F"/>
    <w:rsid w:val="0087240F"/>
    <w:rsid w:val="0087288E"/>
    <w:rsid w:val="00872BF6"/>
    <w:rsid w:val="00872D6D"/>
    <w:rsid w:val="00874E53"/>
    <w:rsid w:val="00876318"/>
    <w:rsid w:val="00876594"/>
    <w:rsid w:val="00876808"/>
    <w:rsid w:val="008769F1"/>
    <w:rsid w:val="0088128C"/>
    <w:rsid w:val="00881A55"/>
    <w:rsid w:val="00881B72"/>
    <w:rsid w:val="008828C2"/>
    <w:rsid w:val="00882F7A"/>
    <w:rsid w:val="00883404"/>
    <w:rsid w:val="00883AED"/>
    <w:rsid w:val="00883D35"/>
    <w:rsid w:val="008843EC"/>
    <w:rsid w:val="008870A5"/>
    <w:rsid w:val="00887D35"/>
    <w:rsid w:val="00890546"/>
    <w:rsid w:val="00890A24"/>
    <w:rsid w:val="008926F1"/>
    <w:rsid w:val="00892AD3"/>
    <w:rsid w:val="008933CC"/>
    <w:rsid w:val="00893A21"/>
    <w:rsid w:val="00893C5A"/>
    <w:rsid w:val="00893E87"/>
    <w:rsid w:val="00894019"/>
    <w:rsid w:val="0089561E"/>
    <w:rsid w:val="0089579D"/>
    <w:rsid w:val="0089604A"/>
    <w:rsid w:val="0089682B"/>
    <w:rsid w:val="00896AA5"/>
    <w:rsid w:val="00896BFE"/>
    <w:rsid w:val="00896C64"/>
    <w:rsid w:val="00896F0C"/>
    <w:rsid w:val="00897368"/>
    <w:rsid w:val="008A07E2"/>
    <w:rsid w:val="008A0953"/>
    <w:rsid w:val="008A0EF1"/>
    <w:rsid w:val="008A1990"/>
    <w:rsid w:val="008A1C74"/>
    <w:rsid w:val="008A2E2B"/>
    <w:rsid w:val="008A3349"/>
    <w:rsid w:val="008A3BA5"/>
    <w:rsid w:val="008A3D1F"/>
    <w:rsid w:val="008A4280"/>
    <w:rsid w:val="008A47AA"/>
    <w:rsid w:val="008A5178"/>
    <w:rsid w:val="008A5AB8"/>
    <w:rsid w:val="008A6200"/>
    <w:rsid w:val="008A6BFE"/>
    <w:rsid w:val="008A6D41"/>
    <w:rsid w:val="008A6EEB"/>
    <w:rsid w:val="008A74F1"/>
    <w:rsid w:val="008A7E3D"/>
    <w:rsid w:val="008B103F"/>
    <w:rsid w:val="008B179C"/>
    <w:rsid w:val="008B1FA4"/>
    <w:rsid w:val="008B3966"/>
    <w:rsid w:val="008B4734"/>
    <w:rsid w:val="008B4AE3"/>
    <w:rsid w:val="008B5051"/>
    <w:rsid w:val="008B5F3D"/>
    <w:rsid w:val="008B604D"/>
    <w:rsid w:val="008B66E8"/>
    <w:rsid w:val="008B7201"/>
    <w:rsid w:val="008C4163"/>
    <w:rsid w:val="008C596D"/>
    <w:rsid w:val="008C5C66"/>
    <w:rsid w:val="008C771E"/>
    <w:rsid w:val="008C7A79"/>
    <w:rsid w:val="008D021D"/>
    <w:rsid w:val="008D0CCB"/>
    <w:rsid w:val="008D255E"/>
    <w:rsid w:val="008D2C35"/>
    <w:rsid w:val="008D38A5"/>
    <w:rsid w:val="008D471B"/>
    <w:rsid w:val="008D4823"/>
    <w:rsid w:val="008D596B"/>
    <w:rsid w:val="008D63B2"/>
    <w:rsid w:val="008D7314"/>
    <w:rsid w:val="008D78B7"/>
    <w:rsid w:val="008E14DB"/>
    <w:rsid w:val="008E1716"/>
    <w:rsid w:val="008E298E"/>
    <w:rsid w:val="008E2FA6"/>
    <w:rsid w:val="008E520E"/>
    <w:rsid w:val="008E7998"/>
    <w:rsid w:val="008E7A29"/>
    <w:rsid w:val="008F0259"/>
    <w:rsid w:val="008F0665"/>
    <w:rsid w:val="008F1633"/>
    <w:rsid w:val="008F25EA"/>
    <w:rsid w:val="008F36BF"/>
    <w:rsid w:val="008F4AAA"/>
    <w:rsid w:val="008F4C5A"/>
    <w:rsid w:val="008F530C"/>
    <w:rsid w:val="008F64F0"/>
    <w:rsid w:val="008F6A91"/>
    <w:rsid w:val="008F70B0"/>
    <w:rsid w:val="00900820"/>
    <w:rsid w:val="00900C8F"/>
    <w:rsid w:val="00901481"/>
    <w:rsid w:val="00902B58"/>
    <w:rsid w:val="00903558"/>
    <w:rsid w:val="0090380C"/>
    <w:rsid w:val="00904842"/>
    <w:rsid w:val="00905990"/>
    <w:rsid w:val="00905B84"/>
    <w:rsid w:val="0090615F"/>
    <w:rsid w:val="00906E1B"/>
    <w:rsid w:val="00907045"/>
    <w:rsid w:val="009116CD"/>
    <w:rsid w:val="00911A23"/>
    <w:rsid w:val="00911AD1"/>
    <w:rsid w:val="00911AED"/>
    <w:rsid w:val="009120D7"/>
    <w:rsid w:val="009120EF"/>
    <w:rsid w:val="00912945"/>
    <w:rsid w:val="009142C7"/>
    <w:rsid w:val="00914FB0"/>
    <w:rsid w:val="00915372"/>
    <w:rsid w:val="00915376"/>
    <w:rsid w:val="00915CEF"/>
    <w:rsid w:val="009162FD"/>
    <w:rsid w:val="0091694C"/>
    <w:rsid w:val="00921319"/>
    <w:rsid w:val="009213F2"/>
    <w:rsid w:val="00921467"/>
    <w:rsid w:val="00923F04"/>
    <w:rsid w:val="0092457F"/>
    <w:rsid w:val="00925904"/>
    <w:rsid w:val="009268DE"/>
    <w:rsid w:val="00926C0E"/>
    <w:rsid w:val="00926DA7"/>
    <w:rsid w:val="00930310"/>
    <w:rsid w:val="00936F5D"/>
    <w:rsid w:val="009402E8"/>
    <w:rsid w:val="0094102D"/>
    <w:rsid w:val="009412EA"/>
    <w:rsid w:val="009428C6"/>
    <w:rsid w:val="009442E3"/>
    <w:rsid w:val="00945E26"/>
    <w:rsid w:val="00946255"/>
    <w:rsid w:val="009502AA"/>
    <w:rsid w:val="00950350"/>
    <w:rsid w:val="009518AC"/>
    <w:rsid w:val="00952C40"/>
    <w:rsid w:val="00952DE4"/>
    <w:rsid w:val="00953BCB"/>
    <w:rsid w:val="0095534E"/>
    <w:rsid w:val="00955ADB"/>
    <w:rsid w:val="00956231"/>
    <w:rsid w:val="009565C0"/>
    <w:rsid w:val="00957061"/>
    <w:rsid w:val="009570FB"/>
    <w:rsid w:val="009578D7"/>
    <w:rsid w:val="00960511"/>
    <w:rsid w:val="0096075C"/>
    <w:rsid w:val="00960CD5"/>
    <w:rsid w:val="0096197C"/>
    <w:rsid w:val="00961EBE"/>
    <w:rsid w:val="00962BC3"/>
    <w:rsid w:val="00962FEB"/>
    <w:rsid w:val="0096384F"/>
    <w:rsid w:val="009642BF"/>
    <w:rsid w:val="0096456B"/>
    <w:rsid w:val="00964A68"/>
    <w:rsid w:val="00967A4E"/>
    <w:rsid w:val="00967BC7"/>
    <w:rsid w:val="00967D1F"/>
    <w:rsid w:val="0097103D"/>
    <w:rsid w:val="00971885"/>
    <w:rsid w:val="009738D1"/>
    <w:rsid w:val="0097563F"/>
    <w:rsid w:val="00976A47"/>
    <w:rsid w:val="00977DE3"/>
    <w:rsid w:val="00981F52"/>
    <w:rsid w:val="0098210D"/>
    <w:rsid w:val="00982AE2"/>
    <w:rsid w:val="00982FA8"/>
    <w:rsid w:val="00984018"/>
    <w:rsid w:val="009851B0"/>
    <w:rsid w:val="009851E0"/>
    <w:rsid w:val="009858AC"/>
    <w:rsid w:val="00986AB8"/>
    <w:rsid w:val="0099020B"/>
    <w:rsid w:val="00990482"/>
    <w:rsid w:val="00990856"/>
    <w:rsid w:val="0099117C"/>
    <w:rsid w:val="00991516"/>
    <w:rsid w:val="00991C31"/>
    <w:rsid w:val="0099206E"/>
    <w:rsid w:val="009927B6"/>
    <w:rsid w:val="00993E84"/>
    <w:rsid w:val="00994466"/>
    <w:rsid w:val="00994B07"/>
    <w:rsid w:val="00995020"/>
    <w:rsid w:val="00996770"/>
    <w:rsid w:val="009A1809"/>
    <w:rsid w:val="009A1AE0"/>
    <w:rsid w:val="009B0A5F"/>
    <w:rsid w:val="009B12E2"/>
    <w:rsid w:val="009B156F"/>
    <w:rsid w:val="009B182C"/>
    <w:rsid w:val="009B2444"/>
    <w:rsid w:val="009B2717"/>
    <w:rsid w:val="009B2981"/>
    <w:rsid w:val="009B410D"/>
    <w:rsid w:val="009B4678"/>
    <w:rsid w:val="009B5249"/>
    <w:rsid w:val="009B6334"/>
    <w:rsid w:val="009B752F"/>
    <w:rsid w:val="009B79FF"/>
    <w:rsid w:val="009B7E71"/>
    <w:rsid w:val="009C05F8"/>
    <w:rsid w:val="009C0B6B"/>
    <w:rsid w:val="009C0ECC"/>
    <w:rsid w:val="009C198A"/>
    <w:rsid w:val="009C1D71"/>
    <w:rsid w:val="009C387A"/>
    <w:rsid w:val="009C6451"/>
    <w:rsid w:val="009D0012"/>
    <w:rsid w:val="009D1859"/>
    <w:rsid w:val="009D21DC"/>
    <w:rsid w:val="009D2CC6"/>
    <w:rsid w:val="009D433F"/>
    <w:rsid w:val="009D43A5"/>
    <w:rsid w:val="009D52AB"/>
    <w:rsid w:val="009D562A"/>
    <w:rsid w:val="009D6FB3"/>
    <w:rsid w:val="009D7BD4"/>
    <w:rsid w:val="009E0631"/>
    <w:rsid w:val="009E075C"/>
    <w:rsid w:val="009E3C2C"/>
    <w:rsid w:val="009E444C"/>
    <w:rsid w:val="009E68CE"/>
    <w:rsid w:val="009E6AAE"/>
    <w:rsid w:val="009E6DAF"/>
    <w:rsid w:val="009F0A6C"/>
    <w:rsid w:val="009F0DF1"/>
    <w:rsid w:val="009F24FF"/>
    <w:rsid w:val="009F33BF"/>
    <w:rsid w:val="009F427C"/>
    <w:rsid w:val="009F46D8"/>
    <w:rsid w:val="009F4DC2"/>
    <w:rsid w:val="009F4DDE"/>
    <w:rsid w:val="009F75AE"/>
    <w:rsid w:val="00A0014A"/>
    <w:rsid w:val="00A008D5"/>
    <w:rsid w:val="00A01FAC"/>
    <w:rsid w:val="00A03CA6"/>
    <w:rsid w:val="00A03E90"/>
    <w:rsid w:val="00A058FC"/>
    <w:rsid w:val="00A06083"/>
    <w:rsid w:val="00A065F3"/>
    <w:rsid w:val="00A06BF0"/>
    <w:rsid w:val="00A06C78"/>
    <w:rsid w:val="00A07CFB"/>
    <w:rsid w:val="00A07DD0"/>
    <w:rsid w:val="00A10359"/>
    <w:rsid w:val="00A10E8A"/>
    <w:rsid w:val="00A13E7D"/>
    <w:rsid w:val="00A13F52"/>
    <w:rsid w:val="00A14E31"/>
    <w:rsid w:val="00A1507A"/>
    <w:rsid w:val="00A16BA8"/>
    <w:rsid w:val="00A178FC"/>
    <w:rsid w:val="00A21D3C"/>
    <w:rsid w:val="00A22D2E"/>
    <w:rsid w:val="00A24594"/>
    <w:rsid w:val="00A27770"/>
    <w:rsid w:val="00A316DE"/>
    <w:rsid w:val="00A3268D"/>
    <w:rsid w:val="00A3771B"/>
    <w:rsid w:val="00A37942"/>
    <w:rsid w:val="00A41885"/>
    <w:rsid w:val="00A424AE"/>
    <w:rsid w:val="00A43BE9"/>
    <w:rsid w:val="00A4552D"/>
    <w:rsid w:val="00A45FC2"/>
    <w:rsid w:val="00A47A52"/>
    <w:rsid w:val="00A50375"/>
    <w:rsid w:val="00A50E33"/>
    <w:rsid w:val="00A50F12"/>
    <w:rsid w:val="00A5131B"/>
    <w:rsid w:val="00A52DE7"/>
    <w:rsid w:val="00A5480D"/>
    <w:rsid w:val="00A54B11"/>
    <w:rsid w:val="00A56AB9"/>
    <w:rsid w:val="00A571C5"/>
    <w:rsid w:val="00A57504"/>
    <w:rsid w:val="00A60E2D"/>
    <w:rsid w:val="00A61F94"/>
    <w:rsid w:val="00A620D0"/>
    <w:rsid w:val="00A623AA"/>
    <w:rsid w:val="00A63525"/>
    <w:rsid w:val="00A63BEE"/>
    <w:rsid w:val="00A65367"/>
    <w:rsid w:val="00A65FC0"/>
    <w:rsid w:val="00A66347"/>
    <w:rsid w:val="00A66784"/>
    <w:rsid w:val="00A67017"/>
    <w:rsid w:val="00A67C9A"/>
    <w:rsid w:val="00A70288"/>
    <w:rsid w:val="00A705C0"/>
    <w:rsid w:val="00A70A62"/>
    <w:rsid w:val="00A71797"/>
    <w:rsid w:val="00A721C8"/>
    <w:rsid w:val="00A7263E"/>
    <w:rsid w:val="00A744F4"/>
    <w:rsid w:val="00A76FF6"/>
    <w:rsid w:val="00A778B5"/>
    <w:rsid w:val="00A77DB0"/>
    <w:rsid w:val="00A8191A"/>
    <w:rsid w:val="00A82B5B"/>
    <w:rsid w:val="00A82E3B"/>
    <w:rsid w:val="00A838A7"/>
    <w:rsid w:val="00A84CB0"/>
    <w:rsid w:val="00A86158"/>
    <w:rsid w:val="00A86934"/>
    <w:rsid w:val="00A86C82"/>
    <w:rsid w:val="00A90950"/>
    <w:rsid w:val="00A90E4D"/>
    <w:rsid w:val="00A90EF5"/>
    <w:rsid w:val="00A93129"/>
    <w:rsid w:val="00A93CB8"/>
    <w:rsid w:val="00A94CFB"/>
    <w:rsid w:val="00A95C70"/>
    <w:rsid w:val="00A95F2F"/>
    <w:rsid w:val="00A96003"/>
    <w:rsid w:val="00A96774"/>
    <w:rsid w:val="00AA1141"/>
    <w:rsid w:val="00AA3310"/>
    <w:rsid w:val="00AA33D7"/>
    <w:rsid w:val="00AA3CAC"/>
    <w:rsid w:val="00AA57F3"/>
    <w:rsid w:val="00AA5F45"/>
    <w:rsid w:val="00AB100F"/>
    <w:rsid w:val="00AB1CEA"/>
    <w:rsid w:val="00AB2824"/>
    <w:rsid w:val="00AB2D04"/>
    <w:rsid w:val="00AB2EED"/>
    <w:rsid w:val="00AB356A"/>
    <w:rsid w:val="00AB7070"/>
    <w:rsid w:val="00AB75A4"/>
    <w:rsid w:val="00AB7DF4"/>
    <w:rsid w:val="00AC0BA4"/>
    <w:rsid w:val="00AC11DE"/>
    <w:rsid w:val="00AC1D02"/>
    <w:rsid w:val="00AC1F43"/>
    <w:rsid w:val="00AC35BE"/>
    <w:rsid w:val="00AC443C"/>
    <w:rsid w:val="00AC4E49"/>
    <w:rsid w:val="00AC504E"/>
    <w:rsid w:val="00AC5F7B"/>
    <w:rsid w:val="00AC6094"/>
    <w:rsid w:val="00AC6277"/>
    <w:rsid w:val="00AC6AF6"/>
    <w:rsid w:val="00AD012E"/>
    <w:rsid w:val="00AD0188"/>
    <w:rsid w:val="00AD2019"/>
    <w:rsid w:val="00AD24E0"/>
    <w:rsid w:val="00AD2BE4"/>
    <w:rsid w:val="00AD34F0"/>
    <w:rsid w:val="00AD35FB"/>
    <w:rsid w:val="00AD3BA9"/>
    <w:rsid w:val="00AD45CF"/>
    <w:rsid w:val="00AD5955"/>
    <w:rsid w:val="00AE06D9"/>
    <w:rsid w:val="00AE0A9D"/>
    <w:rsid w:val="00AE0BCD"/>
    <w:rsid w:val="00AE0C6E"/>
    <w:rsid w:val="00AE0E4D"/>
    <w:rsid w:val="00AE23E1"/>
    <w:rsid w:val="00AE6800"/>
    <w:rsid w:val="00AE7016"/>
    <w:rsid w:val="00AF1368"/>
    <w:rsid w:val="00AF2D60"/>
    <w:rsid w:val="00AF2E9A"/>
    <w:rsid w:val="00AF33F3"/>
    <w:rsid w:val="00AF34DD"/>
    <w:rsid w:val="00AF3ABD"/>
    <w:rsid w:val="00AF574B"/>
    <w:rsid w:val="00AF6274"/>
    <w:rsid w:val="00AF7F16"/>
    <w:rsid w:val="00B00314"/>
    <w:rsid w:val="00B016DF"/>
    <w:rsid w:val="00B017AD"/>
    <w:rsid w:val="00B0416E"/>
    <w:rsid w:val="00B0475C"/>
    <w:rsid w:val="00B055E4"/>
    <w:rsid w:val="00B061CB"/>
    <w:rsid w:val="00B074EE"/>
    <w:rsid w:val="00B07AA2"/>
    <w:rsid w:val="00B10BB2"/>
    <w:rsid w:val="00B10C6D"/>
    <w:rsid w:val="00B12A8C"/>
    <w:rsid w:val="00B12ACA"/>
    <w:rsid w:val="00B13130"/>
    <w:rsid w:val="00B137D5"/>
    <w:rsid w:val="00B13A40"/>
    <w:rsid w:val="00B14AFD"/>
    <w:rsid w:val="00B14F60"/>
    <w:rsid w:val="00B15816"/>
    <w:rsid w:val="00B15EBD"/>
    <w:rsid w:val="00B1697F"/>
    <w:rsid w:val="00B1710E"/>
    <w:rsid w:val="00B17182"/>
    <w:rsid w:val="00B211AD"/>
    <w:rsid w:val="00B22CF2"/>
    <w:rsid w:val="00B23550"/>
    <w:rsid w:val="00B263F1"/>
    <w:rsid w:val="00B267A2"/>
    <w:rsid w:val="00B30244"/>
    <w:rsid w:val="00B307C4"/>
    <w:rsid w:val="00B30A8F"/>
    <w:rsid w:val="00B30ACC"/>
    <w:rsid w:val="00B30D97"/>
    <w:rsid w:val="00B31D43"/>
    <w:rsid w:val="00B32423"/>
    <w:rsid w:val="00B32566"/>
    <w:rsid w:val="00B32E17"/>
    <w:rsid w:val="00B32EC9"/>
    <w:rsid w:val="00B32FE4"/>
    <w:rsid w:val="00B403C9"/>
    <w:rsid w:val="00B4068A"/>
    <w:rsid w:val="00B40B09"/>
    <w:rsid w:val="00B40E69"/>
    <w:rsid w:val="00B43A73"/>
    <w:rsid w:val="00B4470A"/>
    <w:rsid w:val="00B44BF8"/>
    <w:rsid w:val="00B44DA3"/>
    <w:rsid w:val="00B4536E"/>
    <w:rsid w:val="00B455BA"/>
    <w:rsid w:val="00B45650"/>
    <w:rsid w:val="00B45BDF"/>
    <w:rsid w:val="00B45F92"/>
    <w:rsid w:val="00B46E1D"/>
    <w:rsid w:val="00B477EC"/>
    <w:rsid w:val="00B521B2"/>
    <w:rsid w:val="00B52865"/>
    <w:rsid w:val="00B53B70"/>
    <w:rsid w:val="00B545E3"/>
    <w:rsid w:val="00B54FA7"/>
    <w:rsid w:val="00B56E3D"/>
    <w:rsid w:val="00B575AD"/>
    <w:rsid w:val="00B6003D"/>
    <w:rsid w:val="00B60184"/>
    <w:rsid w:val="00B606F5"/>
    <w:rsid w:val="00B61223"/>
    <w:rsid w:val="00B61E19"/>
    <w:rsid w:val="00B627E1"/>
    <w:rsid w:val="00B64271"/>
    <w:rsid w:val="00B66612"/>
    <w:rsid w:val="00B667BA"/>
    <w:rsid w:val="00B70B19"/>
    <w:rsid w:val="00B70EFC"/>
    <w:rsid w:val="00B72045"/>
    <w:rsid w:val="00B72FA8"/>
    <w:rsid w:val="00B744CE"/>
    <w:rsid w:val="00B74735"/>
    <w:rsid w:val="00B75694"/>
    <w:rsid w:val="00B75DB7"/>
    <w:rsid w:val="00B77AF1"/>
    <w:rsid w:val="00B8058F"/>
    <w:rsid w:val="00B805D3"/>
    <w:rsid w:val="00B80C77"/>
    <w:rsid w:val="00B83933"/>
    <w:rsid w:val="00B858F9"/>
    <w:rsid w:val="00B85B5E"/>
    <w:rsid w:val="00B85DFC"/>
    <w:rsid w:val="00B91A5C"/>
    <w:rsid w:val="00B92CAA"/>
    <w:rsid w:val="00B94626"/>
    <w:rsid w:val="00B946DD"/>
    <w:rsid w:val="00B95D36"/>
    <w:rsid w:val="00BA032E"/>
    <w:rsid w:val="00BA232D"/>
    <w:rsid w:val="00BA2626"/>
    <w:rsid w:val="00BA27DB"/>
    <w:rsid w:val="00BA312B"/>
    <w:rsid w:val="00BA3B17"/>
    <w:rsid w:val="00BA40B6"/>
    <w:rsid w:val="00BA4C3E"/>
    <w:rsid w:val="00BA563A"/>
    <w:rsid w:val="00BA5D27"/>
    <w:rsid w:val="00BA62B3"/>
    <w:rsid w:val="00BA6D9D"/>
    <w:rsid w:val="00BB0291"/>
    <w:rsid w:val="00BB07C6"/>
    <w:rsid w:val="00BB1B9B"/>
    <w:rsid w:val="00BB2758"/>
    <w:rsid w:val="00BB2C92"/>
    <w:rsid w:val="00BB3A05"/>
    <w:rsid w:val="00BB3CC5"/>
    <w:rsid w:val="00BB430C"/>
    <w:rsid w:val="00BB551A"/>
    <w:rsid w:val="00BB5DA3"/>
    <w:rsid w:val="00BB607C"/>
    <w:rsid w:val="00BB6710"/>
    <w:rsid w:val="00BB6C2F"/>
    <w:rsid w:val="00BB7224"/>
    <w:rsid w:val="00BB72CA"/>
    <w:rsid w:val="00BB7D68"/>
    <w:rsid w:val="00BC0994"/>
    <w:rsid w:val="00BC2B18"/>
    <w:rsid w:val="00BC41E6"/>
    <w:rsid w:val="00BC458D"/>
    <w:rsid w:val="00BC4AEA"/>
    <w:rsid w:val="00BC54DD"/>
    <w:rsid w:val="00BC5BC4"/>
    <w:rsid w:val="00BC6805"/>
    <w:rsid w:val="00BD0056"/>
    <w:rsid w:val="00BD018E"/>
    <w:rsid w:val="00BD0C77"/>
    <w:rsid w:val="00BD13B7"/>
    <w:rsid w:val="00BD18CB"/>
    <w:rsid w:val="00BD2E72"/>
    <w:rsid w:val="00BD3072"/>
    <w:rsid w:val="00BD3D9C"/>
    <w:rsid w:val="00BD3EDD"/>
    <w:rsid w:val="00BD65A3"/>
    <w:rsid w:val="00BD6F18"/>
    <w:rsid w:val="00BE03B5"/>
    <w:rsid w:val="00BE0B1E"/>
    <w:rsid w:val="00BE1BA4"/>
    <w:rsid w:val="00BE1F66"/>
    <w:rsid w:val="00BE23EC"/>
    <w:rsid w:val="00BE2CF5"/>
    <w:rsid w:val="00BE3AE7"/>
    <w:rsid w:val="00BF064E"/>
    <w:rsid w:val="00BF10F1"/>
    <w:rsid w:val="00BF2ADE"/>
    <w:rsid w:val="00BF4A98"/>
    <w:rsid w:val="00BF542A"/>
    <w:rsid w:val="00BF588F"/>
    <w:rsid w:val="00C00197"/>
    <w:rsid w:val="00C013E4"/>
    <w:rsid w:val="00C039FE"/>
    <w:rsid w:val="00C03C47"/>
    <w:rsid w:val="00C045C8"/>
    <w:rsid w:val="00C059A1"/>
    <w:rsid w:val="00C10BB2"/>
    <w:rsid w:val="00C10C9A"/>
    <w:rsid w:val="00C11411"/>
    <w:rsid w:val="00C129EF"/>
    <w:rsid w:val="00C16F15"/>
    <w:rsid w:val="00C16FB1"/>
    <w:rsid w:val="00C177AD"/>
    <w:rsid w:val="00C178E0"/>
    <w:rsid w:val="00C21087"/>
    <w:rsid w:val="00C21D8B"/>
    <w:rsid w:val="00C222BC"/>
    <w:rsid w:val="00C2303D"/>
    <w:rsid w:val="00C234EB"/>
    <w:rsid w:val="00C23BDC"/>
    <w:rsid w:val="00C241B2"/>
    <w:rsid w:val="00C2430B"/>
    <w:rsid w:val="00C24747"/>
    <w:rsid w:val="00C2584B"/>
    <w:rsid w:val="00C25FC1"/>
    <w:rsid w:val="00C2651B"/>
    <w:rsid w:val="00C27ECE"/>
    <w:rsid w:val="00C30D88"/>
    <w:rsid w:val="00C3350A"/>
    <w:rsid w:val="00C35A43"/>
    <w:rsid w:val="00C35FA4"/>
    <w:rsid w:val="00C3617D"/>
    <w:rsid w:val="00C37120"/>
    <w:rsid w:val="00C41733"/>
    <w:rsid w:val="00C419E8"/>
    <w:rsid w:val="00C42393"/>
    <w:rsid w:val="00C431F2"/>
    <w:rsid w:val="00C45FD7"/>
    <w:rsid w:val="00C46443"/>
    <w:rsid w:val="00C4753A"/>
    <w:rsid w:val="00C51C34"/>
    <w:rsid w:val="00C51DA2"/>
    <w:rsid w:val="00C52BF5"/>
    <w:rsid w:val="00C534FA"/>
    <w:rsid w:val="00C5573B"/>
    <w:rsid w:val="00C572FC"/>
    <w:rsid w:val="00C57A58"/>
    <w:rsid w:val="00C6074A"/>
    <w:rsid w:val="00C60EE9"/>
    <w:rsid w:val="00C62BA4"/>
    <w:rsid w:val="00C62F44"/>
    <w:rsid w:val="00C63750"/>
    <w:rsid w:val="00C638CA"/>
    <w:rsid w:val="00C63A61"/>
    <w:rsid w:val="00C63A7C"/>
    <w:rsid w:val="00C64306"/>
    <w:rsid w:val="00C6590B"/>
    <w:rsid w:val="00C65E6C"/>
    <w:rsid w:val="00C660B0"/>
    <w:rsid w:val="00C66C0A"/>
    <w:rsid w:val="00C673C0"/>
    <w:rsid w:val="00C70D94"/>
    <w:rsid w:val="00C7123B"/>
    <w:rsid w:val="00C71CC5"/>
    <w:rsid w:val="00C723D3"/>
    <w:rsid w:val="00C7280C"/>
    <w:rsid w:val="00C72A32"/>
    <w:rsid w:val="00C732E7"/>
    <w:rsid w:val="00C7478B"/>
    <w:rsid w:val="00C74F09"/>
    <w:rsid w:val="00C74F69"/>
    <w:rsid w:val="00C7524E"/>
    <w:rsid w:val="00C75CAB"/>
    <w:rsid w:val="00C769A4"/>
    <w:rsid w:val="00C76F22"/>
    <w:rsid w:val="00C7736C"/>
    <w:rsid w:val="00C8060E"/>
    <w:rsid w:val="00C82656"/>
    <w:rsid w:val="00C87575"/>
    <w:rsid w:val="00C90474"/>
    <w:rsid w:val="00C90A1D"/>
    <w:rsid w:val="00C912D8"/>
    <w:rsid w:val="00C92B5A"/>
    <w:rsid w:val="00C933EA"/>
    <w:rsid w:val="00C9347D"/>
    <w:rsid w:val="00C937DE"/>
    <w:rsid w:val="00C93FA7"/>
    <w:rsid w:val="00C94970"/>
    <w:rsid w:val="00C9545F"/>
    <w:rsid w:val="00C95A59"/>
    <w:rsid w:val="00C95BD3"/>
    <w:rsid w:val="00C96B32"/>
    <w:rsid w:val="00C97535"/>
    <w:rsid w:val="00C97B58"/>
    <w:rsid w:val="00CA1F50"/>
    <w:rsid w:val="00CA2C30"/>
    <w:rsid w:val="00CA3219"/>
    <w:rsid w:val="00CA4DBB"/>
    <w:rsid w:val="00CA4E4A"/>
    <w:rsid w:val="00CA4F4C"/>
    <w:rsid w:val="00CA53D4"/>
    <w:rsid w:val="00CA734E"/>
    <w:rsid w:val="00CA7548"/>
    <w:rsid w:val="00CB0260"/>
    <w:rsid w:val="00CB0284"/>
    <w:rsid w:val="00CB183D"/>
    <w:rsid w:val="00CB1E80"/>
    <w:rsid w:val="00CB2CA2"/>
    <w:rsid w:val="00CB2E49"/>
    <w:rsid w:val="00CB3580"/>
    <w:rsid w:val="00CB62CD"/>
    <w:rsid w:val="00CB66DA"/>
    <w:rsid w:val="00CB6D7F"/>
    <w:rsid w:val="00CB71FC"/>
    <w:rsid w:val="00CB7B8E"/>
    <w:rsid w:val="00CC08E8"/>
    <w:rsid w:val="00CC1931"/>
    <w:rsid w:val="00CC22A9"/>
    <w:rsid w:val="00CC4174"/>
    <w:rsid w:val="00CC4954"/>
    <w:rsid w:val="00CC59BD"/>
    <w:rsid w:val="00CC5BD6"/>
    <w:rsid w:val="00CC6015"/>
    <w:rsid w:val="00CC62D1"/>
    <w:rsid w:val="00CC67E1"/>
    <w:rsid w:val="00CC7043"/>
    <w:rsid w:val="00CC7565"/>
    <w:rsid w:val="00CC764E"/>
    <w:rsid w:val="00CC7B4A"/>
    <w:rsid w:val="00CD0560"/>
    <w:rsid w:val="00CD0EAD"/>
    <w:rsid w:val="00CD18B2"/>
    <w:rsid w:val="00CD1F80"/>
    <w:rsid w:val="00CD2DD3"/>
    <w:rsid w:val="00CD3899"/>
    <w:rsid w:val="00CD4CA3"/>
    <w:rsid w:val="00CD5AD3"/>
    <w:rsid w:val="00CD5BE6"/>
    <w:rsid w:val="00CD5F0E"/>
    <w:rsid w:val="00CD5FD8"/>
    <w:rsid w:val="00CD7DE7"/>
    <w:rsid w:val="00CD7EE2"/>
    <w:rsid w:val="00CE62D0"/>
    <w:rsid w:val="00CE71E3"/>
    <w:rsid w:val="00CF07DA"/>
    <w:rsid w:val="00CF27A0"/>
    <w:rsid w:val="00CF3448"/>
    <w:rsid w:val="00CF36E4"/>
    <w:rsid w:val="00CF373F"/>
    <w:rsid w:val="00CF42A3"/>
    <w:rsid w:val="00CF4385"/>
    <w:rsid w:val="00CF6E0A"/>
    <w:rsid w:val="00CF711F"/>
    <w:rsid w:val="00CF712C"/>
    <w:rsid w:val="00CF74CA"/>
    <w:rsid w:val="00D006E2"/>
    <w:rsid w:val="00D01010"/>
    <w:rsid w:val="00D01F43"/>
    <w:rsid w:val="00D027AE"/>
    <w:rsid w:val="00D02A27"/>
    <w:rsid w:val="00D05FBB"/>
    <w:rsid w:val="00D10597"/>
    <w:rsid w:val="00D10707"/>
    <w:rsid w:val="00D10828"/>
    <w:rsid w:val="00D10954"/>
    <w:rsid w:val="00D13BD6"/>
    <w:rsid w:val="00D13BEE"/>
    <w:rsid w:val="00D14661"/>
    <w:rsid w:val="00D154DB"/>
    <w:rsid w:val="00D162BE"/>
    <w:rsid w:val="00D1717B"/>
    <w:rsid w:val="00D177A0"/>
    <w:rsid w:val="00D2198E"/>
    <w:rsid w:val="00D22013"/>
    <w:rsid w:val="00D23223"/>
    <w:rsid w:val="00D233F7"/>
    <w:rsid w:val="00D23E01"/>
    <w:rsid w:val="00D24147"/>
    <w:rsid w:val="00D245B6"/>
    <w:rsid w:val="00D24836"/>
    <w:rsid w:val="00D258D1"/>
    <w:rsid w:val="00D25F68"/>
    <w:rsid w:val="00D26EEE"/>
    <w:rsid w:val="00D2727E"/>
    <w:rsid w:val="00D3055F"/>
    <w:rsid w:val="00D31C40"/>
    <w:rsid w:val="00D31E6D"/>
    <w:rsid w:val="00D3297F"/>
    <w:rsid w:val="00D33455"/>
    <w:rsid w:val="00D33FA8"/>
    <w:rsid w:val="00D34119"/>
    <w:rsid w:val="00D34743"/>
    <w:rsid w:val="00D3653F"/>
    <w:rsid w:val="00D36D98"/>
    <w:rsid w:val="00D37755"/>
    <w:rsid w:val="00D4145D"/>
    <w:rsid w:val="00D416A6"/>
    <w:rsid w:val="00D43721"/>
    <w:rsid w:val="00D44122"/>
    <w:rsid w:val="00D44602"/>
    <w:rsid w:val="00D44EFA"/>
    <w:rsid w:val="00D46093"/>
    <w:rsid w:val="00D46AA2"/>
    <w:rsid w:val="00D47EB7"/>
    <w:rsid w:val="00D50892"/>
    <w:rsid w:val="00D51A3B"/>
    <w:rsid w:val="00D536E8"/>
    <w:rsid w:val="00D55AEE"/>
    <w:rsid w:val="00D56BA4"/>
    <w:rsid w:val="00D56DF0"/>
    <w:rsid w:val="00D57090"/>
    <w:rsid w:val="00D57895"/>
    <w:rsid w:val="00D600FB"/>
    <w:rsid w:val="00D60A98"/>
    <w:rsid w:val="00D60ECF"/>
    <w:rsid w:val="00D62559"/>
    <w:rsid w:val="00D65A39"/>
    <w:rsid w:val="00D6672C"/>
    <w:rsid w:val="00D66B1A"/>
    <w:rsid w:val="00D6776D"/>
    <w:rsid w:val="00D67F81"/>
    <w:rsid w:val="00D70622"/>
    <w:rsid w:val="00D70F46"/>
    <w:rsid w:val="00D729FC"/>
    <w:rsid w:val="00D73099"/>
    <w:rsid w:val="00D73154"/>
    <w:rsid w:val="00D73B1E"/>
    <w:rsid w:val="00D73EC4"/>
    <w:rsid w:val="00D75B5D"/>
    <w:rsid w:val="00D76F98"/>
    <w:rsid w:val="00D779D8"/>
    <w:rsid w:val="00D80981"/>
    <w:rsid w:val="00D80A48"/>
    <w:rsid w:val="00D817CC"/>
    <w:rsid w:val="00D81D31"/>
    <w:rsid w:val="00D81FC1"/>
    <w:rsid w:val="00D86B56"/>
    <w:rsid w:val="00D87041"/>
    <w:rsid w:val="00D87611"/>
    <w:rsid w:val="00D8772D"/>
    <w:rsid w:val="00D91415"/>
    <w:rsid w:val="00D92066"/>
    <w:rsid w:val="00D92392"/>
    <w:rsid w:val="00D92F26"/>
    <w:rsid w:val="00D95F93"/>
    <w:rsid w:val="00D9631C"/>
    <w:rsid w:val="00D96A5E"/>
    <w:rsid w:val="00D96A69"/>
    <w:rsid w:val="00D97C85"/>
    <w:rsid w:val="00D97CA3"/>
    <w:rsid w:val="00DA0080"/>
    <w:rsid w:val="00DA1C99"/>
    <w:rsid w:val="00DA35A6"/>
    <w:rsid w:val="00DA3B2C"/>
    <w:rsid w:val="00DA53F7"/>
    <w:rsid w:val="00DA5415"/>
    <w:rsid w:val="00DA5577"/>
    <w:rsid w:val="00DA5F3D"/>
    <w:rsid w:val="00DA6456"/>
    <w:rsid w:val="00DA6DE5"/>
    <w:rsid w:val="00DB00A6"/>
    <w:rsid w:val="00DB0776"/>
    <w:rsid w:val="00DB159A"/>
    <w:rsid w:val="00DB2214"/>
    <w:rsid w:val="00DB2821"/>
    <w:rsid w:val="00DB415D"/>
    <w:rsid w:val="00DB42BF"/>
    <w:rsid w:val="00DB45DD"/>
    <w:rsid w:val="00DB4787"/>
    <w:rsid w:val="00DB5E27"/>
    <w:rsid w:val="00DB6D3F"/>
    <w:rsid w:val="00DB751D"/>
    <w:rsid w:val="00DB7B7F"/>
    <w:rsid w:val="00DC0925"/>
    <w:rsid w:val="00DC0E28"/>
    <w:rsid w:val="00DC3807"/>
    <w:rsid w:val="00DC3E65"/>
    <w:rsid w:val="00DC558F"/>
    <w:rsid w:val="00DC58A9"/>
    <w:rsid w:val="00DC77B6"/>
    <w:rsid w:val="00DC7FAA"/>
    <w:rsid w:val="00DD0A51"/>
    <w:rsid w:val="00DD2B35"/>
    <w:rsid w:val="00DD33A8"/>
    <w:rsid w:val="00DD411E"/>
    <w:rsid w:val="00DD422C"/>
    <w:rsid w:val="00DD5133"/>
    <w:rsid w:val="00DD7540"/>
    <w:rsid w:val="00DD796A"/>
    <w:rsid w:val="00DE10CE"/>
    <w:rsid w:val="00DE2482"/>
    <w:rsid w:val="00DE2BB1"/>
    <w:rsid w:val="00DE49A4"/>
    <w:rsid w:val="00DE521A"/>
    <w:rsid w:val="00DE52C8"/>
    <w:rsid w:val="00DE5942"/>
    <w:rsid w:val="00DE61B5"/>
    <w:rsid w:val="00DE725F"/>
    <w:rsid w:val="00DE7ADF"/>
    <w:rsid w:val="00DF302A"/>
    <w:rsid w:val="00DF315A"/>
    <w:rsid w:val="00DF3DE2"/>
    <w:rsid w:val="00DF57DE"/>
    <w:rsid w:val="00DF5B4E"/>
    <w:rsid w:val="00DF61AF"/>
    <w:rsid w:val="00DF6C28"/>
    <w:rsid w:val="00DF7927"/>
    <w:rsid w:val="00DF7CC5"/>
    <w:rsid w:val="00E012E8"/>
    <w:rsid w:val="00E015FE"/>
    <w:rsid w:val="00E01804"/>
    <w:rsid w:val="00E02018"/>
    <w:rsid w:val="00E02033"/>
    <w:rsid w:val="00E0314B"/>
    <w:rsid w:val="00E0408A"/>
    <w:rsid w:val="00E041F6"/>
    <w:rsid w:val="00E051A9"/>
    <w:rsid w:val="00E101D1"/>
    <w:rsid w:val="00E137DA"/>
    <w:rsid w:val="00E13AF8"/>
    <w:rsid w:val="00E14399"/>
    <w:rsid w:val="00E1471D"/>
    <w:rsid w:val="00E15080"/>
    <w:rsid w:val="00E1709B"/>
    <w:rsid w:val="00E178FF"/>
    <w:rsid w:val="00E22274"/>
    <w:rsid w:val="00E22C19"/>
    <w:rsid w:val="00E2366A"/>
    <w:rsid w:val="00E236D9"/>
    <w:rsid w:val="00E246DC"/>
    <w:rsid w:val="00E26F09"/>
    <w:rsid w:val="00E2743A"/>
    <w:rsid w:val="00E27514"/>
    <w:rsid w:val="00E30422"/>
    <w:rsid w:val="00E304D6"/>
    <w:rsid w:val="00E3074A"/>
    <w:rsid w:val="00E30EAD"/>
    <w:rsid w:val="00E31122"/>
    <w:rsid w:val="00E31255"/>
    <w:rsid w:val="00E31D51"/>
    <w:rsid w:val="00E33448"/>
    <w:rsid w:val="00E35090"/>
    <w:rsid w:val="00E3575F"/>
    <w:rsid w:val="00E35CB2"/>
    <w:rsid w:val="00E35DDC"/>
    <w:rsid w:val="00E3676B"/>
    <w:rsid w:val="00E37E42"/>
    <w:rsid w:val="00E37F53"/>
    <w:rsid w:val="00E402BD"/>
    <w:rsid w:val="00E41189"/>
    <w:rsid w:val="00E41298"/>
    <w:rsid w:val="00E41D22"/>
    <w:rsid w:val="00E42B23"/>
    <w:rsid w:val="00E44179"/>
    <w:rsid w:val="00E46B26"/>
    <w:rsid w:val="00E4783F"/>
    <w:rsid w:val="00E47DB1"/>
    <w:rsid w:val="00E47DC1"/>
    <w:rsid w:val="00E506C5"/>
    <w:rsid w:val="00E50B46"/>
    <w:rsid w:val="00E5355C"/>
    <w:rsid w:val="00E53E73"/>
    <w:rsid w:val="00E54B3E"/>
    <w:rsid w:val="00E54DF4"/>
    <w:rsid w:val="00E560D4"/>
    <w:rsid w:val="00E56EA2"/>
    <w:rsid w:val="00E57281"/>
    <w:rsid w:val="00E57933"/>
    <w:rsid w:val="00E6035B"/>
    <w:rsid w:val="00E62D8C"/>
    <w:rsid w:val="00E62FA4"/>
    <w:rsid w:val="00E63A39"/>
    <w:rsid w:val="00E66270"/>
    <w:rsid w:val="00E6702C"/>
    <w:rsid w:val="00E6735B"/>
    <w:rsid w:val="00E7087E"/>
    <w:rsid w:val="00E709CA"/>
    <w:rsid w:val="00E70D14"/>
    <w:rsid w:val="00E71875"/>
    <w:rsid w:val="00E72C4E"/>
    <w:rsid w:val="00E745AC"/>
    <w:rsid w:val="00E74DCA"/>
    <w:rsid w:val="00E76243"/>
    <w:rsid w:val="00E76D53"/>
    <w:rsid w:val="00E77BD1"/>
    <w:rsid w:val="00E77FBE"/>
    <w:rsid w:val="00E801C9"/>
    <w:rsid w:val="00E805B3"/>
    <w:rsid w:val="00E8069E"/>
    <w:rsid w:val="00E8099E"/>
    <w:rsid w:val="00E80CEF"/>
    <w:rsid w:val="00E811F9"/>
    <w:rsid w:val="00E813D2"/>
    <w:rsid w:val="00E84E74"/>
    <w:rsid w:val="00E8573A"/>
    <w:rsid w:val="00E8769D"/>
    <w:rsid w:val="00E8769E"/>
    <w:rsid w:val="00E90957"/>
    <w:rsid w:val="00E91975"/>
    <w:rsid w:val="00E92859"/>
    <w:rsid w:val="00E92F09"/>
    <w:rsid w:val="00E956FA"/>
    <w:rsid w:val="00E96927"/>
    <w:rsid w:val="00E96FE7"/>
    <w:rsid w:val="00E97BD5"/>
    <w:rsid w:val="00EA07DF"/>
    <w:rsid w:val="00EA1779"/>
    <w:rsid w:val="00EA2DD1"/>
    <w:rsid w:val="00EA2EAF"/>
    <w:rsid w:val="00EA3317"/>
    <w:rsid w:val="00EA442B"/>
    <w:rsid w:val="00EA4C76"/>
    <w:rsid w:val="00EA5304"/>
    <w:rsid w:val="00EA6776"/>
    <w:rsid w:val="00EA6A5E"/>
    <w:rsid w:val="00EA73C6"/>
    <w:rsid w:val="00EB0368"/>
    <w:rsid w:val="00EB04EA"/>
    <w:rsid w:val="00EB08C1"/>
    <w:rsid w:val="00EB0C45"/>
    <w:rsid w:val="00EB26C7"/>
    <w:rsid w:val="00EB36D8"/>
    <w:rsid w:val="00EB4C10"/>
    <w:rsid w:val="00EB5C6A"/>
    <w:rsid w:val="00EB5D56"/>
    <w:rsid w:val="00EB6028"/>
    <w:rsid w:val="00EB6B46"/>
    <w:rsid w:val="00EB7A1D"/>
    <w:rsid w:val="00EC25DC"/>
    <w:rsid w:val="00EC2A09"/>
    <w:rsid w:val="00EC32C5"/>
    <w:rsid w:val="00EC357D"/>
    <w:rsid w:val="00EC380B"/>
    <w:rsid w:val="00EC3AE5"/>
    <w:rsid w:val="00EC3B47"/>
    <w:rsid w:val="00EC4725"/>
    <w:rsid w:val="00EC6C6A"/>
    <w:rsid w:val="00EC795B"/>
    <w:rsid w:val="00ED224E"/>
    <w:rsid w:val="00ED3220"/>
    <w:rsid w:val="00ED34C6"/>
    <w:rsid w:val="00ED371B"/>
    <w:rsid w:val="00ED41C5"/>
    <w:rsid w:val="00ED6D34"/>
    <w:rsid w:val="00EE044A"/>
    <w:rsid w:val="00EE08BB"/>
    <w:rsid w:val="00EE0A04"/>
    <w:rsid w:val="00EE107A"/>
    <w:rsid w:val="00EE149A"/>
    <w:rsid w:val="00EE1E91"/>
    <w:rsid w:val="00EE4441"/>
    <w:rsid w:val="00EE636B"/>
    <w:rsid w:val="00EE6CEF"/>
    <w:rsid w:val="00EE6E35"/>
    <w:rsid w:val="00EF1C43"/>
    <w:rsid w:val="00EF206B"/>
    <w:rsid w:val="00EF2693"/>
    <w:rsid w:val="00EF2FFE"/>
    <w:rsid w:val="00EF326F"/>
    <w:rsid w:val="00EF3A42"/>
    <w:rsid w:val="00EF54FE"/>
    <w:rsid w:val="00EF60C6"/>
    <w:rsid w:val="00EF67F6"/>
    <w:rsid w:val="00EF75CF"/>
    <w:rsid w:val="00F004D3"/>
    <w:rsid w:val="00F00BC7"/>
    <w:rsid w:val="00F014C0"/>
    <w:rsid w:val="00F01CDA"/>
    <w:rsid w:val="00F0292B"/>
    <w:rsid w:val="00F02F01"/>
    <w:rsid w:val="00F04FB5"/>
    <w:rsid w:val="00F050B1"/>
    <w:rsid w:val="00F07420"/>
    <w:rsid w:val="00F07BD1"/>
    <w:rsid w:val="00F07FCE"/>
    <w:rsid w:val="00F1037E"/>
    <w:rsid w:val="00F111A4"/>
    <w:rsid w:val="00F1146F"/>
    <w:rsid w:val="00F11F71"/>
    <w:rsid w:val="00F17430"/>
    <w:rsid w:val="00F20345"/>
    <w:rsid w:val="00F22401"/>
    <w:rsid w:val="00F236DF"/>
    <w:rsid w:val="00F237CB"/>
    <w:rsid w:val="00F2426C"/>
    <w:rsid w:val="00F242E9"/>
    <w:rsid w:val="00F2439E"/>
    <w:rsid w:val="00F25375"/>
    <w:rsid w:val="00F305EE"/>
    <w:rsid w:val="00F31166"/>
    <w:rsid w:val="00F31647"/>
    <w:rsid w:val="00F32093"/>
    <w:rsid w:val="00F33506"/>
    <w:rsid w:val="00F33863"/>
    <w:rsid w:val="00F33FF7"/>
    <w:rsid w:val="00F342AC"/>
    <w:rsid w:val="00F348C3"/>
    <w:rsid w:val="00F357EC"/>
    <w:rsid w:val="00F35BD2"/>
    <w:rsid w:val="00F40A58"/>
    <w:rsid w:val="00F40D8F"/>
    <w:rsid w:val="00F40DD1"/>
    <w:rsid w:val="00F41AB4"/>
    <w:rsid w:val="00F42ABB"/>
    <w:rsid w:val="00F42B44"/>
    <w:rsid w:val="00F43678"/>
    <w:rsid w:val="00F44C22"/>
    <w:rsid w:val="00F44CC9"/>
    <w:rsid w:val="00F44F1D"/>
    <w:rsid w:val="00F45876"/>
    <w:rsid w:val="00F459D3"/>
    <w:rsid w:val="00F46937"/>
    <w:rsid w:val="00F47687"/>
    <w:rsid w:val="00F50997"/>
    <w:rsid w:val="00F51E04"/>
    <w:rsid w:val="00F5263D"/>
    <w:rsid w:val="00F53401"/>
    <w:rsid w:val="00F53D94"/>
    <w:rsid w:val="00F5498F"/>
    <w:rsid w:val="00F54C9E"/>
    <w:rsid w:val="00F55211"/>
    <w:rsid w:val="00F5577C"/>
    <w:rsid w:val="00F55B8F"/>
    <w:rsid w:val="00F568D9"/>
    <w:rsid w:val="00F607EE"/>
    <w:rsid w:val="00F60D5F"/>
    <w:rsid w:val="00F611DB"/>
    <w:rsid w:val="00F613B9"/>
    <w:rsid w:val="00F61ADE"/>
    <w:rsid w:val="00F61CE7"/>
    <w:rsid w:val="00F63902"/>
    <w:rsid w:val="00F63DC6"/>
    <w:rsid w:val="00F6533A"/>
    <w:rsid w:val="00F65BA3"/>
    <w:rsid w:val="00F66750"/>
    <w:rsid w:val="00F678C5"/>
    <w:rsid w:val="00F704C8"/>
    <w:rsid w:val="00F7229A"/>
    <w:rsid w:val="00F74F17"/>
    <w:rsid w:val="00F769AE"/>
    <w:rsid w:val="00F76D59"/>
    <w:rsid w:val="00F80BF8"/>
    <w:rsid w:val="00F835FE"/>
    <w:rsid w:val="00F83C98"/>
    <w:rsid w:val="00F84425"/>
    <w:rsid w:val="00F84D6E"/>
    <w:rsid w:val="00F84F20"/>
    <w:rsid w:val="00F8597B"/>
    <w:rsid w:val="00F85A5C"/>
    <w:rsid w:val="00F87796"/>
    <w:rsid w:val="00F87B04"/>
    <w:rsid w:val="00F90C25"/>
    <w:rsid w:val="00F90D4D"/>
    <w:rsid w:val="00F911B8"/>
    <w:rsid w:val="00F9184D"/>
    <w:rsid w:val="00F92D6C"/>
    <w:rsid w:val="00F9469F"/>
    <w:rsid w:val="00F9634C"/>
    <w:rsid w:val="00F9661D"/>
    <w:rsid w:val="00F96874"/>
    <w:rsid w:val="00F9765C"/>
    <w:rsid w:val="00F97D9D"/>
    <w:rsid w:val="00FA22D4"/>
    <w:rsid w:val="00FA5E75"/>
    <w:rsid w:val="00FA7A67"/>
    <w:rsid w:val="00FA7EF6"/>
    <w:rsid w:val="00FB0940"/>
    <w:rsid w:val="00FB13FD"/>
    <w:rsid w:val="00FB1A8D"/>
    <w:rsid w:val="00FB2280"/>
    <w:rsid w:val="00FB270F"/>
    <w:rsid w:val="00FB3531"/>
    <w:rsid w:val="00FB389C"/>
    <w:rsid w:val="00FB47BC"/>
    <w:rsid w:val="00FB4FBF"/>
    <w:rsid w:val="00FB51A6"/>
    <w:rsid w:val="00FB55C9"/>
    <w:rsid w:val="00FB61F0"/>
    <w:rsid w:val="00FB6F66"/>
    <w:rsid w:val="00FB77FC"/>
    <w:rsid w:val="00FC0420"/>
    <w:rsid w:val="00FC064D"/>
    <w:rsid w:val="00FC31B9"/>
    <w:rsid w:val="00FC36C2"/>
    <w:rsid w:val="00FC3AAA"/>
    <w:rsid w:val="00FC548F"/>
    <w:rsid w:val="00FC5E62"/>
    <w:rsid w:val="00FC6693"/>
    <w:rsid w:val="00FC690B"/>
    <w:rsid w:val="00FC73AC"/>
    <w:rsid w:val="00FD083F"/>
    <w:rsid w:val="00FD0BCE"/>
    <w:rsid w:val="00FD1829"/>
    <w:rsid w:val="00FD319B"/>
    <w:rsid w:val="00FD329D"/>
    <w:rsid w:val="00FD39CE"/>
    <w:rsid w:val="00FD51E5"/>
    <w:rsid w:val="00FD5260"/>
    <w:rsid w:val="00FD5C22"/>
    <w:rsid w:val="00FD6433"/>
    <w:rsid w:val="00FD7018"/>
    <w:rsid w:val="00FD7A72"/>
    <w:rsid w:val="00FE03CF"/>
    <w:rsid w:val="00FE0CCF"/>
    <w:rsid w:val="00FE0ED8"/>
    <w:rsid w:val="00FE1245"/>
    <w:rsid w:val="00FE3AC9"/>
    <w:rsid w:val="00FE4C40"/>
    <w:rsid w:val="00FE6659"/>
    <w:rsid w:val="00FE7791"/>
    <w:rsid w:val="00FE7837"/>
    <w:rsid w:val="00FF1C86"/>
    <w:rsid w:val="00FF3A11"/>
    <w:rsid w:val="00FF4619"/>
    <w:rsid w:val="00FF48A0"/>
    <w:rsid w:val="00FF4FEA"/>
    <w:rsid w:val="00FF5A44"/>
    <w:rsid w:val="00FF60F7"/>
    <w:rsid w:val="00FF6149"/>
    <w:rsid w:val="00FF6FF6"/>
    <w:rsid w:val="00FF7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277DE"/>
  <w15:docId w15:val="{5B1D1FF2-90AE-4FB0-949E-F5FC835E4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4F3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46D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6D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673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30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30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3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30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6730A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94AC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1</Words>
  <Characters>4170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Weizmann Institute of Science</Company>
  <LinksUpToDate>false</LinksUpToDate>
  <CharactersWithSpaces>4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ley</dc:creator>
  <cp:lastModifiedBy>Shirley Mark</cp:lastModifiedBy>
  <cp:revision>2</cp:revision>
  <cp:lastPrinted>2016-08-22T11:11:00Z</cp:lastPrinted>
  <dcterms:created xsi:type="dcterms:W3CDTF">2017-05-16T09:16:00Z</dcterms:created>
  <dcterms:modified xsi:type="dcterms:W3CDTF">2017-05-16T09:16:00Z</dcterms:modified>
</cp:coreProperties>
</file>